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F7D65" w14:textId="6B6792DD" w:rsidR="0091059B" w:rsidRPr="0069291A" w:rsidRDefault="0091059B" w:rsidP="0091059B">
      <w:pPr>
        <w:spacing w:after="0" w:line="240" w:lineRule="auto"/>
        <w:jc w:val="center"/>
        <w:rPr>
          <w:rFonts w:ascii="Times New Roman" w:eastAsia="Times New Roman Uni" w:hAnsi="Times New Roman" w:cs="Times New Roman"/>
          <w:b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>SUPPLEMENTAL MATERIAL</w:t>
      </w:r>
    </w:p>
    <w:p w14:paraId="324A4CF5" w14:textId="77777777" w:rsidR="0091059B" w:rsidRPr="0069291A" w:rsidRDefault="0091059B" w:rsidP="0091059B">
      <w:pPr>
        <w:spacing w:after="0" w:line="240" w:lineRule="auto"/>
        <w:rPr>
          <w:rFonts w:ascii="Times New Roman" w:eastAsia="Times New Roman Uni" w:hAnsi="Times New Roman" w:cs="Times New Roman"/>
          <w:bCs/>
          <w:color w:val="000000" w:themeColor="text1"/>
          <w:sz w:val="22"/>
        </w:rPr>
      </w:pPr>
    </w:p>
    <w:p w14:paraId="28229EAF" w14:textId="4F5B66E4" w:rsidR="00FF27AA" w:rsidRPr="0069291A" w:rsidRDefault="007C3F38" w:rsidP="0091059B">
      <w:pPr>
        <w:spacing w:after="0" w:line="240" w:lineRule="auto"/>
        <w:rPr>
          <w:rFonts w:ascii="Times New Roman" w:eastAsia="Times New Roman Uni" w:hAnsi="Times New Roman" w:cs="Times New Roman"/>
          <w:bCs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(page 2) </w:t>
      </w:r>
      <w:r w:rsidR="00FF27AA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Supplemental Table 1</w:t>
      </w:r>
      <w:r w:rsidR="00DE5AAD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: Association of high-density lipoprotein cholesterol quartiles with incident cardiovascular disease</w:t>
      </w: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 </w:t>
      </w:r>
    </w:p>
    <w:p w14:paraId="481791FD" w14:textId="2D51107B" w:rsidR="00FF27AA" w:rsidRPr="0069291A" w:rsidRDefault="00FF6A1D" w:rsidP="00FF27AA">
      <w:pPr>
        <w:spacing w:after="0" w:line="240" w:lineRule="auto"/>
        <w:rPr>
          <w:rFonts w:ascii="Times New Roman" w:eastAsia="Times New Roman Uni" w:hAnsi="Times New Roman" w:cs="Times New Roman"/>
          <w:bCs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(page </w:t>
      </w:r>
      <w:r w:rsidR="00213B23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3</w:t>
      </w: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) </w:t>
      </w:r>
      <w:r w:rsidR="00FF27AA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Supplemental Table 2</w:t>
      </w:r>
      <w:r w:rsidR="00DE5AAD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: </w:t>
      </w:r>
      <w:r w:rsidR="00DE5AAD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Association of high-density lipoprotein cholesterol qu</w:t>
      </w:r>
      <w:r w:rsidR="00DE5AAD" w:rsidRPr="0069291A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>a</w:t>
      </w:r>
      <w:r w:rsidR="00DE5AAD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rtiles with incident cardiovascular disease among men</w:t>
      </w:r>
    </w:p>
    <w:p w14:paraId="4B48607D" w14:textId="7647CDFF" w:rsidR="00FF27AA" w:rsidRPr="0069291A" w:rsidRDefault="00FF6A1D" w:rsidP="00FF27AA">
      <w:pPr>
        <w:spacing w:after="0" w:line="240" w:lineRule="auto"/>
        <w:rPr>
          <w:rFonts w:ascii="Times New Roman" w:eastAsia="Times New Roman Uni" w:hAnsi="Times New Roman" w:cs="Times New Roman"/>
          <w:bCs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(page </w:t>
      </w:r>
      <w:r w:rsidR="00213B23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4</w:t>
      </w: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) </w:t>
      </w:r>
      <w:r w:rsidR="00FF27AA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Supplemental Table 3</w:t>
      </w:r>
      <w:r w:rsidR="003E230D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: </w:t>
      </w:r>
      <w:r w:rsidR="003E230D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Association of high-density lipoprotein cholesterol quartiles with incident cardiovascular disease among women</w:t>
      </w:r>
    </w:p>
    <w:p w14:paraId="32AA837D" w14:textId="6A707DAE" w:rsidR="00FF27AA" w:rsidRPr="0069291A" w:rsidRDefault="00FF6A1D" w:rsidP="00FF27AA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(page </w:t>
      </w:r>
      <w:r w:rsidR="00213B23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5</w:t>
      </w: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) </w:t>
      </w:r>
      <w:r w:rsidR="00FF27AA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Supplemental Table 4</w:t>
      </w:r>
      <w:r w:rsidR="003F3FC6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: </w:t>
      </w:r>
      <w:r w:rsidR="003F3FC6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Association of change in high-density lipoprotein cholesterol levels with incident cardiovascular disease among men</w:t>
      </w:r>
    </w:p>
    <w:p w14:paraId="52831159" w14:textId="253D7162" w:rsidR="00FF27AA" w:rsidRPr="0069291A" w:rsidRDefault="00FF6A1D" w:rsidP="00FF27AA">
      <w:pPr>
        <w:spacing w:after="0" w:line="240" w:lineRule="auto"/>
        <w:rPr>
          <w:rFonts w:ascii="Times New Roman" w:eastAsia="Times New Roman Uni" w:hAnsi="Times New Roman" w:cs="Times New Roman"/>
          <w:bCs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(page </w:t>
      </w:r>
      <w:r w:rsidR="00213B23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6</w:t>
      </w: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) </w:t>
      </w:r>
      <w:r w:rsidR="00FF27AA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Supplemental Table 5</w:t>
      </w:r>
      <w:r w:rsidR="00CE0E90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: </w:t>
      </w:r>
      <w:r w:rsidR="00CE0E90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Association of change in high-density lipoprotein cholesterol levels with incident cardiovascular disease among women</w:t>
      </w:r>
    </w:p>
    <w:p w14:paraId="093D735A" w14:textId="3C4A0E96" w:rsidR="00FF27AA" w:rsidRPr="0069291A" w:rsidRDefault="007B77BB" w:rsidP="00FF27AA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(page </w:t>
      </w:r>
      <w:r w:rsidR="00213B23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7</w:t>
      </w: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) </w:t>
      </w:r>
      <w:r w:rsidR="00FF27AA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Supplemental Table 6</w:t>
      </w:r>
      <w:r w:rsidR="00A62D91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: </w:t>
      </w:r>
      <w:r w:rsidR="00755BB5"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Association of change in high-density lipoprotein cholesterol levels between 2009-2010 and 2013-2014 with incident cardiovascular disease</w:t>
      </w:r>
    </w:p>
    <w:p w14:paraId="281843FA" w14:textId="0988EF04" w:rsidR="00755BB5" w:rsidRPr="0069291A" w:rsidRDefault="00755BB5" w:rsidP="00755BB5">
      <w:pPr>
        <w:spacing w:after="0" w:line="240" w:lineRule="auto"/>
        <w:rPr>
          <w:rFonts w:ascii="Times New Roman" w:eastAsia="Times New Roman Uni" w:hAnsi="Times New Roman" w:cs="Times New Roman"/>
          <w:bCs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 xml:space="preserve">(page 8) Supplemental Table 7: 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Sensitivity analyses on association of change in high-density lipoprotein cholesterol levels with incident cardiovascular disease</w:t>
      </w:r>
    </w:p>
    <w:p w14:paraId="08161440" w14:textId="3C7363FA" w:rsidR="00FF27AA" w:rsidRPr="0069291A" w:rsidRDefault="00755BB5" w:rsidP="0091059B">
      <w:pPr>
        <w:spacing w:after="0" w:line="240" w:lineRule="auto"/>
        <w:rPr>
          <w:rFonts w:ascii="Times New Roman" w:eastAsia="Times New Roman Uni" w:hAnsi="Times New Roman" w:cs="Times New Roman"/>
          <w:bCs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t>(page 9) Supplemental Table 8: Association of change in high-density lipoprotein cholesterol levels between 2009-2010 and 2013-2014 with incident cardiovascular disease according to the change in low-density lipoprotein cholesterol levels between 2009-2010 and 2013-2014</w:t>
      </w:r>
    </w:p>
    <w:p w14:paraId="2CE3F114" w14:textId="50C17141" w:rsidR="0091059B" w:rsidRPr="0069291A" w:rsidRDefault="0091059B" w:rsidP="0091059B">
      <w:pPr>
        <w:spacing w:after="0" w:line="240" w:lineRule="auto"/>
        <w:rPr>
          <w:rFonts w:ascii="Times New Roman" w:eastAsia="Times New Roman Uni" w:hAnsi="Times New Roman" w:cs="Times New Roman"/>
          <w:bCs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Cs/>
          <w:color w:val="000000" w:themeColor="text1"/>
          <w:sz w:val="22"/>
        </w:rPr>
        <w:br w:type="page"/>
      </w:r>
    </w:p>
    <w:p w14:paraId="5CA6B20F" w14:textId="65CEF87F" w:rsidR="00E64AAC" w:rsidRPr="0069291A" w:rsidRDefault="00F4205E" w:rsidP="00E64AAC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lastRenderedPageBreak/>
        <w:t>Supplemental Table</w:t>
      </w:r>
      <w:r w:rsidR="00210325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 xml:space="preserve"> 1. </w:t>
      </w:r>
      <w:r w:rsidR="00E64AAC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Association of high-density lipoprotein cholesterol qu</w:t>
      </w:r>
      <w:r w:rsidR="00E64AAC" w:rsidRPr="0069291A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>a</w:t>
      </w:r>
      <w:r w:rsidR="00E64AAC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rtiles with incident cardiovascular disease </w:t>
      </w:r>
    </w:p>
    <w:tbl>
      <w:tblPr>
        <w:tblStyle w:val="a3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580"/>
        <w:gridCol w:w="1559"/>
        <w:gridCol w:w="1559"/>
        <w:gridCol w:w="1560"/>
        <w:gridCol w:w="850"/>
      </w:tblGrid>
      <w:tr w:rsidR="0069291A" w:rsidRPr="0069291A" w14:paraId="2A8108C0" w14:textId="77777777" w:rsidTr="009B6DC0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0209C35E" w14:textId="77777777" w:rsidR="00E64AAC" w:rsidRPr="0069291A" w:rsidRDefault="00E64AAC" w:rsidP="001226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4B989F6D" w14:textId="77777777" w:rsidR="00E64AAC" w:rsidRPr="0069291A" w:rsidRDefault="00E64AAC" w:rsidP="00E64AA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st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17,3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28EDDE" w14:textId="77777777" w:rsidR="00E64AAC" w:rsidRPr="0069291A" w:rsidRDefault="00E64AAC" w:rsidP="00E64AAC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n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21,67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3A4340" w14:textId="77777777" w:rsidR="00E64AAC" w:rsidRPr="0069291A" w:rsidRDefault="00E64AAC" w:rsidP="00E64AAC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r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18,99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032D3C7" w14:textId="77777777" w:rsidR="00E64AAC" w:rsidRPr="0069291A" w:rsidRDefault="00E64AAC" w:rsidP="00E64AAC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th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19,14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F357ED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 </w:t>
            </w:r>
            <w:r w:rsidRPr="0069291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 trend</w:t>
            </w:r>
          </w:p>
        </w:tc>
      </w:tr>
      <w:tr w:rsidR="0069291A" w:rsidRPr="0069291A" w14:paraId="5F6BB02D" w14:textId="77777777" w:rsidTr="009B6DC0">
        <w:tc>
          <w:tcPr>
            <w:tcW w:w="2101" w:type="dxa"/>
            <w:tcBorders>
              <w:top w:val="single" w:sz="4" w:space="0" w:color="auto"/>
            </w:tcBorders>
          </w:tcPr>
          <w:p w14:paraId="333965B9" w14:textId="77777777" w:rsidR="00E64AAC" w:rsidRPr="0069291A" w:rsidRDefault="00E64AA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nge, mg/dL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3C0037FC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≤6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7086DA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3-6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F23DE6" w14:textId="77777777" w:rsidR="00E64AAC" w:rsidRPr="0069291A" w:rsidRDefault="00E64AAC" w:rsidP="00E64A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8-7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3D7F30" w14:textId="77777777" w:rsidR="00E64AAC" w:rsidRPr="0069291A" w:rsidRDefault="00E64AAC" w:rsidP="00E64A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≥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453E16" w14:textId="77777777" w:rsidR="00E64AAC" w:rsidRPr="0069291A" w:rsidRDefault="00E64AA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0D92E6A" w14:textId="77777777" w:rsidTr="009B6DC0">
        <w:tc>
          <w:tcPr>
            <w:tcW w:w="2101" w:type="dxa"/>
          </w:tcPr>
          <w:p w14:paraId="4152948D" w14:textId="77777777" w:rsidR="00E64AAC" w:rsidRPr="0069291A" w:rsidRDefault="00E64AA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ardiovascular disease</w:t>
            </w:r>
          </w:p>
        </w:tc>
        <w:tc>
          <w:tcPr>
            <w:tcW w:w="1580" w:type="dxa"/>
          </w:tcPr>
          <w:p w14:paraId="1819B5C6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D5F2A86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6EF15FF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0D2B9DC6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5D506901" w14:textId="77777777" w:rsidR="00E64AAC" w:rsidRPr="0069291A" w:rsidRDefault="00E64AA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239A9B8E" w14:textId="77777777" w:rsidTr="009B6DC0">
        <w:tc>
          <w:tcPr>
            <w:tcW w:w="2101" w:type="dxa"/>
          </w:tcPr>
          <w:p w14:paraId="56D69DA8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026B0755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6,160</w:t>
            </w:r>
          </w:p>
        </w:tc>
        <w:tc>
          <w:tcPr>
            <w:tcW w:w="1559" w:type="dxa"/>
          </w:tcPr>
          <w:p w14:paraId="5F04FE6D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5,568</w:t>
            </w:r>
          </w:p>
        </w:tc>
        <w:tc>
          <w:tcPr>
            <w:tcW w:w="1559" w:type="dxa"/>
          </w:tcPr>
          <w:p w14:paraId="5DA17E6E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7,266</w:t>
            </w:r>
          </w:p>
        </w:tc>
        <w:tc>
          <w:tcPr>
            <w:tcW w:w="1560" w:type="dxa"/>
          </w:tcPr>
          <w:p w14:paraId="177C22D9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8,521</w:t>
            </w:r>
          </w:p>
        </w:tc>
        <w:tc>
          <w:tcPr>
            <w:tcW w:w="850" w:type="dxa"/>
          </w:tcPr>
          <w:p w14:paraId="10518CFE" w14:textId="77777777" w:rsidR="00E64AAC" w:rsidRPr="0069291A" w:rsidRDefault="00E64AA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81E8BD5" w14:textId="77777777" w:rsidTr="009B6DC0">
        <w:tc>
          <w:tcPr>
            <w:tcW w:w="2101" w:type="dxa"/>
          </w:tcPr>
          <w:p w14:paraId="7D4E61A9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430590BF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966 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(5.6)</w:t>
            </w:r>
          </w:p>
        </w:tc>
        <w:tc>
          <w:tcPr>
            <w:tcW w:w="1559" w:type="dxa"/>
          </w:tcPr>
          <w:p w14:paraId="478ECF12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,190 (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.5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</w:tcPr>
          <w:p w14:paraId="4CAABDA7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,057 (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.6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60" w:type="dxa"/>
          </w:tcPr>
          <w:p w14:paraId="4D3AA0E2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81 (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.1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850" w:type="dxa"/>
          </w:tcPr>
          <w:p w14:paraId="5D3AE98C" w14:textId="77777777" w:rsidR="00E64AAC" w:rsidRPr="0069291A" w:rsidRDefault="00E64AA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5BE87DE2" w14:textId="77777777" w:rsidTr="009B6DC0">
        <w:tc>
          <w:tcPr>
            <w:tcW w:w="2101" w:type="dxa"/>
          </w:tcPr>
          <w:p w14:paraId="06E73A68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6FB85AF4" w14:textId="25F92E39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3</w:t>
            </w:r>
          </w:p>
        </w:tc>
        <w:tc>
          <w:tcPr>
            <w:tcW w:w="1559" w:type="dxa"/>
          </w:tcPr>
          <w:p w14:paraId="0E86452B" w14:textId="6206590C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2</w:t>
            </w:r>
          </w:p>
        </w:tc>
        <w:tc>
          <w:tcPr>
            <w:tcW w:w="1559" w:type="dxa"/>
          </w:tcPr>
          <w:p w14:paraId="50184648" w14:textId="14FCB65A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3</w:t>
            </w:r>
          </w:p>
        </w:tc>
        <w:tc>
          <w:tcPr>
            <w:tcW w:w="1560" w:type="dxa"/>
          </w:tcPr>
          <w:p w14:paraId="4E4D12D2" w14:textId="0A83892D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6</w:t>
            </w:r>
          </w:p>
        </w:tc>
        <w:tc>
          <w:tcPr>
            <w:tcW w:w="850" w:type="dxa"/>
          </w:tcPr>
          <w:p w14:paraId="7DD7D3E2" w14:textId="77777777" w:rsidR="00E64AAC" w:rsidRPr="0069291A" w:rsidRDefault="00E64AA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24ADED9" w14:textId="77777777" w:rsidTr="009B6DC0">
        <w:tc>
          <w:tcPr>
            <w:tcW w:w="2101" w:type="dxa"/>
          </w:tcPr>
          <w:p w14:paraId="01323FD1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7FC6D9F0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AA3C20E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8 (0.90-1.07)</w:t>
            </w:r>
          </w:p>
        </w:tc>
        <w:tc>
          <w:tcPr>
            <w:tcW w:w="1559" w:type="dxa"/>
          </w:tcPr>
          <w:p w14:paraId="47584776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00 (0.92-1.09)</w:t>
            </w:r>
          </w:p>
        </w:tc>
        <w:tc>
          <w:tcPr>
            <w:tcW w:w="1560" w:type="dxa"/>
          </w:tcPr>
          <w:p w14:paraId="20BA526F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2 (0.84-1.00)</w:t>
            </w:r>
          </w:p>
        </w:tc>
        <w:tc>
          <w:tcPr>
            <w:tcW w:w="850" w:type="dxa"/>
          </w:tcPr>
          <w:p w14:paraId="26F93AA0" w14:textId="77777777" w:rsidR="00E64AAC" w:rsidRPr="0069291A" w:rsidRDefault="007A26DF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81</w:t>
            </w:r>
          </w:p>
        </w:tc>
      </w:tr>
      <w:tr w:rsidR="0069291A" w:rsidRPr="0069291A" w14:paraId="16BB17FA" w14:textId="77777777" w:rsidTr="009B6DC0">
        <w:tc>
          <w:tcPr>
            <w:tcW w:w="2101" w:type="dxa"/>
          </w:tcPr>
          <w:p w14:paraId="4D53F2B0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28922B32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A8FEE2A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0.92-1.09)</w:t>
            </w:r>
          </w:p>
        </w:tc>
        <w:tc>
          <w:tcPr>
            <w:tcW w:w="1559" w:type="dxa"/>
          </w:tcPr>
          <w:p w14:paraId="4EB0824C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95-1.13)</w:t>
            </w:r>
          </w:p>
        </w:tc>
        <w:tc>
          <w:tcPr>
            <w:tcW w:w="1560" w:type="dxa"/>
          </w:tcPr>
          <w:p w14:paraId="64836A8F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6 (0.88-1.05)</w:t>
            </w:r>
          </w:p>
        </w:tc>
        <w:tc>
          <w:tcPr>
            <w:tcW w:w="850" w:type="dxa"/>
          </w:tcPr>
          <w:p w14:paraId="209BDEB2" w14:textId="77777777" w:rsidR="00E64AAC" w:rsidRPr="0069291A" w:rsidRDefault="007A26DF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84</w:t>
            </w:r>
          </w:p>
        </w:tc>
      </w:tr>
      <w:tr w:rsidR="0069291A" w:rsidRPr="0069291A" w14:paraId="0CBF8E10" w14:textId="77777777" w:rsidTr="009B6DC0">
        <w:tc>
          <w:tcPr>
            <w:tcW w:w="2101" w:type="dxa"/>
          </w:tcPr>
          <w:p w14:paraId="229385F9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1087651F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53F0A90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0.92-1.09)</w:t>
            </w:r>
          </w:p>
        </w:tc>
        <w:tc>
          <w:tcPr>
            <w:tcW w:w="1559" w:type="dxa"/>
          </w:tcPr>
          <w:p w14:paraId="4E8507E9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97-1.15)</w:t>
            </w:r>
          </w:p>
        </w:tc>
        <w:tc>
          <w:tcPr>
            <w:tcW w:w="1560" w:type="dxa"/>
          </w:tcPr>
          <w:p w14:paraId="608D4810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9 (0.91-1.09)</w:t>
            </w:r>
          </w:p>
        </w:tc>
        <w:tc>
          <w:tcPr>
            <w:tcW w:w="850" w:type="dxa"/>
          </w:tcPr>
          <w:p w14:paraId="27128686" w14:textId="77777777" w:rsidR="00E64AAC" w:rsidRPr="0069291A" w:rsidRDefault="007A26DF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04</w:t>
            </w:r>
          </w:p>
        </w:tc>
      </w:tr>
      <w:tr w:rsidR="0069291A" w:rsidRPr="0069291A" w14:paraId="7FA69119" w14:textId="77777777" w:rsidTr="009B6DC0">
        <w:tc>
          <w:tcPr>
            <w:tcW w:w="2101" w:type="dxa"/>
          </w:tcPr>
          <w:p w14:paraId="2BB9A4F3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0BF9CD68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949BB11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0.92-1.09)</w:t>
            </w:r>
          </w:p>
        </w:tc>
        <w:tc>
          <w:tcPr>
            <w:tcW w:w="1559" w:type="dxa"/>
          </w:tcPr>
          <w:p w14:paraId="6C9A3C10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95-1.14)</w:t>
            </w:r>
          </w:p>
        </w:tc>
        <w:tc>
          <w:tcPr>
            <w:tcW w:w="1560" w:type="dxa"/>
          </w:tcPr>
          <w:p w14:paraId="73FF1730" w14:textId="77777777" w:rsidR="00E64AAC" w:rsidRPr="0069291A" w:rsidRDefault="007A26D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7 (0.89-1.06)</w:t>
            </w:r>
          </w:p>
        </w:tc>
        <w:tc>
          <w:tcPr>
            <w:tcW w:w="850" w:type="dxa"/>
          </w:tcPr>
          <w:p w14:paraId="1C298380" w14:textId="77777777" w:rsidR="00E64AAC" w:rsidRPr="0069291A" w:rsidRDefault="007A26DF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41</w:t>
            </w:r>
          </w:p>
        </w:tc>
      </w:tr>
      <w:tr w:rsidR="0069291A" w:rsidRPr="0069291A" w14:paraId="10EB2B0C" w14:textId="77777777" w:rsidTr="009B6DC0">
        <w:tc>
          <w:tcPr>
            <w:tcW w:w="2101" w:type="dxa"/>
          </w:tcPr>
          <w:p w14:paraId="341976DA" w14:textId="77777777" w:rsidR="00E64AAC" w:rsidRPr="0069291A" w:rsidRDefault="00E64AA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oronary heart disease</w:t>
            </w:r>
          </w:p>
        </w:tc>
        <w:tc>
          <w:tcPr>
            <w:tcW w:w="1580" w:type="dxa"/>
          </w:tcPr>
          <w:p w14:paraId="4FF14BF5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6FBC9C5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4788D9E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0FDDB467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475E8A44" w14:textId="77777777" w:rsidR="00E64AAC" w:rsidRPr="0069291A" w:rsidRDefault="00E64AA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B403758" w14:textId="77777777" w:rsidTr="009B6DC0">
        <w:tc>
          <w:tcPr>
            <w:tcW w:w="2101" w:type="dxa"/>
          </w:tcPr>
          <w:p w14:paraId="28DF24C2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1391DF33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7,798</w:t>
            </w:r>
          </w:p>
        </w:tc>
        <w:tc>
          <w:tcPr>
            <w:tcW w:w="1559" w:type="dxa"/>
          </w:tcPr>
          <w:p w14:paraId="5E2C6E42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7,510</w:t>
            </w:r>
          </w:p>
        </w:tc>
        <w:tc>
          <w:tcPr>
            <w:tcW w:w="1559" w:type="dxa"/>
          </w:tcPr>
          <w:p w14:paraId="698EC5CC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9,236</w:t>
            </w:r>
          </w:p>
        </w:tc>
        <w:tc>
          <w:tcPr>
            <w:tcW w:w="1560" w:type="dxa"/>
          </w:tcPr>
          <w:p w14:paraId="25470B90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0,238</w:t>
            </w:r>
          </w:p>
        </w:tc>
        <w:tc>
          <w:tcPr>
            <w:tcW w:w="850" w:type="dxa"/>
          </w:tcPr>
          <w:p w14:paraId="31934EBB" w14:textId="77777777" w:rsidR="00E64AAC" w:rsidRPr="0069291A" w:rsidRDefault="00E64AA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507C22F0" w14:textId="77777777" w:rsidTr="009B6DC0">
        <w:tc>
          <w:tcPr>
            <w:tcW w:w="2101" w:type="dxa"/>
          </w:tcPr>
          <w:p w14:paraId="69981BE2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0B72A31E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86 (2.2)</w:t>
            </w:r>
          </w:p>
        </w:tc>
        <w:tc>
          <w:tcPr>
            <w:tcW w:w="1559" w:type="dxa"/>
          </w:tcPr>
          <w:p w14:paraId="47E86C99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1 (2.3)</w:t>
            </w:r>
          </w:p>
        </w:tc>
        <w:tc>
          <w:tcPr>
            <w:tcW w:w="1559" w:type="dxa"/>
          </w:tcPr>
          <w:p w14:paraId="3A9AF3FD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5 (2.1)</w:t>
            </w:r>
          </w:p>
        </w:tc>
        <w:tc>
          <w:tcPr>
            <w:tcW w:w="1560" w:type="dxa"/>
          </w:tcPr>
          <w:p w14:paraId="658EF28C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8 (1.9)</w:t>
            </w:r>
          </w:p>
        </w:tc>
        <w:tc>
          <w:tcPr>
            <w:tcW w:w="850" w:type="dxa"/>
          </w:tcPr>
          <w:p w14:paraId="37FBC332" w14:textId="77777777" w:rsidR="00E64AAC" w:rsidRPr="0069291A" w:rsidRDefault="00E64AA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E91E712" w14:textId="77777777" w:rsidTr="009B6DC0">
        <w:tc>
          <w:tcPr>
            <w:tcW w:w="2101" w:type="dxa"/>
          </w:tcPr>
          <w:p w14:paraId="45553FDB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727F9942" w14:textId="7DBC846B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3</w:t>
            </w:r>
          </w:p>
        </w:tc>
        <w:tc>
          <w:tcPr>
            <w:tcW w:w="1559" w:type="dxa"/>
          </w:tcPr>
          <w:p w14:paraId="24277DFA" w14:textId="7E6D8823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4</w:t>
            </w:r>
          </w:p>
        </w:tc>
        <w:tc>
          <w:tcPr>
            <w:tcW w:w="1559" w:type="dxa"/>
          </w:tcPr>
          <w:p w14:paraId="1A18A32F" w14:textId="30FDD6CF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1</w:t>
            </w:r>
          </w:p>
        </w:tc>
        <w:tc>
          <w:tcPr>
            <w:tcW w:w="1560" w:type="dxa"/>
          </w:tcPr>
          <w:p w14:paraId="3E3900DD" w14:textId="68D983AC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7</w:t>
            </w:r>
          </w:p>
        </w:tc>
        <w:tc>
          <w:tcPr>
            <w:tcW w:w="850" w:type="dxa"/>
          </w:tcPr>
          <w:p w14:paraId="2BE3005E" w14:textId="77777777" w:rsidR="00E64AAC" w:rsidRPr="0069291A" w:rsidRDefault="00E64AA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4BC8D41" w14:textId="77777777" w:rsidTr="009B6DC0">
        <w:tc>
          <w:tcPr>
            <w:tcW w:w="2101" w:type="dxa"/>
          </w:tcPr>
          <w:p w14:paraId="7E5A7DF8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709F8A87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3924B90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91-1.18)</w:t>
            </w:r>
          </w:p>
        </w:tc>
        <w:tc>
          <w:tcPr>
            <w:tcW w:w="1559" w:type="dxa"/>
          </w:tcPr>
          <w:p w14:paraId="0E69AA28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3 (0.81-1.07)</w:t>
            </w:r>
          </w:p>
        </w:tc>
        <w:tc>
          <w:tcPr>
            <w:tcW w:w="1560" w:type="dxa"/>
          </w:tcPr>
          <w:p w14:paraId="06B18804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4 (0.73-0.97)</w:t>
            </w:r>
          </w:p>
        </w:tc>
        <w:tc>
          <w:tcPr>
            <w:tcW w:w="850" w:type="dxa"/>
          </w:tcPr>
          <w:p w14:paraId="63BBBFDE" w14:textId="77777777" w:rsidR="00E64AAC" w:rsidRPr="0069291A" w:rsidRDefault="00641E74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5</w:t>
            </w:r>
          </w:p>
        </w:tc>
      </w:tr>
      <w:tr w:rsidR="0069291A" w:rsidRPr="0069291A" w14:paraId="25796C97" w14:textId="77777777" w:rsidTr="009B6DC0">
        <w:tc>
          <w:tcPr>
            <w:tcW w:w="2101" w:type="dxa"/>
          </w:tcPr>
          <w:p w14:paraId="4083B5C7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17E171DB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ED99AE0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05 (0.92-1.20)</w:t>
            </w:r>
          </w:p>
        </w:tc>
        <w:tc>
          <w:tcPr>
            <w:tcW w:w="1559" w:type="dxa"/>
          </w:tcPr>
          <w:p w14:paraId="3D1765AE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7 (0.84-1.11)</w:t>
            </w:r>
          </w:p>
        </w:tc>
        <w:tc>
          <w:tcPr>
            <w:tcW w:w="1560" w:type="dxa"/>
          </w:tcPr>
          <w:p w14:paraId="45A4AA0A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9 (0.77-1.02)</w:t>
            </w:r>
          </w:p>
        </w:tc>
        <w:tc>
          <w:tcPr>
            <w:tcW w:w="850" w:type="dxa"/>
          </w:tcPr>
          <w:p w14:paraId="591C15B3" w14:textId="77777777" w:rsidR="00E64AAC" w:rsidRPr="0069291A" w:rsidRDefault="00641E74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7</w:t>
            </w:r>
          </w:p>
        </w:tc>
      </w:tr>
      <w:tr w:rsidR="0069291A" w:rsidRPr="0069291A" w14:paraId="10060518" w14:textId="77777777" w:rsidTr="009B6DC0">
        <w:tc>
          <w:tcPr>
            <w:tcW w:w="2101" w:type="dxa"/>
          </w:tcPr>
          <w:p w14:paraId="3E479A4C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5BF72D59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493A412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 (0.93-1.21)</w:t>
            </w:r>
          </w:p>
        </w:tc>
        <w:tc>
          <w:tcPr>
            <w:tcW w:w="1559" w:type="dxa"/>
          </w:tcPr>
          <w:p w14:paraId="1F0A203B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9 (0.86-1.14)</w:t>
            </w:r>
          </w:p>
        </w:tc>
        <w:tc>
          <w:tcPr>
            <w:tcW w:w="1560" w:type="dxa"/>
          </w:tcPr>
          <w:p w14:paraId="62833B2B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3 (0.81-1.08)</w:t>
            </w:r>
          </w:p>
        </w:tc>
        <w:tc>
          <w:tcPr>
            <w:tcW w:w="850" w:type="dxa"/>
          </w:tcPr>
          <w:p w14:paraId="5F81C240" w14:textId="77777777" w:rsidR="00E64AAC" w:rsidRPr="0069291A" w:rsidRDefault="00641E74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11</w:t>
            </w:r>
          </w:p>
        </w:tc>
      </w:tr>
      <w:tr w:rsidR="0069291A" w:rsidRPr="0069291A" w14:paraId="76B7F39B" w14:textId="77777777" w:rsidTr="009B6DC0">
        <w:tc>
          <w:tcPr>
            <w:tcW w:w="2101" w:type="dxa"/>
          </w:tcPr>
          <w:p w14:paraId="51FE1627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1BA4A4FF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165A816A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 (0.92-1.21)</w:t>
            </w:r>
          </w:p>
        </w:tc>
        <w:tc>
          <w:tcPr>
            <w:tcW w:w="1559" w:type="dxa"/>
          </w:tcPr>
          <w:p w14:paraId="29236A85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8 (0.85-1.12)</w:t>
            </w:r>
          </w:p>
        </w:tc>
        <w:tc>
          <w:tcPr>
            <w:tcW w:w="1560" w:type="dxa"/>
          </w:tcPr>
          <w:p w14:paraId="4EBA2DD5" w14:textId="77777777" w:rsidR="00E64AAC" w:rsidRPr="0069291A" w:rsidRDefault="00641E74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0 (0.78-1.04)</w:t>
            </w:r>
          </w:p>
        </w:tc>
        <w:tc>
          <w:tcPr>
            <w:tcW w:w="850" w:type="dxa"/>
          </w:tcPr>
          <w:p w14:paraId="577D2316" w14:textId="77777777" w:rsidR="00E64AAC" w:rsidRPr="0069291A" w:rsidRDefault="00641E74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46</w:t>
            </w:r>
          </w:p>
        </w:tc>
      </w:tr>
      <w:tr w:rsidR="0069291A" w:rsidRPr="0069291A" w14:paraId="0F14E465" w14:textId="77777777" w:rsidTr="009B6DC0">
        <w:tc>
          <w:tcPr>
            <w:tcW w:w="2101" w:type="dxa"/>
          </w:tcPr>
          <w:p w14:paraId="0A0981BD" w14:textId="77777777" w:rsidR="00E64AAC" w:rsidRPr="0069291A" w:rsidRDefault="006E35AA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="00E64AAC"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troke</w:t>
            </w:r>
          </w:p>
        </w:tc>
        <w:tc>
          <w:tcPr>
            <w:tcW w:w="1580" w:type="dxa"/>
          </w:tcPr>
          <w:p w14:paraId="29C2F006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67EF125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EF5DF8C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798DE628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53C386BD" w14:textId="77777777" w:rsidR="00E64AAC" w:rsidRPr="0069291A" w:rsidRDefault="00E64AA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A28C3D4" w14:textId="77777777" w:rsidTr="009B6DC0">
        <w:tc>
          <w:tcPr>
            <w:tcW w:w="2101" w:type="dxa"/>
          </w:tcPr>
          <w:p w14:paraId="2F8AA11A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745334F0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7,301</w:t>
            </w:r>
          </w:p>
        </w:tc>
        <w:tc>
          <w:tcPr>
            <w:tcW w:w="1559" w:type="dxa"/>
          </w:tcPr>
          <w:p w14:paraId="3722DADE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7,046</w:t>
            </w:r>
          </w:p>
        </w:tc>
        <w:tc>
          <w:tcPr>
            <w:tcW w:w="1559" w:type="dxa"/>
          </w:tcPr>
          <w:p w14:paraId="4F333DE8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8,416</w:t>
            </w:r>
          </w:p>
        </w:tc>
        <w:tc>
          <w:tcPr>
            <w:tcW w:w="1560" w:type="dxa"/>
          </w:tcPr>
          <w:p w14:paraId="7BDABD27" w14:textId="77777777" w:rsidR="00E64AAC" w:rsidRPr="0069291A" w:rsidRDefault="00E5530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9,526</w:t>
            </w:r>
          </w:p>
        </w:tc>
        <w:tc>
          <w:tcPr>
            <w:tcW w:w="850" w:type="dxa"/>
          </w:tcPr>
          <w:p w14:paraId="11977323" w14:textId="77777777" w:rsidR="00E64AAC" w:rsidRPr="0069291A" w:rsidRDefault="00E64AA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049F6883" w14:textId="77777777" w:rsidTr="009B6DC0">
        <w:tc>
          <w:tcPr>
            <w:tcW w:w="2101" w:type="dxa"/>
          </w:tcPr>
          <w:p w14:paraId="08ED8C1D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1C24DDD3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3 (3.5)</w:t>
            </w:r>
          </w:p>
        </w:tc>
        <w:tc>
          <w:tcPr>
            <w:tcW w:w="1559" w:type="dxa"/>
          </w:tcPr>
          <w:p w14:paraId="4D5E9E59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6 (3.3)</w:t>
            </w:r>
          </w:p>
        </w:tc>
        <w:tc>
          <w:tcPr>
            <w:tcW w:w="1559" w:type="dxa"/>
          </w:tcPr>
          <w:p w14:paraId="41EDAD19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5 (3.7)</w:t>
            </w:r>
          </w:p>
        </w:tc>
        <w:tc>
          <w:tcPr>
            <w:tcW w:w="1560" w:type="dxa"/>
          </w:tcPr>
          <w:p w14:paraId="56168015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1 (3.5)</w:t>
            </w:r>
          </w:p>
        </w:tc>
        <w:tc>
          <w:tcPr>
            <w:tcW w:w="850" w:type="dxa"/>
          </w:tcPr>
          <w:p w14:paraId="383C83F7" w14:textId="77777777" w:rsidR="00E64AAC" w:rsidRPr="0069291A" w:rsidRDefault="00E64AA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624EAA2" w14:textId="77777777" w:rsidTr="009B6DC0">
        <w:tc>
          <w:tcPr>
            <w:tcW w:w="2101" w:type="dxa"/>
          </w:tcPr>
          <w:p w14:paraId="72790B88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28BC451D" w14:textId="6E2AF0F6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2</w:t>
            </w:r>
          </w:p>
        </w:tc>
        <w:tc>
          <w:tcPr>
            <w:tcW w:w="1559" w:type="dxa"/>
          </w:tcPr>
          <w:p w14:paraId="59B421CE" w14:textId="43553BBE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9</w:t>
            </w:r>
          </w:p>
        </w:tc>
        <w:tc>
          <w:tcPr>
            <w:tcW w:w="1559" w:type="dxa"/>
          </w:tcPr>
          <w:p w14:paraId="6E81C57B" w14:textId="20ECCD8C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5</w:t>
            </w:r>
          </w:p>
        </w:tc>
        <w:tc>
          <w:tcPr>
            <w:tcW w:w="1560" w:type="dxa"/>
          </w:tcPr>
          <w:p w14:paraId="0382043C" w14:textId="602EDB76" w:rsidR="00E64AAC" w:rsidRPr="0069291A" w:rsidRDefault="0057530F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1</w:t>
            </w:r>
          </w:p>
        </w:tc>
        <w:tc>
          <w:tcPr>
            <w:tcW w:w="850" w:type="dxa"/>
          </w:tcPr>
          <w:p w14:paraId="2DE931B6" w14:textId="77777777" w:rsidR="00E64AAC" w:rsidRPr="0069291A" w:rsidRDefault="00E64AA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0B147E3" w14:textId="77777777" w:rsidTr="009B6DC0">
        <w:tc>
          <w:tcPr>
            <w:tcW w:w="2101" w:type="dxa"/>
          </w:tcPr>
          <w:p w14:paraId="314A28B0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0507A7A1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11B68E1A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5 (0.85-1.05)</w:t>
            </w:r>
          </w:p>
        </w:tc>
        <w:tc>
          <w:tcPr>
            <w:tcW w:w="1559" w:type="dxa"/>
          </w:tcPr>
          <w:p w14:paraId="23764148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94-1.17)</w:t>
            </w:r>
          </w:p>
        </w:tc>
        <w:tc>
          <w:tcPr>
            <w:tcW w:w="1560" w:type="dxa"/>
          </w:tcPr>
          <w:p w14:paraId="0AB325BA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8 (0.88-1.09)</w:t>
            </w:r>
          </w:p>
        </w:tc>
        <w:tc>
          <w:tcPr>
            <w:tcW w:w="850" w:type="dxa"/>
          </w:tcPr>
          <w:p w14:paraId="15BAF763" w14:textId="77777777" w:rsidR="00E64AAC" w:rsidRPr="0069291A" w:rsidRDefault="00C748E8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35</w:t>
            </w:r>
          </w:p>
        </w:tc>
      </w:tr>
      <w:tr w:rsidR="0069291A" w:rsidRPr="0069291A" w14:paraId="318B9382" w14:textId="77777777" w:rsidTr="009B6DC0">
        <w:tc>
          <w:tcPr>
            <w:tcW w:w="2101" w:type="dxa"/>
          </w:tcPr>
          <w:p w14:paraId="6C1FAEC5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1680BD92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3F54335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6 (0.86-1.07)</w:t>
            </w:r>
          </w:p>
        </w:tc>
        <w:tc>
          <w:tcPr>
            <w:tcW w:w="1559" w:type="dxa"/>
          </w:tcPr>
          <w:p w14:paraId="532038CC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7-1.21)</w:t>
            </w:r>
          </w:p>
        </w:tc>
        <w:tc>
          <w:tcPr>
            <w:tcW w:w="1560" w:type="dxa"/>
          </w:tcPr>
          <w:p w14:paraId="162FBD35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 (0.92-1.14)</w:t>
            </w:r>
          </w:p>
        </w:tc>
        <w:tc>
          <w:tcPr>
            <w:tcW w:w="850" w:type="dxa"/>
          </w:tcPr>
          <w:p w14:paraId="407A5E97" w14:textId="77777777" w:rsidR="00E64AAC" w:rsidRPr="0069291A" w:rsidRDefault="00C748E8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41</w:t>
            </w:r>
          </w:p>
        </w:tc>
      </w:tr>
      <w:tr w:rsidR="0069291A" w:rsidRPr="0069291A" w14:paraId="4134678B" w14:textId="77777777" w:rsidTr="009B6DC0">
        <w:tc>
          <w:tcPr>
            <w:tcW w:w="2101" w:type="dxa"/>
          </w:tcPr>
          <w:p w14:paraId="52A6B519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607E55E0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9B14B63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6 (0.87-1.07)</w:t>
            </w:r>
          </w:p>
        </w:tc>
        <w:tc>
          <w:tcPr>
            <w:tcW w:w="1559" w:type="dxa"/>
          </w:tcPr>
          <w:p w14:paraId="51A60D13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99-1.23)</w:t>
            </w:r>
          </w:p>
        </w:tc>
        <w:tc>
          <w:tcPr>
            <w:tcW w:w="1560" w:type="dxa"/>
          </w:tcPr>
          <w:p w14:paraId="6A507242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93-1.16)</w:t>
            </w:r>
          </w:p>
        </w:tc>
        <w:tc>
          <w:tcPr>
            <w:tcW w:w="850" w:type="dxa"/>
          </w:tcPr>
          <w:p w14:paraId="2B3C3E72" w14:textId="77777777" w:rsidR="00E64AAC" w:rsidRPr="0069291A" w:rsidRDefault="00C748E8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0</w:t>
            </w:r>
          </w:p>
        </w:tc>
      </w:tr>
      <w:tr w:rsidR="0069291A" w:rsidRPr="0069291A" w14:paraId="44B83DCF" w14:textId="77777777" w:rsidTr="009B6DC0">
        <w:tc>
          <w:tcPr>
            <w:tcW w:w="2101" w:type="dxa"/>
            <w:tcBorders>
              <w:bottom w:val="single" w:sz="4" w:space="0" w:color="auto"/>
            </w:tcBorders>
          </w:tcPr>
          <w:p w14:paraId="127507F4" w14:textId="77777777" w:rsidR="00E64AAC" w:rsidRPr="0069291A" w:rsidRDefault="00E64AA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2EBEE7EB" w14:textId="77777777" w:rsidR="00E64AAC" w:rsidRPr="0069291A" w:rsidRDefault="00E64AA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D3F8C3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6 (0.86-1.0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FB3B3E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8-1.2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1C6A4E" w14:textId="77777777" w:rsidR="00E64AAC" w:rsidRPr="0069291A" w:rsidRDefault="00C748E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 (0.92-1.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26EF53" w14:textId="77777777" w:rsidR="00E64AAC" w:rsidRPr="0069291A" w:rsidRDefault="00C748E8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0</w:t>
            </w:r>
          </w:p>
        </w:tc>
      </w:tr>
    </w:tbl>
    <w:p w14:paraId="6B28154C" w14:textId="77777777" w:rsidR="00E64AAC" w:rsidRPr="0069291A" w:rsidRDefault="00E64AAC" w:rsidP="00E64AAC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69291A">
        <w:rPr>
          <w:rFonts w:ascii="Times New Roman" w:hAnsi="Times New Roman" w:cs="Times New Roman"/>
          <w:color w:val="000000" w:themeColor="text1"/>
          <w:szCs w:val="20"/>
        </w:rPr>
        <w:t>HR calculated using the Cox proportional hazards model.</w:t>
      </w:r>
    </w:p>
    <w:p w14:paraId="7BC60269" w14:textId="77777777" w:rsidR="00E64AAC" w:rsidRPr="0069291A" w:rsidRDefault="00E64AAC" w:rsidP="00E64AAC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a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.</w:t>
      </w:r>
    </w:p>
    <w:p w14:paraId="76577572" w14:textId="77777777" w:rsidR="00E64AAC" w:rsidRPr="0069291A" w:rsidRDefault="00E64AAC" w:rsidP="00E64AAC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b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and Charlson comorbidity index.</w:t>
      </w:r>
    </w:p>
    <w:p w14:paraId="144187A2" w14:textId="77777777" w:rsidR="00E64AAC" w:rsidRPr="0069291A" w:rsidRDefault="00E64AAC" w:rsidP="00E64AAC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c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Charlson comorbidity index, and total cholesterol.</w:t>
      </w:r>
    </w:p>
    <w:p w14:paraId="30FD1703" w14:textId="77777777" w:rsidR="00E64AAC" w:rsidRPr="0069291A" w:rsidRDefault="00E64AAC" w:rsidP="00E64AAC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cronyms: PY, person-year; HR, hazard ratio; CI, confidence interval; aHR, adjusted hazard ratio.</w:t>
      </w:r>
    </w:p>
    <w:p w14:paraId="78689AAA" w14:textId="77777777" w:rsidR="00E64AAC" w:rsidRPr="0069291A" w:rsidRDefault="00E64AAC" w:rsidP="008F1D0A">
      <w:pPr>
        <w:spacing w:after="0" w:line="240" w:lineRule="auto"/>
        <w:rPr>
          <w:rFonts w:ascii="Times New Roman" w:eastAsia="Times New Roman Uni" w:hAnsi="Times New Roman" w:cs="Times New Roman"/>
          <w:b/>
          <w:color w:val="000000" w:themeColor="text1"/>
          <w:sz w:val="22"/>
        </w:rPr>
      </w:pPr>
    </w:p>
    <w:p w14:paraId="55DDE62B" w14:textId="67C9D864" w:rsidR="008F1D0A" w:rsidRPr="0069291A" w:rsidRDefault="00F40CCC" w:rsidP="008F1D0A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lastRenderedPageBreak/>
        <w:t>Supplemental Table</w:t>
      </w:r>
      <w:r w:rsidR="00C32D66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 xml:space="preserve"> 2</w:t>
      </w:r>
      <w:r w:rsidR="003D0F8C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 xml:space="preserve">. </w:t>
      </w:r>
      <w:r w:rsidR="008F1D0A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Association of high-density lipoprotein cholesterol qu</w:t>
      </w:r>
      <w:r w:rsidR="008F1D0A" w:rsidRPr="0069291A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>a</w:t>
      </w:r>
      <w:r w:rsidR="008F1D0A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rtiles with incident cardiovascular disease among men</w:t>
      </w:r>
    </w:p>
    <w:tbl>
      <w:tblPr>
        <w:tblStyle w:val="a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580"/>
        <w:gridCol w:w="1559"/>
        <w:gridCol w:w="1559"/>
        <w:gridCol w:w="1560"/>
        <w:gridCol w:w="850"/>
      </w:tblGrid>
      <w:tr w:rsidR="0069291A" w:rsidRPr="0069291A" w14:paraId="44BEF0BD" w14:textId="77777777" w:rsidTr="004A3880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3CD3DF3B" w14:textId="77777777" w:rsidR="008F1D0A" w:rsidRPr="0069291A" w:rsidRDefault="008F1D0A" w:rsidP="00E34E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2727AB95" w14:textId="77777777" w:rsidR="008F1D0A" w:rsidRPr="0069291A" w:rsidRDefault="008F1D0A" w:rsidP="00F672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st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F6721B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,081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EE421B" w14:textId="77777777" w:rsidR="008F1D0A" w:rsidRPr="0069291A" w:rsidRDefault="008F1D0A" w:rsidP="00F6721B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n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F6721B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,124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6ACA84" w14:textId="77777777" w:rsidR="008F1D0A" w:rsidRPr="0069291A" w:rsidRDefault="008F1D0A" w:rsidP="00F6721B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r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8,</w:t>
            </w:r>
            <w:r w:rsidR="00F6721B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2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DE81971" w14:textId="77777777" w:rsidR="008F1D0A" w:rsidRPr="0069291A" w:rsidRDefault="008F1D0A" w:rsidP="00F6721B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th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F6721B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,380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250F0B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 </w:t>
            </w:r>
            <w:r w:rsidRPr="0069291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 trend</w:t>
            </w:r>
          </w:p>
        </w:tc>
      </w:tr>
      <w:tr w:rsidR="0069291A" w:rsidRPr="0069291A" w14:paraId="6C74107B" w14:textId="77777777" w:rsidTr="004A3880">
        <w:tc>
          <w:tcPr>
            <w:tcW w:w="2101" w:type="dxa"/>
            <w:tcBorders>
              <w:top w:val="single" w:sz="4" w:space="0" w:color="auto"/>
            </w:tcBorders>
          </w:tcPr>
          <w:p w14:paraId="6C265108" w14:textId="77777777" w:rsidR="008F1D0A" w:rsidRPr="0069291A" w:rsidRDefault="008F1D0A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nge, mg/dL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14FF9FF6" w14:textId="77777777" w:rsidR="008F1D0A" w:rsidRPr="0069291A" w:rsidRDefault="00F6721B" w:rsidP="008F1D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≤6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A8642E" w14:textId="77777777" w:rsidR="008F1D0A" w:rsidRPr="0069291A" w:rsidRDefault="00F6721B" w:rsidP="008F1D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3-6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17FAF3" w14:textId="77777777" w:rsidR="008F1D0A" w:rsidRPr="0069291A" w:rsidRDefault="00F6721B" w:rsidP="008F1D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7-7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30305A2" w14:textId="77777777" w:rsidR="008F1D0A" w:rsidRPr="0069291A" w:rsidRDefault="00F6721B" w:rsidP="008F1D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≥7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FBEB06" w14:textId="77777777" w:rsidR="008F1D0A" w:rsidRPr="0069291A" w:rsidRDefault="008F1D0A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0EEA29F" w14:textId="77777777" w:rsidTr="004A3880">
        <w:tc>
          <w:tcPr>
            <w:tcW w:w="2101" w:type="dxa"/>
          </w:tcPr>
          <w:p w14:paraId="3BA92D94" w14:textId="77777777" w:rsidR="008F1D0A" w:rsidRPr="0069291A" w:rsidRDefault="008F1D0A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ardiovascular disease</w:t>
            </w:r>
          </w:p>
        </w:tc>
        <w:tc>
          <w:tcPr>
            <w:tcW w:w="1580" w:type="dxa"/>
          </w:tcPr>
          <w:p w14:paraId="64465A02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9F7F75C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8D96F32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088BA4DD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04061A3" w14:textId="77777777" w:rsidR="008F1D0A" w:rsidRPr="0069291A" w:rsidRDefault="008F1D0A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1B7F03D" w14:textId="77777777" w:rsidTr="004A3880">
        <w:tc>
          <w:tcPr>
            <w:tcW w:w="2101" w:type="dxa"/>
          </w:tcPr>
          <w:p w14:paraId="0DE1AA12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25463534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,717</w:t>
            </w:r>
          </w:p>
        </w:tc>
        <w:tc>
          <w:tcPr>
            <w:tcW w:w="1559" w:type="dxa"/>
          </w:tcPr>
          <w:p w14:paraId="1173DC5E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,878</w:t>
            </w:r>
          </w:p>
        </w:tc>
        <w:tc>
          <w:tcPr>
            <w:tcW w:w="1559" w:type="dxa"/>
          </w:tcPr>
          <w:p w14:paraId="24D9B8C6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8,399</w:t>
            </w:r>
          </w:p>
        </w:tc>
        <w:tc>
          <w:tcPr>
            <w:tcW w:w="1560" w:type="dxa"/>
          </w:tcPr>
          <w:p w14:paraId="4F92475D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,158</w:t>
            </w:r>
          </w:p>
        </w:tc>
        <w:tc>
          <w:tcPr>
            <w:tcW w:w="850" w:type="dxa"/>
          </w:tcPr>
          <w:p w14:paraId="39C8A6E8" w14:textId="77777777" w:rsidR="008F1D0A" w:rsidRPr="0069291A" w:rsidRDefault="008F1D0A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6C243B8" w14:textId="77777777" w:rsidTr="004A3880">
        <w:tc>
          <w:tcPr>
            <w:tcW w:w="2101" w:type="dxa"/>
          </w:tcPr>
          <w:p w14:paraId="68884BD2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4FD19433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1 (6.1)</w:t>
            </w:r>
          </w:p>
        </w:tc>
        <w:tc>
          <w:tcPr>
            <w:tcW w:w="1559" w:type="dxa"/>
          </w:tcPr>
          <w:p w14:paraId="362F4B5C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8 (6.6)</w:t>
            </w:r>
          </w:p>
        </w:tc>
        <w:tc>
          <w:tcPr>
            <w:tcW w:w="1559" w:type="dxa"/>
          </w:tcPr>
          <w:p w14:paraId="4F6AD24D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1 (6.4)</w:t>
            </w:r>
          </w:p>
        </w:tc>
        <w:tc>
          <w:tcPr>
            <w:tcW w:w="1560" w:type="dxa"/>
          </w:tcPr>
          <w:p w14:paraId="5012B18F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7 (6.3)</w:t>
            </w:r>
          </w:p>
        </w:tc>
        <w:tc>
          <w:tcPr>
            <w:tcW w:w="850" w:type="dxa"/>
          </w:tcPr>
          <w:p w14:paraId="78328FC4" w14:textId="77777777" w:rsidR="008F1D0A" w:rsidRPr="0069291A" w:rsidRDefault="008F1D0A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01AFB35F" w14:textId="77777777" w:rsidTr="004A3880">
        <w:tc>
          <w:tcPr>
            <w:tcW w:w="2101" w:type="dxa"/>
          </w:tcPr>
          <w:p w14:paraId="25ACCAE1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70EFD5D4" w14:textId="6DEA96FE" w:rsidR="008F1D0A" w:rsidRPr="0069291A" w:rsidRDefault="00777D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1</w:t>
            </w:r>
          </w:p>
        </w:tc>
        <w:tc>
          <w:tcPr>
            <w:tcW w:w="1559" w:type="dxa"/>
          </w:tcPr>
          <w:p w14:paraId="3BEB19C8" w14:textId="160B6F27" w:rsidR="008F1D0A" w:rsidRPr="0069291A" w:rsidRDefault="00777D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0</w:t>
            </w:r>
          </w:p>
        </w:tc>
        <w:tc>
          <w:tcPr>
            <w:tcW w:w="1559" w:type="dxa"/>
          </w:tcPr>
          <w:p w14:paraId="4548D98F" w14:textId="0B6A93C3" w:rsidR="008F1D0A" w:rsidRPr="0069291A" w:rsidRDefault="00777D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6</w:t>
            </w:r>
          </w:p>
        </w:tc>
        <w:tc>
          <w:tcPr>
            <w:tcW w:w="1560" w:type="dxa"/>
          </w:tcPr>
          <w:p w14:paraId="16CF1CDE" w14:textId="5F41C15A" w:rsidR="008F1D0A" w:rsidRPr="0069291A" w:rsidRDefault="00777D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6</w:t>
            </w:r>
          </w:p>
        </w:tc>
        <w:tc>
          <w:tcPr>
            <w:tcW w:w="850" w:type="dxa"/>
          </w:tcPr>
          <w:p w14:paraId="229322ED" w14:textId="77777777" w:rsidR="008F1D0A" w:rsidRPr="0069291A" w:rsidRDefault="008F1D0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2F436624" w14:textId="77777777" w:rsidTr="004A3880">
        <w:tc>
          <w:tcPr>
            <w:tcW w:w="2101" w:type="dxa"/>
          </w:tcPr>
          <w:p w14:paraId="4C80EBBF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08E0ECFD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7F04DEC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7-1.24)</w:t>
            </w:r>
          </w:p>
        </w:tc>
        <w:tc>
          <w:tcPr>
            <w:tcW w:w="1559" w:type="dxa"/>
          </w:tcPr>
          <w:p w14:paraId="18EA306D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93-1.19)</w:t>
            </w:r>
          </w:p>
        </w:tc>
        <w:tc>
          <w:tcPr>
            <w:tcW w:w="1560" w:type="dxa"/>
          </w:tcPr>
          <w:p w14:paraId="6B508955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93-1.18)</w:t>
            </w:r>
          </w:p>
        </w:tc>
        <w:tc>
          <w:tcPr>
            <w:tcW w:w="850" w:type="dxa"/>
          </w:tcPr>
          <w:p w14:paraId="0BB16384" w14:textId="77777777" w:rsidR="008F1D0A" w:rsidRPr="0069291A" w:rsidRDefault="006F2583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66</w:t>
            </w:r>
          </w:p>
        </w:tc>
      </w:tr>
      <w:tr w:rsidR="0069291A" w:rsidRPr="0069291A" w14:paraId="49C37ADB" w14:textId="77777777" w:rsidTr="004A3880">
        <w:tc>
          <w:tcPr>
            <w:tcW w:w="2101" w:type="dxa"/>
          </w:tcPr>
          <w:p w14:paraId="47B24CD8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1E3AC52D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FAB067F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6-1.23)</w:t>
            </w:r>
          </w:p>
        </w:tc>
        <w:tc>
          <w:tcPr>
            <w:tcW w:w="1559" w:type="dxa"/>
          </w:tcPr>
          <w:p w14:paraId="6F2503FC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91-1.17)</w:t>
            </w:r>
          </w:p>
        </w:tc>
        <w:tc>
          <w:tcPr>
            <w:tcW w:w="1560" w:type="dxa"/>
          </w:tcPr>
          <w:p w14:paraId="7A16D02E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89-1.14)</w:t>
            </w:r>
          </w:p>
        </w:tc>
        <w:tc>
          <w:tcPr>
            <w:tcW w:w="850" w:type="dxa"/>
          </w:tcPr>
          <w:p w14:paraId="583D7BCE" w14:textId="77777777" w:rsidR="008F1D0A" w:rsidRPr="0069291A" w:rsidRDefault="006F2583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32</w:t>
            </w:r>
          </w:p>
        </w:tc>
      </w:tr>
      <w:tr w:rsidR="0069291A" w:rsidRPr="0069291A" w14:paraId="55C3D548" w14:textId="77777777" w:rsidTr="004A3880">
        <w:tc>
          <w:tcPr>
            <w:tcW w:w="2101" w:type="dxa"/>
          </w:tcPr>
          <w:p w14:paraId="6B4D0869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054890B8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BE49DF6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7-1.24)</w:t>
            </w:r>
          </w:p>
        </w:tc>
        <w:tc>
          <w:tcPr>
            <w:tcW w:w="1559" w:type="dxa"/>
          </w:tcPr>
          <w:p w14:paraId="1C8CCC46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93-1.18)</w:t>
            </w:r>
          </w:p>
        </w:tc>
        <w:tc>
          <w:tcPr>
            <w:tcW w:w="1560" w:type="dxa"/>
          </w:tcPr>
          <w:p w14:paraId="60854E1A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92-1.18)</w:t>
            </w:r>
          </w:p>
        </w:tc>
        <w:tc>
          <w:tcPr>
            <w:tcW w:w="850" w:type="dxa"/>
          </w:tcPr>
          <w:p w14:paraId="75122FE2" w14:textId="77777777" w:rsidR="008F1D0A" w:rsidRPr="0069291A" w:rsidRDefault="006F2583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53</w:t>
            </w:r>
          </w:p>
        </w:tc>
      </w:tr>
      <w:tr w:rsidR="0069291A" w:rsidRPr="0069291A" w14:paraId="51AB0997" w14:textId="77777777" w:rsidTr="004A3880">
        <w:tc>
          <w:tcPr>
            <w:tcW w:w="2101" w:type="dxa"/>
          </w:tcPr>
          <w:p w14:paraId="54D9FF73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4A29C5E1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F99202E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6-1.23)</w:t>
            </w:r>
          </w:p>
        </w:tc>
        <w:tc>
          <w:tcPr>
            <w:tcW w:w="1559" w:type="dxa"/>
          </w:tcPr>
          <w:p w14:paraId="70745D93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91-1.17)</w:t>
            </w:r>
          </w:p>
        </w:tc>
        <w:tc>
          <w:tcPr>
            <w:tcW w:w="1560" w:type="dxa"/>
          </w:tcPr>
          <w:p w14:paraId="3B36BA94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89-1.14)</w:t>
            </w:r>
          </w:p>
        </w:tc>
        <w:tc>
          <w:tcPr>
            <w:tcW w:w="850" w:type="dxa"/>
          </w:tcPr>
          <w:p w14:paraId="3DA08214" w14:textId="77777777" w:rsidR="008F1D0A" w:rsidRPr="0069291A" w:rsidRDefault="006F2583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11</w:t>
            </w:r>
          </w:p>
        </w:tc>
      </w:tr>
      <w:tr w:rsidR="0069291A" w:rsidRPr="0069291A" w14:paraId="7B974A62" w14:textId="77777777" w:rsidTr="004A3880">
        <w:tc>
          <w:tcPr>
            <w:tcW w:w="2101" w:type="dxa"/>
          </w:tcPr>
          <w:p w14:paraId="299BB4E8" w14:textId="77777777" w:rsidR="008F1D0A" w:rsidRPr="0069291A" w:rsidRDefault="008F1D0A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oronary heart disease</w:t>
            </w:r>
          </w:p>
        </w:tc>
        <w:tc>
          <w:tcPr>
            <w:tcW w:w="1580" w:type="dxa"/>
          </w:tcPr>
          <w:p w14:paraId="5577F3F5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5D6E960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50C3ECE1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076347E3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06C98245" w14:textId="77777777" w:rsidR="008F1D0A" w:rsidRPr="0069291A" w:rsidRDefault="008F1D0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FC2EC57" w14:textId="77777777" w:rsidTr="004A3880">
        <w:tc>
          <w:tcPr>
            <w:tcW w:w="2101" w:type="dxa"/>
          </w:tcPr>
          <w:p w14:paraId="760D9014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015D407D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,420</w:t>
            </w:r>
          </w:p>
        </w:tc>
        <w:tc>
          <w:tcPr>
            <w:tcW w:w="1559" w:type="dxa"/>
          </w:tcPr>
          <w:p w14:paraId="717F9A34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,660</w:t>
            </w:r>
          </w:p>
        </w:tc>
        <w:tc>
          <w:tcPr>
            <w:tcW w:w="1559" w:type="dxa"/>
          </w:tcPr>
          <w:p w14:paraId="474BAFD5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,337</w:t>
            </w:r>
          </w:p>
        </w:tc>
        <w:tc>
          <w:tcPr>
            <w:tcW w:w="1560" w:type="dxa"/>
          </w:tcPr>
          <w:p w14:paraId="3DA555D2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,013</w:t>
            </w:r>
          </w:p>
        </w:tc>
        <w:tc>
          <w:tcPr>
            <w:tcW w:w="850" w:type="dxa"/>
          </w:tcPr>
          <w:p w14:paraId="0ADA3228" w14:textId="77777777" w:rsidR="008F1D0A" w:rsidRPr="0069291A" w:rsidRDefault="008F1D0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537082B2" w14:textId="77777777" w:rsidTr="004A3880">
        <w:tc>
          <w:tcPr>
            <w:tcW w:w="2101" w:type="dxa"/>
          </w:tcPr>
          <w:p w14:paraId="23F1AE35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09B4F09D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0 (2.7)</w:t>
            </w:r>
          </w:p>
        </w:tc>
        <w:tc>
          <w:tcPr>
            <w:tcW w:w="1559" w:type="dxa"/>
          </w:tcPr>
          <w:p w14:paraId="7D7F63D7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8 (3.2)</w:t>
            </w:r>
          </w:p>
        </w:tc>
        <w:tc>
          <w:tcPr>
            <w:tcW w:w="1559" w:type="dxa"/>
          </w:tcPr>
          <w:p w14:paraId="1B2620C6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9 (2.6)</w:t>
            </w:r>
          </w:p>
        </w:tc>
        <w:tc>
          <w:tcPr>
            <w:tcW w:w="1560" w:type="dxa"/>
          </w:tcPr>
          <w:p w14:paraId="20C4148A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6 (2.6)</w:t>
            </w:r>
          </w:p>
        </w:tc>
        <w:tc>
          <w:tcPr>
            <w:tcW w:w="850" w:type="dxa"/>
          </w:tcPr>
          <w:p w14:paraId="1D54A5FC" w14:textId="77777777" w:rsidR="008F1D0A" w:rsidRPr="0069291A" w:rsidRDefault="008F1D0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D0F0886" w14:textId="77777777" w:rsidTr="004A3880">
        <w:tc>
          <w:tcPr>
            <w:tcW w:w="2101" w:type="dxa"/>
          </w:tcPr>
          <w:p w14:paraId="1E52D1D0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6A47E8A9" w14:textId="3AB3F0FC" w:rsidR="008F1D0A" w:rsidRPr="0069291A" w:rsidRDefault="00B672C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0</w:t>
            </w:r>
          </w:p>
        </w:tc>
        <w:tc>
          <w:tcPr>
            <w:tcW w:w="1559" w:type="dxa"/>
          </w:tcPr>
          <w:p w14:paraId="63B57BE6" w14:textId="2609CA6B" w:rsidR="008F1D0A" w:rsidRPr="0069291A" w:rsidRDefault="00B672C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</w:t>
            </w:r>
          </w:p>
        </w:tc>
        <w:tc>
          <w:tcPr>
            <w:tcW w:w="1559" w:type="dxa"/>
          </w:tcPr>
          <w:p w14:paraId="445F24F5" w14:textId="1393C1A0" w:rsidR="008F1D0A" w:rsidRPr="0069291A" w:rsidRDefault="00B672C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9</w:t>
            </w:r>
          </w:p>
        </w:tc>
        <w:tc>
          <w:tcPr>
            <w:tcW w:w="1560" w:type="dxa"/>
          </w:tcPr>
          <w:p w14:paraId="1119B541" w14:textId="7209BD1E" w:rsidR="008F1D0A" w:rsidRPr="0069291A" w:rsidRDefault="00B672C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9</w:t>
            </w:r>
          </w:p>
        </w:tc>
        <w:tc>
          <w:tcPr>
            <w:tcW w:w="850" w:type="dxa"/>
          </w:tcPr>
          <w:p w14:paraId="224B47D2" w14:textId="77777777" w:rsidR="008F1D0A" w:rsidRPr="0069291A" w:rsidRDefault="008F1D0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DD3FE43" w14:textId="77777777" w:rsidTr="004A3880">
        <w:tc>
          <w:tcPr>
            <w:tcW w:w="2101" w:type="dxa"/>
          </w:tcPr>
          <w:p w14:paraId="04C6D03B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5A2F08DA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59736D7C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7 (0.98-1.40)</w:t>
            </w:r>
          </w:p>
        </w:tc>
        <w:tc>
          <w:tcPr>
            <w:tcW w:w="1559" w:type="dxa"/>
          </w:tcPr>
          <w:p w14:paraId="3C3C032A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6 (0.79-1.15)</w:t>
            </w:r>
          </w:p>
        </w:tc>
        <w:tc>
          <w:tcPr>
            <w:tcW w:w="1560" w:type="dxa"/>
          </w:tcPr>
          <w:p w14:paraId="65524948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5 (0.79-1.15)</w:t>
            </w:r>
          </w:p>
        </w:tc>
        <w:tc>
          <w:tcPr>
            <w:tcW w:w="850" w:type="dxa"/>
          </w:tcPr>
          <w:p w14:paraId="20D245FF" w14:textId="77777777" w:rsidR="008F1D0A" w:rsidRPr="0069291A" w:rsidRDefault="0040211C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0</w:t>
            </w:r>
          </w:p>
        </w:tc>
      </w:tr>
      <w:tr w:rsidR="0069291A" w:rsidRPr="0069291A" w14:paraId="5AE4188E" w14:textId="77777777" w:rsidTr="004A3880">
        <w:tc>
          <w:tcPr>
            <w:tcW w:w="2101" w:type="dxa"/>
          </w:tcPr>
          <w:p w14:paraId="08CE13C7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64D97F0D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6EBF3B0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6 (0.97-1.39)</w:t>
            </w:r>
          </w:p>
        </w:tc>
        <w:tc>
          <w:tcPr>
            <w:tcW w:w="1559" w:type="dxa"/>
          </w:tcPr>
          <w:p w14:paraId="24F051E0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4 (0.78-1.13)</w:t>
            </w:r>
          </w:p>
        </w:tc>
        <w:tc>
          <w:tcPr>
            <w:tcW w:w="1560" w:type="dxa"/>
          </w:tcPr>
          <w:p w14:paraId="3281B4ED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3 (0.77-1.12)</w:t>
            </w:r>
          </w:p>
        </w:tc>
        <w:tc>
          <w:tcPr>
            <w:tcW w:w="850" w:type="dxa"/>
          </w:tcPr>
          <w:p w14:paraId="3506A491" w14:textId="77777777" w:rsidR="008F1D0A" w:rsidRPr="0069291A" w:rsidRDefault="0040211C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5</w:t>
            </w:r>
          </w:p>
        </w:tc>
      </w:tr>
      <w:tr w:rsidR="0069291A" w:rsidRPr="0069291A" w14:paraId="291D5B9D" w14:textId="77777777" w:rsidTr="004A3880">
        <w:tc>
          <w:tcPr>
            <w:tcW w:w="2101" w:type="dxa"/>
          </w:tcPr>
          <w:p w14:paraId="7B8EDD2B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32C7B5CE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2966AFD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7 (0.98-1.40)</w:t>
            </w:r>
          </w:p>
        </w:tc>
        <w:tc>
          <w:tcPr>
            <w:tcW w:w="1559" w:type="dxa"/>
          </w:tcPr>
          <w:p w14:paraId="4F934CDE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6 (0.80-1.16)</w:t>
            </w:r>
          </w:p>
        </w:tc>
        <w:tc>
          <w:tcPr>
            <w:tcW w:w="1560" w:type="dxa"/>
          </w:tcPr>
          <w:p w14:paraId="60F8BC22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7 (0.81-1.18)</w:t>
            </w:r>
          </w:p>
        </w:tc>
        <w:tc>
          <w:tcPr>
            <w:tcW w:w="850" w:type="dxa"/>
          </w:tcPr>
          <w:p w14:paraId="41565C3D" w14:textId="77777777" w:rsidR="008F1D0A" w:rsidRPr="0069291A" w:rsidRDefault="0040211C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4</w:t>
            </w:r>
          </w:p>
        </w:tc>
      </w:tr>
      <w:tr w:rsidR="0069291A" w:rsidRPr="0069291A" w14:paraId="04C0A679" w14:textId="77777777" w:rsidTr="004A3880">
        <w:tc>
          <w:tcPr>
            <w:tcW w:w="2101" w:type="dxa"/>
          </w:tcPr>
          <w:p w14:paraId="66506C80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365F5BDE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35426AC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6 (0.97-1.39)</w:t>
            </w:r>
          </w:p>
        </w:tc>
        <w:tc>
          <w:tcPr>
            <w:tcW w:w="1559" w:type="dxa"/>
          </w:tcPr>
          <w:p w14:paraId="4E5C51DA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4 (0.78-1.14)</w:t>
            </w:r>
          </w:p>
        </w:tc>
        <w:tc>
          <w:tcPr>
            <w:tcW w:w="1560" w:type="dxa"/>
          </w:tcPr>
          <w:p w14:paraId="46BCE8F8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4 (0.78-1.14)</w:t>
            </w:r>
          </w:p>
        </w:tc>
        <w:tc>
          <w:tcPr>
            <w:tcW w:w="850" w:type="dxa"/>
          </w:tcPr>
          <w:p w14:paraId="58425B97" w14:textId="77777777" w:rsidR="008F1D0A" w:rsidRPr="0069291A" w:rsidRDefault="0040211C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7</w:t>
            </w:r>
          </w:p>
        </w:tc>
      </w:tr>
      <w:tr w:rsidR="0069291A" w:rsidRPr="0069291A" w14:paraId="215DA100" w14:textId="77777777" w:rsidTr="004A3880">
        <w:tc>
          <w:tcPr>
            <w:tcW w:w="2101" w:type="dxa"/>
          </w:tcPr>
          <w:p w14:paraId="6DBF11AC" w14:textId="1144B25C" w:rsidR="008F1D0A" w:rsidRPr="0069291A" w:rsidRDefault="009B6DC0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="008F1D0A"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troke</w:t>
            </w:r>
          </w:p>
        </w:tc>
        <w:tc>
          <w:tcPr>
            <w:tcW w:w="1580" w:type="dxa"/>
          </w:tcPr>
          <w:p w14:paraId="5615E9A5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1B14A04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9714496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7960ECC1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1667A625" w14:textId="77777777" w:rsidR="008F1D0A" w:rsidRPr="0069291A" w:rsidRDefault="008F1D0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22024914" w14:textId="77777777" w:rsidTr="004A3880">
        <w:tc>
          <w:tcPr>
            <w:tcW w:w="2101" w:type="dxa"/>
          </w:tcPr>
          <w:p w14:paraId="1FF64263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455D8B15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,346</w:t>
            </w:r>
          </w:p>
        </w:tc>
        <w:tc>
          <w:tcPr>
            <w:tcW w:w="1559" w:type="dxa"/>
          </w:tcPr>
          <w:p w14:paraId="30AD8A88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,626</w:t>
            </w:r>
          </w:p>
        </w:tc>
        <w:tc>
          <w:tcPr>
            <w:tcW w:w="1559" w:type="dxa"/>
          </w:tcPr>
          <w:p w14:paraId="0CA85E73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,119</w:t>
            </w:r>
          </w:p>
        </w:tc>
        <w:tc>
          <w:tcPr>
            <w:tcW w:w="1560" w:type="dxa"/>
          </w:tcPr>
          <w:p w14:paraId="323C097E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,757</w:t>
            </w:r>
          </w:p>
        </w:tc>
        <w:tc>
          <w:tcPr>
            <w:tcW w:w="850" w:type="dxa"/>
          </w:tcPr>
          <w:p w14:paraId="4444E497" w14:textId="77777777" w:rsidR="008F1D0A" w:rsidRPr="0069291A" w:rsidRDefault="008F1D0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7D1E6C7" w14:textId="77777777" w:rsidTr="004A3880">
        <w:tc>
          <w:tcPr>
            <w:tcW w:w="2101" w:type="dxa"/>
          </w:tcPr>
          <w:p w14:paraId="4CBA3E09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1FEABAD6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0 (3.6)</w:t>
            </w:r>
          </w:p>
        </w:tc>
        <w:tc>
          <w:tcPr>
            <w:tcW w:w="1559" w:type="dxa"/>
          </w:tcPr>
          <w:p w14:paraId="0B0E55DF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0 (3.7)</w:t>
            </w:r>
          </w:p>
        </w:tc>
        <w:tc>
          <w:tcPr>
            <w:tcW w:w="1559" w:type="dxa"/>
          </w:tcPr>
          <w:p w14:paraId="40011358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4 (4.0)</w:t>
            </w:r>
          </w:p>
        </w:tc>
        <w:tc>
          <w:tcPr>
            <w:tcW w:w="1560" w:type="dxa"/>
          </w:tcPr>
          <w:p w14:paraId="044FEDD1" w14:textId="77777777" w:rsidR="008F1D0A" w:rsidRPr="0069291A" w:rsidRDefault="006F258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9 (4.0)</w:t>
            </w:r>
          </w:p>
        </w:tc>
        <w:tc>
          <w:tcPr>
            <w:tcW w:w="850" w:type="dxa"/>
          </w:tcPr>
          <w:p w14:paraId="09630C0C" w14:textId="77777777" w:rsidR="008F1D0A" w:rsidRPr="0069291A" w:rsidRDefault="008F1D0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1F3548A0" w14:textId="77777777" w:rsidTr="004A3880">
        <w:tc>
          <w:tcPr>
            <w:tcW w:w="2101" w:type="dxa"/>
          </w:tcPr>
          <w:p w14:paraId="0A8F1F89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2FB989EF" w14:textId="2BB81B1F" w:rsidR="008F1D0A" w:rsidRPr="0069291A" w:rsidRDefault="00F128A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3</w:t>
            </w:r>
          </w:p>
        </w:tc>
        <w:tc>
          <w:tcPr>
            <w:tcW w:w="1559" w:type="dxa"/>
          </w:tcPr>
          <w:p w14:paraId="7BED7461" w14:textId="79ACF7E6" w:rsidR="008F1D0A" w:rsidRPr="0069291A" w:rsidRDefault="00F128A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5</w:t>
            </w:r>
          </w:p>
        </w:tc>
        <w:tc>
          <w:tcPr>
            <w:tcW w:w="1559" w:type="dxa"/>
          </w:tcPr>
          <w:p w14:paraId="5F96B648" w14:textId="11F44F63" w:rsidR="008F1D0A" w:rsidRPr="0069291A" w:rsidRDefault="00F128A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0</w:t>
            </w:r>
          </w:p>
        </w:tc>
        <w:tc>
          <w:tcPr>
            <w:tcW w:w="1560" w:type="dxa"/>
          </w:tcPr>
          <w:p w14:paraId="33DBCA8A" w14:textId="05E57030" w:rsidR="008F1D0A" w:rsidRPr="0069291A" w:rsidRDefault="00F128A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1</w:t>
            </w:r>
          </w:p>
        </w:tc>
        <w:tc>
          <w:tcPr>
            <w:tcW w:w="850" w:type="dxa"/>
          </w:tcPr>
          <w:p w14:paraId="11F5D692" w14:textId="77777777" w:rsidR="008F1D0A" w:rsidRPr="0069291A" w:rsidRDefault="008F1D0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0FB18463" w14:textId="77777777" w:rsidTr="004A3880">
        <w:tc>
          <w:tcPr>
            <w:tcW w:w="2101" w:type="dxa"/>
          </w:tcPr>
          <w:p w14:paraId="5A2FF4B2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7CCB30F2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1A219D6A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88-1.21)</w:t>
            </w:r>
          </w:p>
        </w:tc>
        <w:tc>
          <w:tcPr>
            <w:tcW w:w="1559" w:type="dxa"/>
          </w:tcPr>
          <w:p w14:paraId="16A0BBC2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12 (0.96-1.31)</w:t>
            </w:r>
          </w:p>
        </w:tc>
        <w:tc>
          <w:tcPr>
            <w:tcW w:w="1560" w:type="dxa"/>
          </w:tcPr>
          <w:p w14:paraId="2F4FC98F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4 (0.98-1.34)</w:t>
            </w:r>
          </w:p>
        </w:tc>
        <w:tc>
          <w:tcPr>
            <w:tcW w:w="850" w:type="dxa"/>
          </w:tcPr>
          <w:p w14:paraId="22F442C0" w14:textId="77777777" w:rsidR="008F1D0A" w:rsidRPr="0069291A" w:rsidRDefault="0040211C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67</w:t>
            </w:r>
          </w:p>
        </w:tc>
      </w:tr>
      <w:tr w:rsidR="0069291A" w:rsidRPr="0069291A" w14:paraId="7213368D" w14:textId="77777777" w:rsidTr="004A3880">
        <w:tc>
          <w:tcPr>
            <w:tcW w:w="2101" w:type="dxa"/>
          </w:tcPr>
          <w:p w14:paraId="28308C21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697C905F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ABB8A2A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 (0.87-1.20)</w:t>
            </w:r>
          </w:p>
        </w:tc>
        <w:tc>
          <w:tcPr>
            <w:tcW w:w="1559" w:type="dxa"/>
          </w:tcPr>
          <w:p w14:paraId="37B05E8D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94-1.28)</w:t>
            </w:r>
          </w:p>
        </w:tc>
        <w:tc>
          <w:tcPr>
            <w:tcW w:w="1560" w:type="dxa"/>
          </w:tcPr>
          <w:p w14:paraId="04281347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3-1.28)</w:t>
            </w:r>
          </w:p>
        </w:tc>
        <w:tc>
          <w:tcPr>
            <w:tcW w:w="850" w:type="dxa"/>
          </w:tcPr>
          <w:p w14:paraId="10784C49" w14:textId="77777777" w:rsidR="008F1D0A" w:rsidRPr="0069291A" w:rsidRDefault="0040211C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65</w:t>
            </w:r>
          </w:p>
        </w:tc>
      </w:tr>
      <w:tr w:rsidR="0069291A" w:rsidRPr="0069291A" w14:paraId="0B0D0204" w14:textId="77777777" w:rsidTr="004A3880">
        <w:tc>
          <w:tcPr>
            <w:tcW w:w="2101" w:type="dxa"/>
          </w:tcPr>
          <w:p w14:paraId="6620BB9A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10C9F0DE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2E2A3A09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88-1.21)</w:t>
            </w:r>
          </w:p>
        </w:tc>
        <w:tc>
          <w:tcPr>
            <w:tcW w:w="1559" w:type="dxa"/>
          </w:tcPr>
          <w:p w14:paraId="25012664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1 (0.95-1.30)</w:t>
            </w:r>
          </w:p>
        </w:tc>
        <w:tc>
          <w:tcPr>
            <w:tcW w:w="1560" w:type="dxa"/>
          </w:tcPr>
          <w:p w14:paraId="382A89DE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1 (0.95-1.30)</w:t>
            </w:r>
          </w:p>
        </w:tc>
        <w:tc>
          <w:tcPr>
            <w:tcW w:w="850" w:type="dxa"/>
          </w:tcPr>
          <w:p w14:paraId="52F7E4AF" w14:textId="77777777" w:rsidR="008F1D0A" w:rsidRPr="0069291A" w:rsidRDefault="0040211C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60</w:t>
            </w:r>
          </w:p>
        </w:tc>
      </w:tr>
      <w:tr w:rsidR="0069291A" w:rsidRPr="0069291A" w14:paraId="0325AACF" w14:textId="77777777" w:rsidTr="004A3880">
        <w:tc>
          <w:tcPr>
            <w:tcW w:w="2101" w:type="dxa"/>
          </w:tcPr>
          <w:p w14:paraId="0D131146" w14:textId="77777777" w:rsidR="008F1D0A" w:rsidRPr="0069291A" w:rsidRDefault="008F1D0A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2F8A584A" w14:textId="77777777" w:rsidR="008F1D0A" w:rsidRPr="0069291A" w:rsidRDefault="008F1D0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969C8A6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 (0.87-1.20)</w:t>
            </w:r>
          </w:p>
        </w:tc>
        <w:tc>
          <w:tcPr>
            <w:tcW w:w="1559" w:type="dxa"/>
          </w:tcPr>
          <w:p w14:paraId="1A438A3C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94-1.28)</w:t>
            </w:r>
          </w:p>
        </w:tc>
        <w:tc>
          <w:tcPr>
            <w:tcW w:w="1560" w:type="dxa"/>
          </w:tcPr>
          <w:p w14:paraId="2C1AD1ED" w14:textId="77777777" w:rsidR="008F1D0A" w:rsidRPr="0069291A" w:rsidRDefault="0040211C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 (0.92-1.26)</w:t>
            </w:r>
          </w:p>
        </w:tc>
        <w:tc>
          <w:tcPr>
            <w:tcW w:w="850" w:type="dxa"/>
          </w:tcPr>
          <w:p w14:paraId="1BF4386F" w14:textId="77777777" w:rsidR="008F1D0A" w:rsidRPr="0069291A" w:rsidRDefault="0040211C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643</w:t>
            </w:r>
          </w:p>
        </w:tc>
      </w:tr>
    </w:tbl>
    <w:p w14:paraId="57166851" w14:textId="77777777" w:rsidR="008F1D0A" w:rsidRPr="0069291A" w:rsidRDefault="008F1D0A" w:rsidP="008F1D0A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69291A">
        <w:rPr>
          <w:rFonts w:ascii="Times New Roman" w:hAnsi="Times New Roman" w:cs="Times New Roman"/>
          <w:color w:val="000000" w:themeColor="text1"/>
          <w:szCs w:val="20"/>
        </w:rPr>
        <w:t>HR calculated using the Cox proportional hazards model.</w:t>
      </w:r>
    </w:p>
    <w:p w14:paraId="11ACD036" w14:textId="77777777" w:rsidR="008F1D0A" w:rsidRPr="0069291A" w:rsidRDefault="008F1D0A" w:rsidP="008F1D0A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a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.</w:t>
      </w:r>
    </w:p>
    <w:p w14:paraId="2DBC577F" w14:textId="77777777" w:rsidR="008F1D0A" w:rsidRPr="0069291A" w:rsidRDefault="008F1D0A" w:rsidP="008F1D0A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b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and Charlson comorbidity index.</w:t>
      </w:r>
    </w:p>
    <w:p w14:paraId="2D757F9A" w14:textId="77777777" w:rsidR="008F1D0A" w:rsidRPr="0069291A" w:rsidRDefault="008F1D0A" w:rsidP="008F1D0A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c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Charlson comorbidity index, and total cholesterol.</w:t>
      </w:r>
    </w:p>
    <w:p w14:paraId="0FACEFF8" w14:textId="77777777" w:rsidR="008F1D0A" w:rsidRPr="0069291A" w:rsidRDefault="008F1D0A" w:rsidP="008F1D0A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cronyms: PY, person-year; HR, hazard ratio; CI, confidence interval; aHR, adjusted hazard ratio.</w:t>
      </w:r>
    </w:p>
    <w:p w14:paraId="787EB955" w14:textId="445CB3F2" w:rsidR="008F1D0A" w:rsidRPr="0069291A" w:rsidRDefault="008F1D0A">
      <w:pPr>
        <w:widowControl/>
        <w:wordWrap/>
        <w:autoSpaceDE/>
        <w:autoSpaceDN/>
        <w:rPr>
          <w:rFonts w:ascii="Times New Roman" w:eastAsia="Times New Roman Uni" w:hAnsi="Times New Roman" w:cs="Times New Roman"/>
          <w:b/>
          <w:color w:val="000000" w:themeColor="text1"/>
          <w:sz w:val="22"/>
        </w:rPr>
      </w:pPr>
    </w:p>
    <w:p w14:paraId="3098F395" w14:textId="7A43C3BA" w:rsidR="002368DB" w:rsidRPr="0069291A" w:rsidRDefault="00565424" w:rsidP="002368DB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lastRenderedPageBreak/>
        <w:t>Supplemental Table</w:t>
      </w:r>
      <w:r w:rsidR="004D5DDC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 xml:space="preserve"> 3. </w:t>
      </w:r>
      <w:r w:rsidR="002368DB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Association of high-density lipoprotein cholesterol </w:t>
      </w:r>
      <w:r w:rsidR="00367448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quartile</w:t>
      </w:r>
      <w:r w:rsidR="002368DB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s with incident cardiovascular disease among women</w:t>
      </w:r>
    </w:p>
    <w:tbl>
      <w:tblPr>
        <w:tblStyle w:val="a3"/>
        <w:tblW w:w="92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580"/>
        <w:gridCol w:w="1559"/>
        <w:gridCol w:w="1559"/>
        <w:gridCol w:w="1560"/>
        <w:gridCol w:w="850"/>
      </w:tblGrid>
      <w:tr w:rsidR="0069291A" w:rsidRPr="0069291A" w14:paraId="32CD4944" w14:textId="77777777" w:rsidTr="00A84045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76C55EC9" w14:textId="77777777" w:rsidR="002368DB" w:rsidRPr="0069291A" w:rsidRDefault="002368DB" w:rsidP="00E34E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0CD2460D" w14:textId="77777777" w:rsidR="002368DB" w:rsidRPr="0069291A" w:rsidRDefault="002368DB" w:rsidP="002368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st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11,86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D60C1A" w14:textId="77777777" w:rsidR="002368DB" w:rsidRPr="0069291A" w:rsidRDefault="002368DB" w:rsidP="002368DB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n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9,29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9B482B" w14:textId="77777777" w:rsidR="002368DB" w:rsidRPr="0069291A" w:rsidRDefault="002368DB" w:rsidP="002368DB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r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12,17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72C63E1" w14:textId="77777777" w:rsidR="002368DB" w:rsidRPr="0069291A" w:rsidRDefault="002368DB" w:rsidP="002368DB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th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10,38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006271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 </w:t>
            </w:r>
            <w:r w:rsidRPr="0069291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 trend</w:t>
            </w:r>
          </w:p>
        </w:tc>
      </w:tr>
      <w:tr w:rsidR="0069291A" w:rsidRPr="0069291A" w14:paraId="155CA269" w14:textId="77777777" w:rsidTr="00A84045">
        <w:tc>
          <w:tcPr>
            <w:tcW w:w="2101" w:type="dxa"/>
            <w:tcBorders>
              <w:top w:val="single" w:sz="4" w:space="0" w:color="auto"/>
            </w:tcBorders>
          </w:tcPr>
          <w:p w14:paraId="088082BC" w14:textId="77777777" w:rsidR="002368DB" w:rsidRPr="0069291A" w:rsidRDefault="002368DB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nge, mg/dL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45240F48" w14:textId="77777777" w:rsidR="002368DB" w:rsidRPr="0069291A" w:rsidRDefault="002368DB" w:rsidP="002368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≤6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6B24B6" w14:textId="77777777" w:rsidR="002368DB" w:rsidRPr="0069291A" w:rsidRDefault="002368DB" w:rsidP="002368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4-6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6C0EA5" w14:textId="77777777" w:rsidR="002368DB" w:rsidRPr="0069291A" w:rsidRDefault="002368DB" w:rsidP="002368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8-7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7A9015" w14:textId="77777777" w:rsidR="002368DB" w:rsidRPr="0069291A" w:rsidRDefault="002368DB" w:rsidP="002368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≥7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F63BB0" w14:textId="77777777" w:rsidR="002368DB" w:rsidRPr="0069291A" w:rsidRDefault="002368DB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577D80C" w14:textId="77777777" w:rsidTr="00A84045">
        <w:tc>
          <w:tcPr>
            <w:tcW w:w="2101" w:type="dxa"/>
          </w:tcPr>
          <w:p w14:paraId="1DCF56F6" w14:textId="77777777" w:rsidR="002368DB" w:rsidRPr="0069291A" w:rsidRDefault="002368DB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ardiovascular disease</w:t>
            </w:r>
          </w:p>
        </w:tc>
        <w:tc>
          <w:tcPr>
            <w:tcW w:w="1580" w:type="dxa"/>
          </w:tcPr>
          <w:p w14:paraId="3647D36A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C865E40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49DAA7CC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64642256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086264A" w14:textId="77777777" w:rsidR="002368DB" w:rsidRPr="0069291A" w:rsidRDefault="002368DB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3E7D9B1" w14:textId="77777777" w:rsidTr="00A84045">
        <w:tc>
          <w:tcPr>
            <w:tcW w:w="2101" w:type="dxa"/>
          </w:tcPr>
          <w:p w14:paraId="41A8253E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6AA9900A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,325</w:t>
            </w:r>
          </w:p>
        </w:tc>
        <w:tc>
          <w:tcPr>
            <w:tcW w:w="1559" w:type="dxa"/>
          </w:tcPr>
          <w:p w14:paraId="0607CBA5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,037</w:t>
            </w:r>
          </w:p>
        </w:tc>
        <w:tc>
          <w:tcPr>
            <w:tcW w:w="1559" w:type="dxa"/>
          </w:tcPr>
          <w:p w14:paraId="741C1DA7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,438</w:t>
            </w:r>
          </w:p>
        </w:tc>
        <w:tc>
          <w:tcPr>
            <w:tcW w:w="1560" w:type="dxa"/>
          </w:tcPr>
          <w:p w14:paraId="75AA9004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,562</w:t>
            </w:r>
          </w:p>
        </w:tc>
        <w:tc>
          <w:tcPr>
            <w:tcW w:w="850" w:type="dxa"/>
          </w:tcPr>
          <w:p w14:paraId="2B63EF80" w14:textId="77777777" w:rsidR="002368DB" w:rsidRPr="0069291A" w:rsidRDefault="002368DB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FCC283C" w14:textId="77777777" w:rsidTr="00A84045">
        <w:tc>
          <w:tcPr>
            <w:tcW w:w="2101" w:type="dxa"/>
          </w:tcPr>
          <w:p w14:paraId="60972D1F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22AAE597" w14:textId="77777777" w:rsidR="002368DB" w:rsidRPr="0069291A" w:rsidRDefault="0000595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80 (4.9)</w:t>
            </w:r>
          </w:p>
        </w:tc>
        <w:tc>
          <w:tcPr>
            <w:tcW w:w="1559" w:type="dxa"/>
          </w:tcPr>
          <w:p w14:paraId="113697D7" w14:textId="77777777" w:rsidR="002368DB" w:rsidRPr="0069291A" w:rsidRDefault="0000595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7 (4.8)</w:t>
            </w:r>
          </w:p>
        </w:tc>
        <w:tc>
          <w:tcPr>
            <w:tcW w:w="1559" w:type="dxa"/>
          </w:tcPr>
          <w:p w14:paraId="766BDF9B" w14:textId="77777777" w:rsidR="002368DB" w:rsidRPr="0069291A" w:rsidRDefault="0000595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8 (4.7)</w:t>
            </w:r>
          </w:p>
        </w:tc>
        <w:tc>
          <w:tcPr>
            <w:tcW w:w="1560" w:type="dxa"/>
          </w:tcPr>
          <w:p w14:paraId="236E289C" w14:textId="77777777" w:rsidR="002368DB" w:rsidRPr="0069291A" w:rsidRDefault="0000595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2 (4.5)</w:t>
            </w:r>
          </w:p>
        </w:tc>
        <w:tc>
          <w:tcPr>
            <w:tcW w:w="850" w:type="dxa"/>
          </w:tcPr>
          <w:p w14:paraId="5418A058" w14:textId="77777777" w:rsidR="002368DB" w:rsidRPr="0069291A" w:rsidRDefault="002368DB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CCD4D00" w14:textId="77777777" w:rsidTr="00A84045">
        <w:tc>
          <w:tcPr>
            <w:tcW w:w="2101" w:type="dxa"/>
          </w:tcPr>
          <w:p w14:paraId="66305E96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68A983B2" w14:textId="7D00B769" w:rsidR="002368DB" w:rsidRPr="0069291A" w:rsidRDefault="003B1F2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2</w:t>
            </w:r>
          </w:p>
        </w:tc>
        <w:tc>
          <w:tcPr>
            <w:tcW w:w="1559" w:type="dxa"/>
          </w:tcPr>
          <w:p w14:paraId="4A2E3062" w14:textId="294E6CC7" w:rsidR="002368DB" w:rsidRPr="0069291A" w:rsidRDefault="003B1F2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1</w:t>
            </w:r>
          </w:p>
        </w:tc>
        <w:tc>
          <w:tcPr>
            <w:tcW w:w="1559" w:type="dxa"/>
          </w:tcPr>
          <w:p w14:paraId="69030EF1" w14:textId="75A1585A" w:rsidR="002368DB" w:rsidRPr="0069291A" w:rsidRDefault="003B1F2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0</w:t>
            </w:r>
          </w:p>
        </w:tc>
        <w:tc>
          <w:tcPr>
            <w:tcW w:w="1560" w:type="dxa"/>
          </w:tcPr>
          <w:p w14:paraId="3561309B" w14:textId="4A0E1B74" w:rsidR="002368DB" w:rsidRPr="0069291A" w:rsidRDefault="003B1F2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7</w:t>
            </w:r>
          </w:p>
        </w:tc>
        <w:tc>
          <w:tcPr>
            <w:tcW w:w="850" w:type="dxa"/>
          </w:tcPr>
          <w:p w14:paraId="6C928A37" w14:textId="77777777" w:rsidR="002368DB" w:rsidRPr="0069291A" w:rsidRDefault="002368DB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1EA114D7" w14:textId="77777777" w:rsidTr="00A84045">
        <w:tc>
          <w:tcPr>
            <w:tcW w:w="2101" w:type="dxa"/>
          </w:tcPr>
          <w:p w14:paraId="7B0FDDED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2AC1C0A4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6080AA6" w14:textId="77777777" w:rsidR="002368DB" w:rsidRPr="0069291A" w:rsidRDefault="00E1204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8 (0.87-1.11)</w:t>
            </w:r>
          </w:p>
        </w:tc>
        <w:tc>
          <w:tcPr>
            <w:tcW w:w="1559" w:type="dxa"/>
          </w:tcPr>
          <w:p w14:paraId="5D8D6F8C" w14:textId="77777777" w:rsidR="002368DB" w:rsidRPr="0069291A" w:rsidRDefault="00E1204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7 (0.87-1.09)</w:t>
            </w:r>
          </w:p>
        </w:tc>
        <w:tc>
          <w:tcPr>
            <w:tcW w:w="1560" w:type="dxa"/>
          </w:tcPr>
          <w:p w14:paraId="15FD479F" w14:textId="77777777" w:rsidR="002368DB" w:rsidRPr="0069291A" w:rsidRDefault="00E1204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3 (0.82-1.05)</w:t>
            </w:r>
          </w:p>
        </w:tc>
        <w:tc>
          <w:tcPr>
            <w:tcW w:w="850" w:type="dxa"/>
          </w:tcPr>
          <w:p w14:paraId="30B1589C" w14:textId="77777777" w:rsidR="002368DB" w:rsidRPr="0069291A" w:rsidRDefault="00E12041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657</w:t>
            </w:r>
          </w:p>
        </w:tc>
      </w:tr>
      <w:tr w:rsidR="0069291A" w:rsidRPr="0069291A" w14:paraId="3C00419B" w14:textId="77777777" w:rsidTr="00A84045">
        <w:tc>
          <w:tcPr>
            <w:tcW w:w="2101" w:type="dxa"/>
          </w:tcPr>
          <w:p w14:paraId="24A9507A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0E812008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AB67FDE" w14:textId="77777777" w:rsidR="002368DB" w:rsidRPr="0069291A" w:rsidRDefault="00E1204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90-1.15)</w:t>
            </w:r>
          </w:p>
        </w:tc>
        <w:tc>
          <w:tcPr>
            <w:tcW w:w="1559" w:type="dxa"/>
          </w:tcPr>
          <w:p w14:paraId="16541A87" w14:textId="77777777" w:rsidR="002368DB" w:rsidRPr="0069291A" w:rsidRDefault="00E1204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92-1.16)</w:t>
            </w:r>
          </w:p>
        </w:tc>
        <w:tc>
          <w:tcPr>
            <w:tcW w:w="1560" w:type="dxa"/>
          </w:tcPr>
          <w:p w14:paraId="338A6D55" w14:textId="77777777" w:rsidR="002368DB" w:rsidRPr="0069291A" w:rsidRDefault="00E1204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90-1.14)</w:t>
            </w:r>
          </w:p>
        </w:tc>
        <w:tc>
          <w:tcPr>
            <w:tcW w:w="850" w:type="dxa"/>
          </w:tcPr>
          <w:p w14:paraId="609129DF" w14:textId="77777777" w:rsidR="002368DB" w:rsidRPr="0069291A" w:rsidRDefault="00E12041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52</w:t>
            </w:r>
          </w:p>
        </w:tc>
      </w:tr>
      <w:tr w:rsidR="0069291A" w:rsidRPr="0069291A" w14:paraId="0618654E" w14:textId="77777777" w:rsidTr="00A84045">
        <w:tc>
          <w:tcPr>
            <w:tcW w:w="2101" w:type="dxa"/>
          </w:tcPr>
          <w:p w14:paraId="70E198DE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19B27A61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F0DAD48" w14:textId="77777777" w:rsidR="002368DB" w:rsidRPr="0069291A" w:rsidRDefault="00D478F6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02 (0.90-1.15)</w:t>
            </w:r>
          </w:p>
        </w:tc>
        <w:tc>
          <w:tcPr>
            <w:tcW w:w="1559" w:type="dxa"/>
          </w:tcPr>
          <w:p w14:paraId="7ABD9F62" w14:textId="77777777" w:rsidR="002368DB" w:rsidRPr="0069291A" w:rsidRDefault="00D478F6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 (0.94-1.19)</w:t>
            </w:r>
          </w:p>
        </w:tc>
        <w:tc>
          <w:tcPr>
            <w:tcW w:w="1560" w:type="dxa"/>
          </w:tcPr>
          <w:p w14:paraId="57987919" w14:textId="77777777" w:rsidR="002368DB" w:rsidRPr="0069291A" w:rsidRDefault="00D478F6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92-1.18)</w:t>
            </w:r>
          </w:p>
        </w:tc>
        <w:tc>
          <w:tcPr>
            <w:tcW w:w="850" w:type="dxa"/>
          </w:tcPr>
          <w:p w14:paraId="0F6A8FB9" w14:textId="77777777" w:rsidR="002368DB" w:rsidRPr="0069291A" w:rsidRDefault="000F5266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07</w:t>
            </w:r>
          </w:p>
        </w:tc>
      </w:tr>
      <w:tr w:rsidR="0069291A" w:rsidRPr="0069291A" w14:paraId="3B8EB0FF" w14:textId="77777777" w:rsidTr="00A84045">
        <w:tc>
          <w:tcPr>
            <w:tcW w:w="2101" w:type="dxa"/>
          </w:tcPr>
          <w:p w14:paraId="70F3248B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3ACDE614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800513B" w14:textId="77777777" w:rsidR="002368DB" w:rsidRPr="0069291A" w:rsidRDefault="000F5266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 (0.90-1.15)</w:t>
            </w:r>
          </w:p>
        </w:tc>
        <w:tc>
          <w:tcPr>
            <w:tcW w:w="1559" w:type="dxa"/>
          </w:tcPr>
          <w:p w14:paraId="0F38EE3F" w14:textId="77777777" w:rsidR="002368DB" w:rsidRPr="0069291A" w:rsidRDefault="000F5266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93-1.18)</w:t>
            </w:r>
          </w:p>
        </w:tc>
        <w:tc>
          <w:tcPr>
            <w:tcW w:w="1560" w:type="dxa"/>
          </w:tcPr>
          <w:p w14:paraId="1618A801" w14:textId="77777777" w:rsidR="002368DB" w:rsidRPr="0069291A" w:rsidRDefault="000F5266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 (0.90-1.16)</w:t>
            </w:r>
          </w:p>
        </w:tc>
        <w:tc>
          <w:tcPr>
            <w:tcW w:w="850" w:type="dxa"/>
          </w:tcPr>
          <w:p w14:paraId="4AF1DBEB" w14:textId="77777777" w:rsidR="002368DB" w:rsidRPr="0069291A" w:rsidRDefault="000F5266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85</w:t>
            </w:r>
          </w:p>
        </w:tc>
      </w:tr>
      <w:tr w:rsidR="0069291A" w:rsidRPr="0069291A" w14:paraId="38B8722F" w14:textId="77777777" w:rsidTr="00A84045">
        <w:tc>
          <w:tcPr>
            <w:tcW w:w="2101" w:type="dxa"/>
          </w:tcPr>
          <w:p w14:paraId="6C28EC51" w14:textId="77777777" w:rsidR="002368DB" w:rsidRPr="0069291A" w:rsidRDefault="002368DB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oronary heart disease</w:t>
            </w:r>
          </w:p>
        </w:tc>
        <w:tc>
          <w:tcPr>
            <w:tcW w:w="1580" w:type="dxa"/>
          </w:tcPr>
          <w:p w14:paraId="78FEDCC7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6468BA26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0BA2763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2085C3CE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46B56A36" w14:textId="77777777" w:rsidR="002368DB" w:rsidRPr="0069291A" w:rsidRDefault="002368DB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4B51918" w14:textId="77777777" w:rsidTr="00A84045">
        <w:tc>
          <w:tcPr>
            <w:tcW w:w="2101" w:type="dxa"/>
          </w:tcPr>
          <w:p w14:paraId="17014361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26828C99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,462</w:t>
            </w:r>
          </w:p>
        </w:tc>
        <w:tc>
          <w:tcPr>
            <w:tcW w:w="1559" w:type="dxa"/>
          </w:tcPr>
          <w:p w14:paraId="7958916F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,880</w:t>
            </w:r>
          </w:p>
        </w:tc>
        <w:tc>
          <w:tcPr>
            <w:tcW w:w="1559" w:type="dxa"/>
          </w:tcPr>
          <w:p w14:paraId="55D056F2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,557</w:t>
            </w:r>
          </w:p>
        </w:tc>
        <w:tc>
          <w:tcPr>
            <w:tcW w:w="1560" w:type="dxa"/>
          </w:tcPr>
          <w:p w14:paraId="34A45310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,452</w:t>
            </w:r>
          </w:p>
        </w:tc>
        <w:tc>
          <w:tcPr>
            <w:tcW w:w="850" w:type="dxa"/>
          </w:tcPr>
          <w:p w14:paraId="1F135BCA" w14:textId="77777777" w:rsidR="002368DB" w:rsidRPr="0069291A" w:rsidRDefault="002368DB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AECEA22" w14:textId="77777777" w:rsidTr="00A84045">
        <w:tc>
          <w:tcPr>
            <w:tcW w:w="2101" w:type="dxa"/>
          </w:tcPr>
          <w:p w14:paraId="729076D9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2B2C4776" w14:textId="77777777" w:rsidR="002368DB" w:rsidRPr="0069291A" w:rsidRDefault="0000595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4 (1.7)</w:t>
            </w:r>
          </w:p>
        </w:tc>
        <w:tc>
          <w:tcPr>
            <w:tcW w:w="1559" w:type="dxa"/>
          </w:tcPr>
          <w:p w14:paraId="5CBE519B" w14:textId="77777777" w:rsidR="002368DB" w:rsidRPr="0069291A" w:rsidRDefault="0000595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8 (1.7)</w:t>
            </w:r>
          </w:p>
        </w:tc>
        <w:tc>
          <w:tcPr>
            <w:tcW w:w="1559" w:type="dxa"/>
          </w:tcPr>
          <w:p w14:paraId="0C4D9C0D" w14:textId="77777777" w:rsidR="002368DB" w:rsidRPr="0069291A" w:rsidRDefault="0000595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8 (1.7)</w:t>
            </w:r>
          </w:p>
        </w:tc>
        <w:tc>
          <w:tcPr>
            <w:tcW w:w="1560" w:type="dxa"/>
          </w:tcPr>
          <w:p w14:paraId="1868520D" w14:textId="77777777" w:rsidR="002368DB" w:rsidRPr="0069291A" w:rsidRDefault="0000595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7 (1.4)</w:t>
            </w:r>
          </w:p>
        </w:tc>
        <w:tc>
          <w:tcPr>
            <w:tcW w:w="850" w:type="dxa"/>
          </w:tcPr>
          <w:p w14:paraId="75208074" w14:textId="77777777" w:rsidR="002368DB" w:rsidRPr="0069291A" w:rsidRDefault="002368DB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15B2010F" w14:textId="77777777" w:rsidTr="00A84045">
        <w:tc>
          <w:tcPr>
            <w:tcW w:w="2101" w:type="dxa"/>
          </w:tcPr>
          <w:p w14:paraId="6DDF0E43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2133208B" w14:textId="57B12FF6" w:rsidR="002368DB" w:rsidRPr="0069291A" w:rsidRDefault="00EC49D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5</w:t>
            </w:r>
          </w:p>
        </w:tc>
        <w:tc>
          <w:tcPr>
            <w:tcW w:w="1559" w:type="dxa"/>
          </w:tcPr>
          <w:p w14:paraId="4174463E" w14:textId="512329CB" w:rsidR="002368DB" w:rsidRPr="0069291A" w:rsidRDefault="00EC49D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5</w:t>
            </w:r>
          </w:p>
        </w:tc>
        <w:tc>
          <w:tcPr>
            <w:tcW w:w="1559" w:type="dxa"/>
          </w:tcPr>
          <w:p w14:paraId="24B798E2" w14:textId="7005CC00" w:rsidR="002368DB" w:rsidRPr="0069291A" w:rsidRDefault="00EC49D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5</w:t>
            </w:r>
          </w:p>
        </w:tc>
        <w:tc>
          <w:tcPr>
            <w:tcW w:w="1560" w:type="dxa"/>
          </w:tcPr>
          <w:p w14:paraId="3270E035" w14:textId="675E2360" w:rsidR="002368DB" w:rsidRPr="0069291A" w:rsidRDefault="00EC49D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1</w:t>
            </w:r>
          </w:p>
        </w:tc>
        <w:tc>
          <w:tcPr>
            <w:tcW w:w="850" w:type="dxa"/>
          </w:tcPr>
          <w:p w14:paraId="2F561D62" w14:textId="77777777" w:rsidR="002368DB" w:rsidRPr="0069291A" w:rsidRDefault="002368DB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087D984" w14:textId="77777777" w:rsidTr="00A84045">
        <w:tc>
          <w:tcPr>
            <w:tcW w:w="2101" w:type="dxa"/>
          </w:tcPr>
          <w:p w14:paraId="68DF68B9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5DC17DF6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30A30C3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9 (0.80-1.22)</w:t>
            </w:r>
          </w:p>
        </w:tc>
        <w:tc>
          <w:tcPr>
            <w:tcW w:w="1559" w:type="dxa"/>
          </w:tcPr>
          <w:p w14:paraId="18FDA659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9 (0.82-1.21)</w:t>
            </w:r>
          </w:p>
        </w:tc>
        <w:tc>
          <w:tcPr>
            <w:tcW w:w="1560" w:type="dxa"/>
          </w:tcPr>
          <w:p w14:paraId="55E36153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2 (0.67-1.02)</w:t>
            </w:r>
          </w:p>
        </w:tc>
        <w:tc>
          <w:tcPr>
            <w:tcW w:w="850" w:type="dxa"/>
          </w:tcPr>
          <w:p w14:paraId="0F198173" w14:textId="77777777" w:rsidR="002368DB" w:rsidRPr="0069291A" w:rsidRDefault="004946C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33</w:t>
            </w:r>
          </w:p>
        </w:tc>
      </w:tr>
      <w:tr w:rsidR="0069291A" w:rsidRPr="0069291A" w14:paraId="1C728D21" w14:textId="77777777" w:rsidTr="00A84045">
        <w:tc>
          <w:tcPr>
            <w:tcW w:w="2101" w:type="dxa"/>
          </w:tcPr>
          <w:p w14:paraId="56B07465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4A6E1F8E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7DBD74C2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 (0.83-1.25)</w:t>
            </w:r>
          </w:p>
        </w:tc>
        <w:tc>
          <w:tcPr>
            <w:tcW w:w="1559" w:type="dxa"/>
          </w:tcPr>
          <w:p w14:paraId="68351F13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87-1.28)</w:t>
            </w:r>
          </w:p>
        </w:tc>
        <w:tc>
          <w:tcPr>
            <w:tcW w:w="1560" w:type="dxa"/>
          </w:tcPr>
          <w:p w14:paraId="58F60B9F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9 (0.72-1.10)</w:t>
            </w:r>
          </w:p>
        </w:tc>
        <w:tc>
          <w:tcPr>
            <w:tcW w:w="850" w:type="dxa"/>
          </w:tcPr>
          <w:p w14:paraId="7228A5EE" w14:textId="77777777" w:rsidR="002368DB" w:rsidRPr="0069291A" w:rsidRDefault="004946C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71</w:t>
            </w:r>
          </w:p>
        </w:tc>
      </w:tr>
      <w:tr w:rsidR="0069291A" w:rsidRPr="0069291A" w14:paraId="35941D6D" w14:textId="77777777" w:rsidTr="00A84045">
        <w:tc>
          <w:tcPr>
            <w:tcW w:w="2101" w:type="dxa"/>
          </w:tcPr>
          <w:p w14:paraId="719CF397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2D39E86F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2196B87A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84-1.27)</w:t>
            </w:r>
          </w:p>
        </w:tc>
        <w:tc>
          <w:tcPr>
            <w:tcW w:w="1559" w:type="dxa"/>
          </w:tcPr>
          <w:p w14:paraId="2E2FE51B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0-1.32)</w:t>
            </w:r>
          </w:p>
        </w:tc>
        <w:tc>
          <w:tcPr>
            <w:tcW w:w="1560" w:type="dxa"/>
          </w:tcPr>
          <w:p w14:paraId="7E750CE7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4 (0.76-1.16)</w:t>
            </w:r>
          </w:p>
        </w:tc>
        <w:tc>
          <w:tcPr>
            <w:tcW w:w="850" w:type="dxa"/>
          </w:tcPr>
          <w:p w14:paraId="6B7D00C9" w14:textId="77777777" w:rsidR="002368DB" w:rsidRPr="0069291A" w:rsidRDefault="004946C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64</w:t>
            </w:r>
          </w:p>
        </w:tc>
      </w:tr>
      <w:tr w:rsidR="0069291A" w:rsidRPr="0069291A" w14:paraId="23D5DE15" w14:textId="77777777" w:rsidTr="00A84045">
        <w:tc>
          <w:tcPr>
            <w:tcW w:w="2101" w:type="dxa"/>
          </w:tcPr>
          <w:p w14:paraId="0E39A290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541E181F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219044BD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83-1.26)</w:t>
            </w:r>
          </w:p>
        </w:tc>
        <w:tc>
          <w:tcPr>
            <w:tcW w:w="1559" w:type="dxa"/>
          </w:tcPr>
          <w:p w14:paraId="36A9DA95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 (0.88-1.30)</w:t>
            </w:r>
          </w:p>
        </w:tc>
        <w:tc>
          <w:tcPr>
            <w:tcW w:w="1560" w:type="dxa"/>
          </w:tcPr>
          <w:p w14:paraId="2D334A64" w14:textId="77777777" w:rsidR="002368DB" w:rsidRPr="0069291A" w:rsidRDefault="004946CA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0 (0.73-1.12)</w:t>
            </w:r>
          </w:p>
        </w:tc>
        <w:tc>
          <w:tcPr>
            <w:tcW w:w="850" w:type="dxa"/>
          </w:tcPr>
          <w:p w14:paraId="23B9A403" w14:textId="77777777" w:rsidR="002368DB" w:rsidRPr="0069291A" w:rsidRDefault="004946CA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53</w:t>
            </w:r>
          </w:p>
        </w:tc>
      </w:tr>
      <w:tr w:rsidR="0069291A" w:rsidRPr="0069291A" w14:paraId="422A0842" w14:textId="77777777" w:rsidTr="00A84045">
        <w:tc>
          <w:tcPr>
            <w:tcW w:w="2101" w:type="dxa"/>
          </w:tcPr>
          <w:p w14:paraId="5EB5A10C" w14:textId="075BF186" w:rsidR="002368DB" w:rsidRPr="0069291A" w:rsidRDefault="00724F6A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="002368DB"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troke</w:t>
            </w:r>
          </w:p>
        </w:tc>
        <w:tc>
          <w:tcPr>
            <w:tcW w:w="1580" w:type="dxa"/>
          </w:tcPr>
          <w:p w14:paraId="78F025E5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FEAA88B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5850BB21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2C27CAA4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0D95AD67" w14:textId="77777777" w:rsidR="002368DB" w:rsidRPr="0069291A" w:rsidRDefault="002368DB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CB7F6A7" w14:textId="77777777" w:rsidTr="00A84045">
        <w:tc>
          <w:tcPr>
            <w:tcW w:w="2101" w:type="dxa"/>
          </w:tcPr>
          <w:p w14:paraId="618B9C86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4400A4A2" w14:textId="77777777" w:rsidR="002368DB" w:rsidRPr="0069291A" w:rsidRDefault="00E05EF8" w:rsidP="00E05EF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,950</w:t>
            </w:r>
          </w:p>
        </w:tc>
        <w:tc>
          <w:tcPr>
            <w:tcW w:w="1559" w:type="dxa"/>
          </w:tcPr>
          <w:p w14:paraId="67B8C087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,484</w:t>
            </w:r>
          </w:p>
        </w:tc>
        <w:tc>
          <w:tcPr>
            <w:tcW w:w="1559" w:type="dxa"/>
          </w:tcPr>
          <w:p w14:paraId="35BEE78A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,025</w:t>
            </w:r>
          </w:p>
        </w:tc>
        <w:tc>
          <w:tcPr>
            <w:tcW w:w="1560" w:type="dxa"/>
          </w:tcPr>
          <w:p w14:paraId="77C57391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,893</w:t>
            </w:r>
          </w:p>
        </w:tc>
        <w:tc>
          <w:tcPr>
            <w:tcW w:w="850" w:type="dxa"/>
          </w:tcPr>
          <w:p w14:paraId="6CEF8B18" w14:textId="77777777" w:rsidR="002368DB" w:rsidRPr="0069291A" w:rsidRDefault="002368DB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F927CCD" w14:textId="77777777" w:rsidTr="00A84045">
        <w:tc>
          <w:tcPr>
            <w:tcW w:w="2101" w:type="dxa"/>
          </w:tcPr>
          <w:p w14:paraId="787E43E6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1EFFC997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6 (3.3)</w:t>
            </w:r>
          </w:p>
        </w:tc>
        <w:tc>
          <w:tcPr>
            <w:tcW w:w="1559" w:type="dxa"/>
          </w:tcPr>
          <w:p w14:paraId="55E56339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8 (3.2)</w:t>
            </w:r>
          </w:p>
        </w:tc>
        <w:tc>
          <w:tcPr>
            <w:tcW w:w="1559" w:type="dxa"/>
          </w:tcPr>
          <w:p w14:paraId="5C1C527A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3 (3.2)</w:t>
            </w:r>
          </w:p>
        </w:tc>
        <w:tc>
          <w:tcPr>
            <w:tcW w:w="1560" w:type="dxa"/>
          </w:tcPr>
          <w:p w14:paraId="45950B2E" w14:textId="77777777" w:rsidR="002368DB" w:rsidRPr="0069291A" w:rsidRDefault="00E05EF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5 (3.2)</w:t>
            </w:r>
          </w:p>
        </w:tc>
        <w:tc>
          <w:tcPr>
            <w:tcW w:w="850" w:type="dxa"/>
          </w:tcPr>
          <w:p w14:paraId="01DABD08" w14:textId="77777777" w:rsidR="002368DB" w:rsidRPr="0069291A" w:rsidRDefault="002368DB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9A7E5CB" w14:textId="77777777" w:rsidTr="00A84045">
        <w:tc>
          <w:tcPr>
            <w:tcW w:w="2101" w:type="dxa"/>
          </w:tcPr>
          <w:p w14:paraId="71CA9459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03A9FCF1" w14:textId="4F7FA663" w:rsidR="002368DB" w:rsidRPr="0069291A" w:rsidRDefault="00EC49D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9</w:t>
            </w:r>
          </w:p>
        </w:tc>
        <w:tc>
          <w:tcPr>
            <w:tcW w:w="1559" w:type="dxa"/>
          </w:tcPr>
          <w:p w14:paraId="2B595E87" w14:textId="49FA6AE1" w:rsidR="002368DB" w:rsidRPr="0069291A" w:rsidRDefault="00EC49D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</w:t>
            </w:r>
          </w:p>
        </w:tc>
        <w:tc>
          <w:tcPr>
            <w:tcW w:w="1559" w:type="dxa"/>
          </w:tcPr>
          <w:p w14:paraId="1E8C24A1" w14:textId="7A51A9C3" w:rsidR="002368DB" w:rsidRPr="0069291A" w:rsidRDefault="00EC49D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</w:t>
            </w:r>
          </w:p>
        </w:tc>
        <w:tc>
          <w:tcPr>
            <w:tcW w:w="1560" w:type="dxa"/>
          </w:tcPr>
          <w:p w14:paraId="01660830" w14:textId="15BB9013" w:rsidR="002368DB" w:rsidRPr="0069291A" w:rsidRDefault="00EC49D3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</w:t>
            </w:r>
          </w:p>
        </w:tc>
        <w:tc>
          <w:tcPr>
            <w:tcW w:w="850" w:type="dxa"/>
          </w:tcPr>
          <w:p w14:paraId="4254C8CB" w14:textId="77777777" w:rsidR="002368DB" w:rsidRPr="0069291A" w:rsidRDefault="002368DB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19108C7E" w14:textId="77777777" w:rsidTr="00A84045">
        <w:tc>
          <w:tcPr>
            <w:tcW w:w="2101" w:type="dxa"/>
          </w:tcPr>
          <w:p w14:paraId="49277E14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0B1C9D3C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3C8C3B6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6 (0.83-1.12)</w:t>
            </w:r>
          </w:p>
        </w:tc>
        <w:tc>
          <w:tcPr>
            <w:tcW w:w="1559" w:type="dxa"/>
          </w:tcPr>
          <w:p w14:paraId="280910CF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7 (0.84-1.11)</w:t>
            </w:r>
          </w:p>
        </w:tc>
        <w:tc>
          <w:tcPr>
            <w:tcW w:w="1560" w:type="dxa"/>
          </w:tcPr>
          <w:p w14:paraId="7ED69A0E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6 (0.83-1.12)</w:t>
            </w:r>
          </w:p>
        </w:tc>
        <w:tc>
          <w:tcPr>
            <w:tcW w:w="850" w:type="dxa"/>
          </w:tcPr>
          <w:p w14:paraId="09E10885" w14:textId="77777777" w:rsidR="002368DB" w:rsidRPr="0069291A" w:rsidRDefault="004D4C18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41</w:t>
            </w:r>
          </w:p>
        </w:tc>
      </w:tr>
      <w:tr w:rsidR="0069291A" w:rsidRPr="0069291A" w14:paraId="619ABA8F" w14:textId="77777777" w:rsidTr="00A84045">
        <w:tc>
          <w:tcPr>
            <w:tcW w:w="2101" w:type="dxa"/>
          </w:tcPr>
          <w:p w14:paraId="2AEA7DC4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00E78054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C32CBDD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9 (0.85-1.15)</w:t>
            </w:r>
          </w:p>
        </w:tc>
        <w:tc>
          <w:tcPr>
            <w:tcW w:w="1559" w:type="dxa"/>
          </w:tcPr>
          <w:p w14:paraId="53C3C3B6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90-1.19)</w:t>
            </w:r>
          </w:p>
        </w:tc>
        <w:tc>
          <w:tcPr>
            <w:tcW w:w="1560" w:type="dxa"/>
          </w:tcPr>
          <w:p w14:paraId="18380E09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 (0.92-1.22)</w:t>
            </w:r>
          </w:p>
        </w:tc>
        <w:tc>
          <w:tcPr>
            <w:tcW w:w="850" w:type="dxa"/>
          </w:tcPr>
          <w:p w14:paraId="397F3ED8" w14:textId="77777777" w:rsidR="002368DB" w:rsidRPr="0069291A" w:rsidRDefault="004D4C18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25</w:t>
            </w:r>
          </w:p>
        </w:tc>
      </w:tr>
      <w:tr w:rsidR="0069291A" w:rsidRPr="0069291A" w14:paraId="41CC64BB" w14:textId="77777777" w:rsidTr="00A84045">
        <w:tc>
          <w:tcPr>
            <w:tcW w:w="2101" w:type="dxa"/>
          </w:tcPr>
          <w:p w14:paraId="07F3F4D7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35049D5E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D160102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0.86-1.16)</w:t>
            </w:r>
          </w:p>
        </w:tc>
        <w:tc>
          <w:tcPr>
            <w:tcW w:w="1559" w:type="dxa"/>
          </w:tcPr>
          <w:p w14:paraId="203165BF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92-1.21)</w:t>
            </w:r>
          </w:p>
        </w:tc>
        <w:tc>
          <w:tcPr>
            <w:tcW w:w="1560" w:type="dxa"/>
          </w:tcPr>
          <w:p w14:paraId="221916D2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 (0.93-1.25)</w:t>
            </w:r>
          </w:p>
        </w:tc>
        <w:tc>
          <w:tcPr>
            <w:tcW w:w="850" w:type="dxa"/>
          </w:tcPr>
          <w:p w14:paraId="378D463D" w14:textId="77777777" w:rsidR="002368DB" w:rsidRPr="0069291A" w:rsidRDefault="004D4C18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665</w:t>
            </w:r>
          </w:p>
        </w:tc>
      </w:tr>
      <w:tr w:rsidR="0069291A" w:rsidRPr="0069291A" w14:paraId="641883DD" w14:textId="77777777" w:rsidTr="00A84045">
        <w:tc>
          <w:tcPr>
            <w:tcW w:w="2101" w:type="dxa"/>
            <w:tcBorders>
              <w:bottom w:val="single" w:sz="4" w:space="0" w:color="auto"/>
            </w:tcBorders>
          </w:tcPr>
          <w:p w14:paraId="59413A37" w14:textId="77777777" w:rsidR="002368DB" w:rsidRPr="0069291A" w:rsidRDefault="002368DB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3663397B" w14:textId="77777777" w:rsidR="002368DB" w:rsidRPr="0069291A" w:rsidRDefault="002368DB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A0F3EF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9 (0.86-1.1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BADFE9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91-1.2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02C9714" w14:textId="77777777" w:rsidR="002368DB" w:rsidRPr="0069291A" w:rsidRDefault="004D4C18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 (0.92-1.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ACC544" w14:textId="77777777" w:rsidR="002368DB" w:rsidRPr="0069291A" w:rsidRDefault="004D4C18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740</w:t>
            </w:r>
          </w:p>
        </w:tc>
      </w:tr>
    </w:tbl>
    <w:p w14:paraId="1B879E0A" w14:textId="77777777" w:rsidR="002368DB" w:rsidRPr="0069291A" w:rsidRDefault="002368DB" w:rsidP="002368DB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69291A">
        <w:rPr>
          <w:rFonts w:ascii="Times New Roman" w:hAnsi="Times New Roman" w:cs="Times New Roman"/>
          <w:color w:val="000000" w:themeColor="text1"/>
          <w:szCs w:val="20"/>
        </w:rPr>
        <w:t>HR calculated using the Cox proportional hazards model.</w:t>
      </w:r>
    </w:p>
    <w:p w14:paraId="3CC69690" w14:textId="77777777" w:rsidR="002368DB" w:rsidRPr="0069291A" w:rsidRDefault="002368DB" w:rsidP="002368DB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a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.</w:t>
      </w:r>
    </w:p>
    <w:p w14:paraId="298ADD3E" w14:textId="77777777" w:rsidR="002368DB" w:rsidRPr="0069291A" w:rsidRDefault="002368DB" w:rsidP="002368DB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b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and Charlson comorbidity index.</w:t>
      </w:r>
    </w:p>
    <w:p w14:paraId="4F565F93" w14:textId="77777777" w:rsidR="002368DB" w:rsidRPr="0069291A" w:rsidRDefault="002368DB" w:rsidP="002368DB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c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Charlson comorbidity index, and total cholesterol.</w:t>
      </w:r>
    </w:p>
    <w:p w14:paraId="3F9D7241" w14:textId="77777777" w:rsidR="002368DB" w:rsidRPr="0069291A" w:rsidRDefault="002368DB" w:rsidP="002368DB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cronyms: PY, person-year; HR, hazard ratio; CI, confidence interval; aHR, adjusted hazard ratio.</w:t>
      </w:r>
    </w:p>
    <w:p w14:paraId="1634F804" w14:textId="77777777" w:rsidR="002368DB" w:rsidRPr="0069291A" w:rsidRDefault="002368DB" w:rsidP="002368DB">
      <w:pPr>
        <w:widowControl/>
        <w:wordWrap/>
        <w:autoSpaceDE/>
        <w:autoSpaceDN/>
        <w:rPr>
          <w:rFonts w:ascii="Times New Roman" w:eastAsia="Times New Roman Uni" w:hAnsi="Times New Roman" w:cs="Times New Roman"/>
          <w:b/>
          <w:color w:val="000000" w:themeColor="text1"/>
          <w:sz w:val="22"/>
        </w:rPr>
      </w:pPr>
    </w:p>
    <w:p w14:paraId="19360879" w14:textId="6EFD990F" w:rsidR="00E34EC2" w:rsidRPr="0069291A" w:rsidRDefault="00F412BF" w:rsidP="00E34EC2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lastRenderedPageBreak/>
        <w:t>Supplemental Table</w:t>
      </w:r>
      <w:r w:rsidR="00AE0CFF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 xml:space="preserve"> 4</w:t>
      </w:r>
      <w:r w:rsidR="00E34EC2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>.</w:t>
      </w:r>
      <w:r w:rsidR="00E34EC2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Association of change in high-density lipoprotein cholesterol levels with incident cardiovascular disease among men</w:t>
      </w:r>
    </w:p>
    <w:tbl>
      <w:tblPr>
        <w:tblStyle w:val="a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580"/>
        <w:gridCol w:w="1559"/>
        <w:gridCol w:w="1559"/>
        <w:gridCol w:w="1560"/>
        <w:gridCol w:w="850"/>
      </w:tblGrid>
      <w:tr w:rsidR="0069291A" w:rsidRPr="0069291A" w14:paraId="615364E0" w14:textId="77777777" w:rsidTr="00154817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48EFD329" w14:textId="77777777" w:rsidR="00E34EC2" w:rsidRPr="0069291A" w:rsidRDefault="00E34EC2" w:rsidP="00E34E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3384B77E" w14:textId="77777777" w:rsidR="00E34EC2" w:rsidRPr="0069291A" w:rsidRDefault="00E34EC2" w:rsidP="00A056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st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A0568F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,727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803053" w14:textId="77777777" w:rsidR="00E34EC2" w:rsidRPr="0069291A" w:rsidRDefault="00E34EC2" w:rsidP="00A0568F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n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A0568F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7,619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CA8193" w14:textId="77777777" w:rsidR="00E34EC2" w:rsidRPr="0069291A" w:rsidRDefault="00E34EC2" w:rsidP="00A0568F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r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A0568F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,337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D99853" w14:textId="77777777" w:rsidR="00E34EC2" w:rsidRPr="0069291A" w:rsidRDefault="00E34EC2" w:rsidP="00A0568F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th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A0568F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,723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B5A3A2" w14:textId="77777777" w:rsidR="00E34EC2" w:rsidRPr="0069291A" w:rsidRDefault="00E34EC2" w:rsidP="00E34EC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 </w:t>
            </w:r>
            <w:r w:rsidRPr="0069291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 trend</w:t>
            </w:r>
          </w:p>
        </w:tc>
      </w:tr>
      <w:tr w:rsidR="0069291A" w:rsidRPr="0069291A" w14:paraId="5A1CE077" w14:textId="77777777" w:rsidTr="00154817">
        <w:tc>
          <w:tcPr>
            <w:tcW w:w="2101" w:type="dxa"/>
            <w:tcBorders>
              <w:top w:val="single" w:sz="4" w:space="0" w:color="auto"/>
            </w:tcBorders>
          </w:tcPr>
          <w:p w14:paraId="5751DC36" w14:textId="77777777" w:rsidR="00C7215B" w:rsidRPr="0069291A" w:rsidRDefault="00C7215B" w:rsidP="00C7215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nge, mg/dL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7A79E09A" w14:textId="77777777" w:rsidR="00C7215B" w:rsidRPr="0069291A" w:rsidRDefault="00C7215B" w:rsidP="002E3A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≤-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AA5DBF" w14:textId="77777777" w:rsidR="00C7215B" w:rsidRPr="0069291A" w:rsidRDefault="00C7215B" w:rsidP="002E3A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o +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DB2E26" w14:textId="77777777" w:rsidR="00C7215B" w:rsidRPr="0069291A" w:rsidRDefault="00C7215B" w:rsidP="002E3A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+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 to +1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861F66" w14:textId="77777777" w:rsidR="00C7215B" w:rsidRPr="0069291A" w:rsidRDefault="00C7215B" w:rsidP="002E3A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≥+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6F83B8" w14:textId="77777777" w:rsidR="00C7215B" w:rsidRPr="0069291A" w:rsidRDefault="00C7215B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0736BCB" w14:textId="77777777" w:rsidTr="00154817">
        <w:tc>
          <w:tcPr>
            <w:tcW w:w="2101" w:type="dxa"/>
          </w:tcPr>
          <w:p w14:paraId="20DC1F08" w14:textId="77777777" w:rsidR="00E34EC2" w:rsidRPr="0069291A" w:rsidRDefault="00C7215B" w:rsidP="00C7215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ardiovascular disease</w:t>
            </w:r>
          </w:p>
        </w:tc>
        <w:tc>
          <w:tcPr>
            <w:tcW w:w="1580" w:type="dxa"/>
          </w:tcPr>
          <w:p w14:paraId="379F3BAA" w14:textId="77777777" w:rsidR="00E34EC2" w:rsidRPr="0069291A" w:rsidRDefault="00E34EC2" w:rsidP="002E3A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2C0C6B7" w14:textId="77777777" w:rsidR="00E34EC2" w:rsidRPr="0069291A" w:rsidRDefault="00E34EC2" w:rsidP="002E3A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68945224" w14:textId="77777777" w:rsidR="00E34EC2" w:rsidRPr="0069291A" w:rsidRDefault="00E34EC2" w:rsidP="002E3A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1D200C11" w14:textId="77777777" w:rsidR="00E34EC2" w:rsidRPr="0069291A" w:rsidRDefault="00E34EC2" w:rsidP="002E3A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17BAB9C" w14:textId="77777777" w:rsidR="00E34EC2" w:rsidRPr="0069291A" w:rsidRDefault="00E34EC2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1D7D3BF" w14:textId="77777777" w:rsidTr="00154817">
        <w:tc>
          <w:tcPr>
            <w:tcW w:w="2101" w:type="dxa"/>
          </w:tcPr>
          <w:p w14:paraId="56FB28C8" w14:textId="77777777" w:rsidR="00E34EC2" w:rsidRPr="0069291A" w:rsidRDefault="00E34EC2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7C5858EB" w14:textId="77777777" w:rsidR="00E34EC2" w:rsidRPr="0069291A" w:rsidRDefault="000A769D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,913</w:t>
            </w:r>
          </w:p>
        </w:tc>
        <w:tc>
          <w:tcPr>
            <w:tcW w:w="1559" w:type="dxa"/>
          </w:tcPr>
          <w:p w14:paraId="64582E86" w14:textId="77777777" w:rsidR="00E34EC2" w:rsidRPr="0069291A" w:rsidRDefault="000A769D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,824</w:t>
            </w:r>
          </w:p>
        </w:tc>
        <w:tc>
          <w:tcPr>
            <w:tcW w:w="1559" w:type="dxa"/>
          </w:tcPr>
          <w:p w14:paraId="25FDADF6" w14:textId="77777777" w:rsidR="00E34EC2" w:rsidRPr="0069291A" w:rsidRDefault="000A769D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,266</w:t>
            </w:r>
          </w:p>
        </w:tc>
        <w:tc>
          <w:tcPr>
            <w:tcW w:w="1560" w:type="dxa"/>
          </w:tcPr>
          <w:p w14:paraId="100783B2" w14:textId="77777777" w:rsidR="00E34EC2" w:rsidRPr="0069291A" w:rsidRDefault="000A769D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,094</w:t>
            </w:r>
          </w:p>
        </w:tc>
        <w:tc>
          <w:tcPr>
            <w:tcW w:w="850" w:type="dxa"/>
          </w:tcPr>
          <w:p w14:paraId="0B540887" w14:textId="77777777" w:rsidR="00E34EC2" w:rsidRPr="0069291A" w:rsidRDefault="00E34EC2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3CB9F60" w14:textId="77777777" w:rsidTr="00154817">
        <w:tc>
          <w:tcPr>
            <w:tcW w:w="2101" w:type="dxa"/>
          </w:tcPr>
          <w:p w14:paraId="3FE322C6" w14:textId="77777777" w:rsidR="00E34EC2" w:rsidRPr="0069291A" w:rsidRDefault="00E34EC2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07B9DE59" w14:textId="77777777" w:rsidR="00E34EC2" w:rsidRPr="0069291A" w:rsidRDefault="00A0568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6 (5.9)</w:t>
            </w:r>
          </w:p>
        </w:tc>
        <w:tc>
          <w:tcPr>
            <w:tcW w:w="1559" w:type="dxa"/>
          </w:tcPr>
          <w:p w14:paraId="0093BCB3" w14:textId="77777777" w:rsidR="00E34EC2" w:rsidRPr="0069291A" w:rsidRDefault="00A0568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4 (5.8)</w:t>
            </w:r>
          </w:p>
        </w:tc>
        <w:tc>
          <w:tcPr>
            <w:tcW w:w="1559" w:type="dxa"/>
          </w:tcPr>
          <w:p w14:paraId="3EBAD3A1" w14:textId="77777777" w:rsidR="00E34EC2" w:rsidRPr="0069291A" w:rsidRDefault="00A0568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1 (6.2)</w:t>
            </w:r>
          </w:p>
        </w:tc>
        <w:tc>
          <w:tcPr>
            <w:tcW w:w="1560" w:type="dxa"/>
          </w:tcPr>
          <w:p w14:paraId="20558E99" w14:textId="77777777" w:rsidR="00E34EC2" w:rsidRPr="0069291A" w:rsidRDefault="00A0568F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6 (7.3)</w:t>
            </w:r>
          </w:p>
        </w:tc>
        <w:tc>
          <w:tcPr>
            <w:tcW w:w="850" w:type="dxa"/>
          </w:tcPr>
          <w:p w14:paraId="0D4C50FD" w14:textId="77777777" w:rsidR="00E34EC2" w:rsidRPr="0069291A" w:rsidRDefault="00E34EC2" w:rsidP="00E34EC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602256D" w14:textId="77777777" w:rsidTr="00154817">
        <w:tc>
          <w:tcPr>
            <w:tcW w:w="2101" w:type="dxa"/>
          </w:tcPr>
          <w:p w14:paraId="75ADF8D1" w14:textId="77777777" w:rsidR="00E34EC2" w:rsidRPr="0069291A" w:rsidRDefault="00E34EC2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2E2F6D0D" w14:textId="2A7930DC" w:rsidR="00E34EC2" w:rsidRPr="0069291A" w:rsidRDefault="00C26939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9</w:t>
            </w:r>
          </w:p>
        </w:tc>
        <w:tc>
          <w:tcPr>
            <w:tcW w:w="1559" w:type="dxa"/>
          </w:tcPr>
          <w:p w14:paraId="6C7760C4" w14:textId="2E4390F9" w:rsidR="00E34EC2" w:rsidRPr="0069291A" w:rsidRDefault="00C26939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7</w:t>
            </w:r>
          </w:p>
        </w:tc>
        <w:tc>
          <w:tcPr>
            <w:tcW w:w="1559" w:type="dxa"/>
          </w:tcPr>
          <w:p w14:paraId="3AC81F43" w14:textId="31D9490B" w:rsidR="00E34EC2" w:rsidRPr="0069291A" w:rsidRDefault="00C26939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4</w:t>
            </w:r>
          </w:p>
        </w:tc>
        <w:tc>
          <w:tcPr>
            <w:tcW w:w="1560" w:type="dxa"/>
          </w:tcPr>
          <w:p w14:paraId="2A642216" w14:textId="47BFA0EA" w:rsidR="00E34EC2" w:rsidRPr="0069291A" w:rsidRDefault="00C26939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.1</w:t>
            </w:r>
          </w:p>
        </w:tc>
        <w:tc>
          <w:tcPr>
            <w:tcW w:w="850" w:type="dxa"/>
          </w:tcPr>
          <w:p w14:paraId="5E7C6A2D" w14:textId="77777777" w:rsidR="00E34EC2" w:rsidRPr="0069291A" w:rsidRDefault="00E34EC2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280158AE" w14:textId="77777777" w:rsidTr="00154817">
        <w:tc>
          <w:tcPr>
            <w:tcW w:w="2101" w:type="dxa"/>
          </w:tcPr>
          <w:p w14:paraId="7B62A1B5" w14:textId="77777777" w:rsidR="00E34EC2" w:rsidRPr="0069291A" w:rsidRDefault="00E34EC2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11E2982A" w14:textId="77777777" w:rsidR="00E34EC2" w:rsidRPr="0069291A" w:rsidRDefault="00E34EC2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CF43D07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8 (0.86-1.11)</w:t>
            </w:r>
          </w:p>
        </w:tc>
        <w:tc>
          <w:tcPr>
            <w:tcW w:w="1559" w:type="dxa"/>
          </w:tcPr>
          <w:p w14:paraId="00D6111C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 (0.94-1.20)</w:t>
            </w:r>
          </w:p>
        </w:tc>
        <w:tc>
          <w:tcPr>
            <w:tcW w:w="1560" w:type="dxa"/>
          </w:tcPr>
          <w:p w14:paraId="2F5B114D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5 (1.12-1.41)</w:t>
            </w:r>
          </w:p>
        </w:tc>
        <w:tc>
          <w:tcPr>
            <w:tcW w:w="850" w:type="dxa"/>
          </w:tcPr>
          <w:p w14:paraId="53B37E4E" w14:textId="77777777" w:rsidR="00E34EC2" w:rsidRPr="0069291A" w:rsidRDefault="007316A1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69291A" w:rsidRPr="0069291A" w14:paraId="1A472EF3" w14:textId="77777777" w:rsidTr="00154817">
        <w:tc>
          <w:tcPr>
            <w:tcW w:w="2101" w:type="dxa"/>
          </w:tcPr>
          <w:p w14:paraId="56B3E161" w14:textId="77777777" w:rsidR="00E34EC2" w:rsidRPr="0069291A" w:rsidRDefault="00E34EC2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4DDA1BBB" w14:textId="77777777" w:rsidR="00E34EC2" w:rsidRPr="0069291A" w:rsidRDefault="00E34EC2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366B870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89-1.14)</w:t>
            </w:r>
          </w:p>
        </w:tc>
        <w:tc>
          <w:tcPr>
            <w:tcW w:w="1559" w:type="dxa"/>
          </w:tcPr>
          <w:p w14:paraId="56BE82EB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 (0.95-1.21)</w:t>
            </w:r>
          </w:p>
        </w:tc>
        <w:tc>
          <w:tcPr>
            <w:tcW w:w="1560" w:type="dxa"/>
          </w:tcPr>
          <w:p w14:paraId="65B1503A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1 (1.08-1.36)</w:t>
            </w:r>
          </w:p>
        </w:tc>
        <w:tc>
          <w:tcPr>
            <w:tcW w:w="850" w:type="dxa"/>
          </w:tcPr>
          <w:p w14:paraId="5E5FBF9F" w14:textId="77777777" w:rsidR="00E34EC2" w:rsidRPr="0069291A" w:rsidRDefault="007316A1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4</w:t>
            </w:r>
          </w:p>
        </w:tc>
      </w:tr>
      <w:tr w:rsidR="0069291A" w:rsidRPr="0069291A" w14:paraId="26B381C5" w14:textId="77777777" w:rsidTr="00154817">
        <w:tc>
          <w:tcPr>
            <w:tcW w:w="2101" w:type="dxa"/>
          </w:tcPr>
          <w:p w14:paraId="37E0E13E" w14:textId="77777777" w:rsidR="00E34EC2" w:rsidRPr="0069291A" w:rsidRDefault="00E34EC2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492DCD82" w14:textId="77777777" w:rsidR="00E34EC2" w:rsidRPr="0069291A" w:rsidRDefault="00E34EC2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7D31C0BA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 (0.90-1.15)</w:t>
            </w:r>
          </w:p>
        </w:tc>
        <w:tc>
          <w:tcPr>
            <w:tcW w:w="1559" w:type="dxa"/>
          </w:tcPr>
          <w:p w14:paraId="78BB8ADD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 (0.95-1.21)</w:t>
            </w:r>
          </w:p>
        </w:tc>
        <w:tc>
          <w:tcPr>
            <w:tcW w:w="1560" w:type="dxa"/>
          </w:tcPr>
          <w:p w14:paraId="4DCB44AF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7 (1.04-1.31)</w:t>
            </w:r>
          </w:p>
        </w:tc>
        <w:tc>
          <w:tcPr>
            <w:tcW w:w="850" w:type="dxa"/>
          </w:tcPr>
          <w:p w14:paraId="0A16C5EB" w14:textId="77777777" w:rsidR="00E34EC2" w:rsidRPr="0069291A" w:rsidRDefault="007316A1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5</w:t>
            </w:r>
          </w:p>
        </w:tc>
      </w:tr>
      <w:tr w:rsidR="0069291A" w:rsidRPr="0069291A" w14:paraId="4137AA22" w14:textId="77777777" w:rsidTr="00154817">
        <w:tc>
          <w:tcPr>
            <w:tcW w:w="2101" w:type="dxa"/>
          </w:tcPr>
          <w:p w14:paraId="4F861B49" w14:textId="77777777" w:rsidR="00E34EC2" w:rsidRPr="0069291A" w:rsidRDefault="00E34EC2" w:rsidP="00E34EC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66D1AC9D" w14:textId="77777777" w:rsidR="00E34EC2" w:rsidRPr="0069291A" w:rsidRDefault="00E34EC2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14D7EEDC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89-1.15)</w:t>
            </w:r>
          </w:p>
        </w:tc>
        <w:tc>
          <w:tcPr>
            <w:tcW w:w="1559" w:type="dxa"/>
          </w:tcPr>
          <w:p w14:paraId="3AF33002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 (0.94-1.20)</w:t>
            </w:r>
          </w:p>
        </w:tc>
        <w:tc>
          <w:tcPr>
            <w:tcW w:w="1560" w:type="dxa"/>
          </w:tcPr>
          <w:p w14:paraId="1E859E83" w14:textId="77777777" w:rsidR="00E34EC2" w:rsidRPr="0069291A" w:rsidRDefault="007316A1" w:rsidP="00E34E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5 (1.02-1.29)</w:t>
            </w:r>
          </w:p>
        </w:tc>
        <w:tc>
          <w:tcPr>
            <w:tcW w:w="850" w:type="dxa"/>
          </w:tcPr>
          <w:p w14:paraId="071EBCA5" w14:textId="77777777" w:rsidR="00E34EC2" w:rsidRPr="0069291A" w:rsidRDefault="007316A1" w:rsidP="00E34EC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0</w:t>
            </w:r>
          </w:p>
        </w:tc>
      </w:tr>
      <w:tr w:rsidR="0069291A" w:rsidRPr="0069291A" w14:paraId="6DC25B9C" w14:textId="77777777" w:rsidTr="00154817">
        <w:tc>
          <w:tcPr>
            <w:tcW w:w="2101" w:type="dxa"/>
          </w:tcPr>
          <w:p w14:paraId="0F86A9EE" w14:textId="77777777" w:rsidR="00C7215B" w:rsidRPr="0069291A" w:rsidRDefault="00C7215B" w:rsidP="00C7215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oronary heart disease</w:t>
            </w:r>
          </w:p>
        </w:tc>
        <w:tc>
          <w:tcPr>
            <w:tcW w:w="1580" w:type="dxa"/>
          </w:tcPr>
          <w:p w14:paraId="3C31BF31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5B808953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6D211CC7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2A59E027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54F8F456" w14:textId="77777777" w:rsidR="00C7215B" w:rsidRPr="0069291A" w:rsidRDefault="00C7215B" w:rsidP="00C7215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1F4592A7" w14:textId="77777777" w:rsidTr="00154817">
        <w:tc>
          <w:tcPr>
            <w:tcW w:w="2101" w:type="dxa"/>
          </w:tcPr>
          <w:p w14:paraId="54415DBE" w14:textId="77777777" w:rsidR="00C7215B" w:rsidRPr="0069291A" w:rsidRDefault="00C7215B" w:rsidP="00C72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6AB6156B" w14:textId="77777777" w:rsidR="00C7215B" w:rsidRPr="0069291A" w:rsidRDefault="0011571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8,827</w:t>
            </w:r>
          </w:p>
        </w:tc>
        <w:tc>
          <w:tcPr>
            <w:tcW w:w="1559" w:type="dxa"/>
          </w:tcPr>
          <w:p w14:paraId="66608A14" w14:textId="77777777" w:rsidR="00C7215B" w:rsidRPr="0069291A" w:rsidRDefault="0011571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,461</w:t>
            </w:r>
          </w:p>
        </w:tc>
        <w:tc>
          <w:tcPr>
            <w:tcW w:w="1559" w:type="dxa"/>
          </w:tcPr>
          <w:p w14:paraId="209E03CC" w14:textId="77777777" w:rsidR="00C7215B" w:rsidRPr="0069291A" w:rsidRDefault="0011571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,041</w:t>
            </w:r>
          </w:p>
        </w:tc>
        <w:tc>
          <w:tcPr>
            <w:tcW w:w="1560" w:type="dxa"/>
          </w:tcPr>
          <w:p w14:paraId="69047D7A" w14:textId="77777777" w:rsidR="00C7215B" w:rsidRPr="0069291A" w:rsidRDefault="0011571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8,048</w:t>
            </w:r>
          </w:p>
        </w:tc>
        <w:tc>
          <w:tcPr>
            <w:tcW w:w="850" w:type="dxa"/>
          </w:tcPr>
          <w:p w14:paraId="6C4E9F63" w14:textId="77777777" w:rsidR="00C7215B" w:rsidRPr="0069291A" w:rsidRDefault="00C7215B" w:rsidP="00C7215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5B163E9F" w14:textId="77777777" w:rsidTr="00154817">
        <w:tc>
          <w:tcPr>
            <w:tcW w:w="2101" w:type="dxa"/>
          </w:tcPr>
          <w:p w14:paraId="4B17C38B" w14:textId="77777777" w:rsidR="00C7215B" w:rsidRPr="0069291A" w:rsidRDefault="00C7215B" w:rsidP="00C72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69B59225" w14:textId="77777777" w:rsidR="00C7215B" w:rsidRPr="0069291A" w:rsidRDefault="007316A1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4 (2.3)</w:t>
            </w:r>
          </w:p>
        </w:tc>
        <w:tc>
          <w:tcPr>
            <w:tcW w:w="1559" w:type="dxa"/>
          </w:tcPr>
          <w:p w14:paraId="75B48FCC" w14:textId="77777777" w:rsidR="00C7215B" w:rsidRPr="0069291A" w:rsidRDefault="007316A1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5 (2.6)</w:t>
            </w:r>
          </w:p>
        </w:tc>
        <w:tc>
          <w:tcPr>
            <w:tcW w:w="1559" w:type="dxa"/>
          </w:tcPr>
          <w:p w14:paraId="2AFD76B4" w14:textId="77777777" w:rsidR="00C7215B" w:rsidRPr="0069291A" w:rsidRDefault="007316A1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2 (2.8)</w:t>
            </w:r>
          </w:p>
        </w:tc>
        <w:tc>
          <w:tcPr>
            <w:tcW w:w="1560" w:type="dxa"/>
          </w:tcPr>
          <w:p w14:paraId="58BF98F4" w14:textId="77777777" w:rsidR="00C7215B" w:rsidRPr="0069291A" w:rsidRDefault="007316A1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2 (3.3)</w:t>
            </w:r>
          </w:p>
        </w:tc>
        <w:tc>
          <w:tcPr>
            <w:tcW w:w="850" w:type="dxa"/>
          </w:tcPr>
          <w:p w14:paraId="495BA002" w14:textId="77777777" w:rsidR="00C7215B" w:rsidRPr="0069291A" w:rsidRDefault="00C7215B" w:rsidP="00C7215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262DF3D3" w14:textId="77777777" w:rsidTr="00154817">
        <w:tc>
          <w:tcPr>
            <w:tcW w:w="2101" w:type="dxa"/>
          </w:tcPr>
          <w:p w14:paraId="7F6D480D" w14:textId="77777777" w:rsidR="00C7215B" w:rsidRPr="0069291A" w:rsidRDefault="00C7215B" w:rsidP="00C72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1E722950" w14:textId="36E3062C" w:rsidR="00C7215B" w:rsidRPr="0069291A" w:rsidRDefault="00C26939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5</w:t>
            </w:r>
          </w:p>
        </w:tc>
        <w:tc>
          <w:tcPr>
            <w:tcW w:w="1559" w:type="dxa"/>
          </w:tcPr>
          <w:p w14:paraId="1CA7AF04" w14:textId="33D6F7AE" w:rsidR="00C7215B" w:rsidRPr="0069291A" w:rsidRDefault="00C26939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8</w:t>
            </w:r>
          </w:p>
        </w:tc>
        <w:tc>
          <w:tcPr>
            <w:tcW w:w="1559" w:type="dxa"/>
          </w:tcPr>
          <w:p w14:paraId="67F1F4D5" w14:textId="2AF6B076" w:rsidR="00C7215B" w:rsidRPr="0069291A" w:rsidRDefault="00C26939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1</w:t>
            </w:r>
          </w:p>
        </w:tc>
        <w:tc>
          <w:tcPr>
            <w:tcW w:w="1560" w:type="dxa"/>
          </w:tcPr>
          <w:p w14:paraId="484A7B0D" w14:textId="049A664C" w:rsidR="00C7215B" w:rsidRPr="0069291A" w:rsidRDefault="00C26939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0</w:t>
            </w:r>
          </w:p>
        </w:tc>
        <w:tc>
          <w:tcPr>
            <w:tcW w:w="850" w:type="dxa"/>
          </w:tcPr>
          <w:p w14:paraId="6C5F7C3C" w14:textId="77777777" w:rsidR="00C7215B" w:rsidRPr="0069291A" w:rsidRDefault="00C7215B" w:rsidP="00C7215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1C4AE31" w14:textId="77777777" w:rsidTr="00154817">
        <w:tc>
          <w:tcPr>
            <w:tcW w:w="2101" w:type="dxa"/>
          </w:tcPr>
          <w:p w14:paraId="4BEF9A07" w14:textId="77777777" w:rsidR="00C7215B" w:rsidRPr="0069291A" w:rsidRDefault="00C7215B" w:rsidP="00C72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41F4D71C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8ED1B78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0-1.33)</w:t>
            </w:r>
          </w:p>
        </w:tc>
        <w:tc>
          <w:tcPr>
            <w:tcW w:w="1559" w:type="dxa"/>
          </w:tcPr>
          <w:p w14:paraId="6B43C3AD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9 (0.99-1.44)</w:t>
            </w:r>
          </w:p>
        </w:tc>
        <w:tc>
          <w:tcPr>
            <w:tcW w:w="1560" w:type="dxa"/>
          </w:tcPr>
          <w:p w14:paraId="21B6B212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5 (1.21-1.74)</w:t>
            </w:r>
          </w:p>
        </w:tc>
        <w:tc>
          <w:tcPr>
            <w:tcW w:w="850" w:type="dxa"/>
          </w:tcPr>
          <w:p w14:paraId="78DA1781" w14:textId="77777777" w:rsidR="000A6DA5" w:rsidRPr="0069291A" w:rsidRDefault="000A6DA5" w:rsidP="000A6DA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01</w:t>
            </w:r>
          </w:p>
        </w:tc>
      </w:tr>
      <w:tr w:rsidR="0069291A" w:rsidRPr="0069291A" w14:paraId="74897B07" w14:textId="77777777" w:rsidTr="00154817">
        <w:tc>
          <w:tcPr>
            <w:tcW w:w="2101" w:type="dxa"/>
          </w:tcPr>
          <w:p w14:paraId="515B713B" w14:textId="77777777" w:rsidR="00C7215B" w:rsidRPr="0069291A" w:rsidRDefault="00C7215B" w:rsidP="00C72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3C13BFB2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5CADF2A5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1 (0.92-1.36)</w:t>
            </w:r>
          </w:p>
        </w:tc>
        <w:tc>
          <w:tcPr>
            <w:tcW w:w="1559" w:type="dxa"/>
          </w:tcPr>
          <w:p w14:paraId="18427BC3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1 (1.00-1.46)</w:t>
            </w:r>
          </w:p>
        </w:tc>
        <w:tc>
          <w:tcPr>
            <w:tcW w:w="1560" w:type="dxa"/>
          </w:tcPr>
          <w:p w14:paraId="499296D2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2 (1.19-1.70)</w:t>
            </w:r>
          </w:p>
        </w:tc>
        <w:tc>
          <w:tcPr>
            <w:tcW w:w="850" w:type="dxa"/>
          </w:tcPr>
          <w:p w14:paraId="17B0CBDC" w14:textId="77777777" w:rsidR="00C7215B" w:rsidRPr="0069291A" w:rsidRDefault="000A6DA5" w:rsidP="00C7215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</w:tr>
      <w:tr w:rsidR="0069291A" w:rsidRPr="0069291A" w14:paraId="71A356B3" w14:textId="77777777" w:rsidTr="00154817">
        <w:tc>
          <w:tcPr>
            <w:tcW w:w="2101" w:type="dxa"/>
          </w:tcPr>
          <w:p w14:paraId="5941C004" w14:textId="77777777" w:rsidR="00C7215B" w:rsidRPr="0069291A" w:rsidRDefault="00C7215B" w:rsidP="00C72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4A7038B0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E3B8C9B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 (0.92-1.36)</w:t>
            </w:r>
          </w:p>
        </w:tc>
        <w:tc>
          <w:tcPr>
            <w:tcW w:w="1559" w:type="dxa"/>
          </w:tcPr>
          <w:p w14:paraId="5D8DF9E3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0 (0.99-1.45)</w:t>
            </w:r>
          </w:p>
        </w:tc>
        <w:tc>
          <w:tcPr>
            <w:tcW w:w="1560" w:type="dxa"/>
          </w:tcPr>
          <w:p w14:paraId="2AB862AA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5 (1.13-1.62)</w:t>
            </w:r>
          </w:p>
        </w:tc>
        <w:tc>
          <w:tcPr>
            <w:tcW w:w="850" w:type="dxa"/>
          </w:tcPr>
          <w:p w14:paraId="7EADEE7E" w14:textId="77777777" w:rsidR="00C7215B" w:rsidRPr="0069291A" w:rsidRDefault="000A6DA5" w:rsidP="00C7215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0</w:t>
            </w:r>
          </w:p>
        </w:tc>
      </w:tr>
      <w:tr w:rsidR="0069291A" w:rsidRPr="0069291A" w14:paraId="5E01D26F" w14:textId="77777777" w:rsidTr="00154817">
        <w:tc>
          <w:tcPr>
            <w:tcW w:w="2101" w:type="dxa"/>
          </w:tcPr>
          <w:p w14:paraId="224205D8" w14:textId="77777777" w:rsidR="00C7215B" w:rsidRPr="0069291A" w:rsidRDefault="00C7215B" w:rsidP="00C7215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59E6E9D6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AA5A3B1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 (0.92-1.36)</w:t>
            </w:r>
          </w:p>
        </w:tc>
        <w:tc>
          <w:tcPr>
            <w:tcW w:w="1559" w:type="dxa"/>
          </w:tcPr>
          <w:p w14:paraId="0F8574D3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9 (0.99-1.44)</w:t>
            </w:r>
          </w:p>
        </w:tc>
        <w:tc>
          <w:tcPr>
            <w:tcW w:w="1560" w:type="dxa"/>
          </w:tcPr>
          <w:p w14:paraId="0DDF8CFC" w14:textId="77777777" w:rsidR="00C7215B" w:rsidRPr="0069291A" w:rsidRDefault="000A6DA5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3 (1.11-1.60)</w:t>
            </w:r>
          </w:p>
        </w:tc>
        <w:tc>
          <w:tcPr>
            <w:tcW w:w="850" w:type="dxa"/>
          </w:tcPr>
          <w:p w14:paraId="54305A37" w14:textId="77777777" w:rsidR="00C7215B" w:rsidRPr="0069291A" w:rsidRDefault="000A6DA5" w:rsidP="00C7215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.015</w:t>
            </w:r>
          </w:p>
        </w:tc>
      </w:tr>
      <w:tr w:rsidR="0069291A" w:rsidRPr="0069291A" w14:paraId="606837CA" w14:textId="77777777" w:rsidTr="00154817">
        <w:tc>
          <w:tcPr>
            <w:tcW w:w="2101" w:type="dxa"/>
          </w:tcPr>
          <w:p w14:paraId="06F2E018" w14:textId="77777777" w:rsidR="00C7215B" w:rsidRPr="0069291A" w:rsidRDefault="00C7215B" w:rsidP="00C7215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troke</w:t>
            </w:r>
          </w:p>
        </w:tc>
        <w:tc>
          <w:tcPr>
            <w:tcW w:w="1580" w:type="dxa"/>
          </w:tcPr>
          <w:p w14:paraId="2E8B9E2F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D404405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657E5093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39E612A9" w14:textId="77777777" w:rsidR="00C7215B" w:rsidRPr="0069291A" w:rsidRDefault="00C7215B" w:rsidP="00C721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4A66AF84" w14:textId="77777777" w:rsidR="00C7215B" w:rsidRPr="0069291A" w:rsidRDefault="00C7215B" w:rsidP="00C7215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0DBA2BFC" w14:textId="77777777" w:rsidTr="00154817">
        <w:tc>
          <w:tcPr>
            <w:tcW w:w="2101" w:type="dxa"/>
          </w:tcPr>
          <w:p w14:paraId="19311C3F" w14:textId="77777777" w:rsidR="00A1051B" w:rsidRPr="0069291A" w:rsidRDefault="00A1051B" w:rsidP="00A105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0C156AE4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8,480</w:t>
            </w:r>
          </w:p>
        </w:tc>
        <w:tc>
          <w:tcPr>
            <w:tcW w:w="1559" w:type="dxa"/>
          </w:tcPr>
          <w:p w14:paraId="2CB263AD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,392</w:t>
            </w:r>
          </w:p>
        </w:tc>
        <w:tc>
          <w:tcPr>
            <w:tcW w:w="1559" w:type="dxa"/>
          </w:tcPr>
          <w:p w14:paraId="52A6BC30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,992</w:t>
            </w:r>
          </w:p>
        </w:tc>
        <w:tc>
          <w:tcPr>
            <w:tcW w:w="1560" w:type="dxa"/>
          </w:tcPr>
          <w:p w14:paraId="618E5D32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,930</w:t>
            </w:r>
          </w:p>
        </w:tc>
        <w:tc>
          <w:tcPr>
            <w:tcW w:w="850" w:type="dxa"/>
          </w:tcPr>
          <w:p w14:paraId="2D9A2640" w14:textId="77777777" w:rsidR="00A1051B" w:rsidRPr="0069291A" w:rsidRDefault="00A1051B" w:rsidP="00A105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992340D" w14:textId="77777777" w:rsidTr="00154817">
        <w:tc>
          <w:tcPr>
            <w:tcW w:w="2101" w:type="dxa"/>
          </w:tcPr>
          <w:p w14:paraId="3A362802" w14:textId="77777777" w:rsidR="00A1051B" w:rsidRPr="0069291A" w:rsidRDefault="00A1051B" w:rsidP="00A105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4AA996D0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2 (3.8)</w:t>
            </w:r>
          </w:p>
        </w:tc>
        <w:tc>
          <w:tcPr>
            <w:tcW w:w="1559" w:type="dxa"/>
          </w:tcPr>
          <w:p w14:paraId="670B8B58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3 (3.6)</w:t>
            </w:r>
          </w:p>
        </w:tc>
        <w:tc>
          <w:tcPr>
            <w:tcW w:w="1559" w:type="dxa"/>
          </w:tcPr>
          <w:p w14:paraId="40ED8A62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1 (3.7)</w:t>
            </w:r>
          </w:p>
        </w:tc>
        <w:tc>
          <w:tcPr>
            <w:tcW w:w="1560" w:type="dxa"/>
          </w:tcPr>
          <w:p w14:paraId="73E29C27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7 (4.2)</w:t>
            </w:r>
          </w:p>
        </w:tc>
        <w:tc>
          <w:tcPr>
            <w:tcW w:w="850" w:type="dxa"/>
          </w:tcPr>
          <w:p w14:paraId="578D7A1B" w14:textId="77777777" w:rsidR="00A1051B" w:rsidRPr="0069291A" w:rsidRDefault="00A1051B" w:rsidP="00A105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82A8BB6" w14:textId="77777777" w:rsidTr="00154817">
        <w:tc>
          <w:tcPr>
            <w:tcW w:w="2101" w:type="dxa"/>
          </w:tcPr>
          <w:p w14:paraId="28E3B330" w14:textId="77777777" w:rsidR="00A1051B" w:rsidRPr="0069291A" w:rsidRDefault="00A1051B" w:rsidP="00A105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425DF175" w14:textId="17843624" w:rsidR="00A1051B" w:rsidRPr="0069291A" w:rsidRDefault="00072DE6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7</w:t>
            </w:r>
          </w:p>
        </w:tc>
        <w:tc>
          <w:tcPr>
            <w:tcW w:w="1559" w:type="dxa"/>
          </w:tcPr>
          <w:p w14:paraId="2904F81C" w14:textId="2D41173D" w:rsidR="00A1051B" w:rsidRPr="0069291A" w:rsidRDefault="00072DE6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3</w:t>
            </w:r>
          </w:p>
        </w:tc>
        <w:tc>
          <w:tcPr>
            <w:tcW w:w="1559" w:type="dxa"/>
          </w:tcPr>
          <w:p w14:paraId="3EAF2583" w14:textId="24C574AA" w:rsidR="00A1051B" w:rsidRPr="0069291A" w:rsidRDefault="00072DE6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6</w:t>
            </w:r>
          </w:p>
        </w:tc>
        <w:tc>
          <w:tcPr>
            <w:tcW w:w="1560" w:type="dxa"/>
          </w:tcPr>
          <w:p w14:paraId="603ED62C" w14:textId="27EBE516" w:rsidR="00A1051B" w:rsidRPr="0069291A" w:rsidRDefault="00072DE6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3</w:t>
            </w:r>
          </w:p>
        </w:tc>
        <w:tc>
          <w:tcPr>
            <w:tcW w:w="850" w:type="dxa"/>
          </w:tcPr>
          <w:p w14:paraId="65AB500A" w14:textId="77777777" w:rsidR="00A1051B" w:rsidRPr="0069291A" w:rsidRDefault="00A1051B" w:rsidP="00A105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0D9202C" w14:textId="77777777" w:rsidTr="00154817">
        <w:tc>
          <w:tcPr>
            <w:tcW w:w="2101" w:type="dxa"/>
          </w:tcPr>
          <w:p w14:paraId="133EBD88" w14:textId="77777777" w:rsidR="00A1051B" w:rsidRPr="0069291A" w:rsidRDefault="00A1051B" w:rsidP="00A105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68F9B9FC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F60DF7F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4 (0.80-1.10)</w:t>
            </w:r>
          </w:p>
        </w:tc>
        <w:tc>
          <w:tcPr>
            <w:tcW w:w="1559" w:type="dxa"/>
          </w:tcPr>
          <w:p w14:paraId="526AFB01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8 (0.84-1.14)</w:t>
            </w:r>
          </w:p>
        </w:tc>
        <w:tc>
          <w:tcPr>
            <w:tcW w:w="1560" w:type="dxa"/>
          </w:tcPr>
          <w:p w14:paraId="6D2C3678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 (0.96-1.30)</w:t>
            </w:r>
          </w:p>
        </w:tc>
        <w:tc>
          <w:tcPr>
            <w:tcW w:w="850" w:type="dxa"/>
          </w:tcPr>
          <w:p w14:paraId="54328304" w14:textId="77777777" w:rsidR="00A1051B" w:rsidRPr="0069291A" w:rsidRDefault="00A1051B" w:rsidP="00A105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8</w:t>
            </w:r>
          </w:p>
        </w:tc>
      </w:tr>
      <w:tr w:rsidR="0069291A" w:rsidRPr="0069291A" w14:paraId="1C4C681B" w14:textId="77777777" w:rsidTr="00154817">
        <w:tc>
          <w:tcPr>
            <w:tcW w:w="2101" w:type="dxa"/>
          </w:tcPr>
          <w:p w14:paraId="14B40B28" w14:textId="77777777" w:rsidR="00A1051B" w:rsidRPr="0069291A" w:rsidRDefault="00A1051B" w:rsidP="00A105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5A1CC8D5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1D518246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7 (0.82-1.13)</w:t>
            </w:r>
          </w:p>
        </w:tc>
        <w:tc>
          <w:tcPr>
            <w:tcW w:w="1559" w:type="dxa"/>
          </w:tcPr>
          <w:p w14:paraId="5AFF8AAC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0.85-1.16)</w:t>
            </w:r>
          </w:p>
        </w:tc>
        <w:tc>
          <w:tcPr>
            <w:tcW w:w="1560" w:type="dxa"/>
          </w:tcPr>
          <w:p w14:paraId="1877E11F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 (0.92-1.24)</w:t>
            </w:r>
          </w:p>
        </w:tc>
        <w:tc>
          <w:tcPr>
            <w:tcW w:w="850" w:type="dxa"/>
          </w:tcPr>
          <w:p w14:paraId="4A0426AC" w14:textId="77777777" w:rsidR="00A1051B" w:rsidRPr="0069291A" w:rsidRDefault="00A1051B" w:rsidP="00A105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615</w:t>
            </w:r>
          </w:p>
        </w:tc>
      </w:tr>
      <w:tr w:rsidR="0069291A" w:rsidRPr="0069291A" w14:paraId="60ABC698" w14:textId="77777777" w:rsidTr="00154817">
        <w:tc>
          <w:tcPr>
            <w:tcW w:w="2101" w:type="dxa"/>
          </w:tcPr>
          <w:p w14:paraId="3A42A28F" w14:textId="77777777" w:rsidR="00A1051B" w:rsidRPr="0069291A" w:rsidRDefault="00A1051B" w:rsidP="00A105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29631E1E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5A873A64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8 (0.84-1.15)</w:t>
            </w:r>
          </w:p>
        </w:tc>
        <w:tc>
          <w:tcPr>
            <w:tcW w:w="1559" w:type="dxa"/>
          </w:tcPr>
          <w:p w14:paraId="10D7F1D6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0.85-1.16)</w:t>
            </w:r>
          </w:p>
        </w:tc>
        <w:tc>
          <w:tcPr>
            <w:tcW w:w="1560" w:type="dxa"/>
          </w:tcPr>
          <w:p w14:paraId="47655A9C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90-1.21)</w:t>
            </w:r>
          </w:p>
        </w:tc>
        <w:tc>
          <w:tcPr>
            <w:tcW w:w="850" w:type="dxa"/>
          </w:tcPr>
          <w:p w14:paraId="1651F189" w14:textId="77777777" w:rsidR="00A1051B" w:rsidRPr="0069291A" w:rsidRDefault="00A1051B" w:rsidP="00A105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90</w:t>
            </w:r>
          </w:p>
        </w:tc>
      </w:tr>
      <w:tr w:rsidR="0069291A" w:rsidRPr="0069291A" w14:paraId="0DFA2F45" w14:textId="77777777" w:rsidTr="00154817">
        <w:tc>
          <w:tcPr>
            <w:tcW w:w="2101" w:type="dxa"/>
          </w:tcPr>
          <w:p w14:paraId="38EEAD68" w14:textId="77777777" w:rsidR="00A1051B" w:rsidRPr="0069291A" w:rsidRDefault="00A1051B" w:rsidP="00A105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377F2FBF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2557785F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8 (0.83-1.15)</w:t>
            </w:r>
          </w:p>
        </w:tc>
        <w:tc>
          <w:tcPr>
            <w:tcW w:w="1559" w:type="dxa"/>
          </w:tcPr>
          <w:p w14:paraId="27B1A104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9 (0.85-1.16)</w:t>
            </w:r>
          </w:p>
        </w:tc>
        <w:tc>
          <w:tcPr>
            <w:tcW w:w="1560" w:type="dxa"/>
          </w:tcPr>
          <w:p w14:paraId="647ADB63" w14:textId="77777777" w:rsidR="00A1051B" w:rsidRPr="0069291A" w:rsidRDefault="00A1051B" w:rsidP="00A105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89-1.19)</w:t>
            </w:r>
          </w:p>
        </w:tc>
        <w:tc>
          <w:tcPr>
            <w:tcW w:w="850" w:type="dxa"/>
          </w:tcPr>
          <w:p w14:paraId="583F4300" w14:textId="77777777" w:rsidR="00A1051B" w:rsidRPr="0069291A" w:rsidRDefault="00A1051B" w:rsidP="00A105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37</w:t>
            </w:r>
          </w:p>
        </w:tc>
      </w:tr>
    </w:tbl>
    <w:p w14:paraId="51F41C7E" w14:textId="77777777" w:rsidR="00E34EC2" w:rsidRPr="0069291A" w:rsidRDefault="00E34EC2" w:rsidP="00E34EC2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69291A">
        <w:rPr>
          <w:rFonts w:ascii="Times New Roman" w:hAnsi="Times New Roman" w:cs="Times New Roman"/>
          <w:color w:val="000000" w:themeColor="text1"/>
          <w:szCs w:val="20"/>
        </w:rPr>
        <w:t>HR calculated using the Cox proportional hazards model.</w:t>
      </w:r>
    </w:p>
    <w:p w14:paraId="1CF5F0FB" w14:textId="77777777" w:rsidR="00E34EC2" w:rsidRPr="0069291A" w:rsidRDefault="00E34EC2" w:rsidP="00E34EC2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a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.</w:t>
      </w:r>
    </w:p>
    <w:p w14:paraId="222A938B" w14:textId="77777777" w:rsidR="00E34EC2" w:rsidRPr="0069291A" w:rsidRDefault="00E34EC2" w:rsidP="00E34EC2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b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and Charlson comorbidity index.</w:t>
      </w:r>
    </w:p>
    <w:p w14:paraId="566B047A" w14:textId="77777777" w:rsidR="00E34EC2" w:rsidRPr="0069291A" w:rsidRDefault="00E34EC2" w:rsidP="00E34EC2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c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Charlson comorbidity index, and total cholesterol.</w:t>
      </w:r>
    </w:p>
    <w:p w14:paraId="62979303" w14:textId="77777777" w:rsidR="00E34EC2" w:rsidRPr="0069291A" w:rsidRDefault="00E34EC2" w:rsidP="00E34EC2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cronyms: PY, person-year; HR, hazard ratio; CI, confidence interval; aHR, adjusted hazard ratio.</w:t>
      </w:r>
    </w:p>
    <w:p w14:paraId="6BEFB9FF" w14:textId="77777777" w:rsidR="00E5062C" w:rsidRPr="0069291A" w:rsidRDefault="00E5062C">
      <w:pPr>
        <w:widowControl/>
        <w:wordWrap/>
        <w:autoSpaceDE/>
        <w:autoSpaceDN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br w:type="page"/>
      </w:r>
    </w:p>
    <w:p w14:paraId="66BF58A8" w14:textId="5F22D3A0" w:rsidR="00E5062C" w:rsidRPr="0069291A" w:rsidRDefault="00C7611C" w:rsidP="00E5062C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lastRenderedPageBreak/>
        <w:t>Supplemental Table</w:t>
      </w:r>
      <w:r w:rsidR="00A4339D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 xml:space="preserve"> 5.</w:t>
      </w:r>
      <w:r w:rsidR="00E5062C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Association of change in high-density lipoprotein cholesterol levels with incident cardiovascular disease among women</w:t>
      </w:r>
    </w:p>
    <w:tbl>
      <w:tblPr>
        <w:tblStyle w:val="a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580"/>
        <w:gridCol w:w="1559"/>
        <w:gridCol w:w="1559"/>
        <w:gridCol w:w="1560"/>
        <w:gridCol w:w="850"/>
      </w:tblGrid>
      <w:tr w:rsidR="0069291A" w:rsidRPr="0069291A" w14:paraId="1FD612C1" w14:textId="77777777" w:rsidTr="001F22ED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55B909F5" w14:textId="77777777" w:rsidR="00E5062C" w:rsidRPr="0069291A" w:rsidRDefault="00E5062C" w:rsidP="001226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36BFEF8B" w14:textId="77777777" w:rsidR="00E5062C" w:rsidRPr="0069291A" w:rsidRDefault="00E5062C" w:rsidP="006505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st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65054F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0,445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5584C7" w14:textId="77777777" w:rsidR="00E5062C" w:rsidRPr="0069291A" w:rsidRDefault="00E5062C" w:rsidP="0065054F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n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65054F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0,936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D3CBF6" w14:textId="77777777" w:rsidR="00E5062C" w:rsidRPr="0069291A" w:rsidRDefault="00E5062C" w:rsidP="0065054F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r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65054F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0,999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449E5F" w14:textId="77777777" w:rsidR="00E5062C" w:rsidRPr="0069291A" w:rsidRDefault="00E5062C" w:rsidP="0065054F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th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65054F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1,329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7C5BAF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 </w:t>
            </w:r>
            <w:r w:rsidRPr="0069291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 trend</w:t>
            </w:r>
          </w:p>
        </w:tc>
      </w:tr>
      <w:tr w:rsidR="0069291A" w:rsidRPr="0069291A" w14:paraId="7253892B" w14:textId="77777777" w:rsidTr="001F22ED">
        <w:tc>
          <w:tcPr>
            <w:tcW w:w="2101" w:type="dxa"/>
            <w:tcBorders>
              <w:top w:val="single" w:sz="4" w:space="0" w:color="auto"/>
            </w:tcBorders>
          </w:tcPr>
          <w:p w14:paraId="729A4935" w14:textId="77777777" w:rsidR="00E5062C" w:rsidRPr="0069291A" w:rsidRDefault="00E5062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nge, mg/dL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23F760F4" w14:textId="77777777" w:rsidR="00E5062C" w:rsidRPr="0069291A" w:rsidRDefault="00E5062C" w:rsidP="00E506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≤-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4F3D4A" w14:textId="77777777" w:rsidR="00E5062C" w:rsidRPr="0069291A" w:rsidRDefault="00E5062C" w:rsidP="00E506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-2 to +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EF391E" w14:textId="77777777" w:rsidR="00E5062C" w:rsidRPr="0069291A" w:rsidRDefault="00E5062C" w:rsidP="00E506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+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 to +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6F09B1" w14:textId="77777777" w:rsidR="00E5062C" w:rsidRPr="0069291A" w:rsidRDefault="00E5062C" w:rsidP="00E506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≥+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D3A451" w14:textId="77777777" w:rsidR="00E5062C" w:rsidRPr="0069291A" w:rsidRDefault="00E5062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7674681" w14:textId="77777777" w:rsidTr="001F22ED">
        <w:tc>
          <w:tcPr>
            <w:tcW w:w="2101" w:type="dxa"/>
          </w:tcPr>
          <w:p w14:paraId="09C23D59" w14:textId="77777777" w:rsidR="00E5062C" w:rsidRPr="0069291A" w:rsidRDefault="00E5062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ardiovascular disease</w:t>
            </w:r>
          </w:p>
        </w:tc>
        <w:tc>
          <w:tcPr>
            <w:tcW w:w="1580" w:type="dxa"/>
          </w:tcPr>
          <w:p w14:paraId="7BB82338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622C1BC5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51323B4B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0F198736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6164E9B9" w14:textId="77777777" w:rsidR="00E5062C" w:rsidRPr="0069291A" w:rsidRDefault="00E5062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5783BBEF" w14:textId="77777777" w:rsidTr="001F22ED">
        <w:tc>
          <w:tcPr>
            <w:tcW w:w="2101" w:type="dxa"/>
          </w:tcPr>
          <w:p w14:paraId="5008BD12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7A4A3F44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,044</w:t>
            </w:r>
          </w:p>
        </w:tc>
        <w:tc>
          <w:tcPr>
            <w:tcW w:w="1559" w:type="dxa"/>
          </w:tcPr>
          <w:p w14:paraId="0D6A0AD8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,289</w:t>
            </w:r>
          </w:p>
        </w:tc>
        <w:tc>
          <w:tcPr>
            <w:tcW w:w="1559" w:type="dxa"/>
          </w:tcPr>
          <w:p w14:paraId="382EACC1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,671</w:t>
            </w:r>
          </w:p>
        </w:tc>
        <w:tc>
          <w:tcPr>
            <w:tcW w:w="1560" w:type="dxa"/>
          </w:tcPr>
          <w:p w14:paraId="71A62900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,286</w:t>
            </w:r>
          </w:p>
        </w:tc>
        <w:tc>
          <w:tcPr>
            <w:tcW w:w="850" w:type="dxa"/>
          </w:tcPr>
          <w:p w14:paraId="0E7FCA62" w14:textId="77777777" w:rsidR="00E5062C" w:rsidRPr="0069291A" w:rsidRDefault="00E5062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0BBD2AB" w14:textId="77777777" w:rsidTr="001F22ED">
        <w:tc>
          <w:tcPr>
            <w:tcW w:w="2101" w:type="dxa"/>
          </w:tcPr>
          <w:p w14:paraId="73CDB1B6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352796EB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8 (4.2)</w:t>
            </w:r>
          </w:p>
        </w:tc>
        <w:tc>
          <w:tcPr>
            <w:tcW w:w="1559" w:type="dxa"/>
          </w:tcPr>
          <w:p w14:paraId="4AD57C54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83 (4.4)</w:t>
            </w:r>
          </w:p>
        </w:tc>
        <w:tc>
          <w:tcPr>
            <w:tcW w:w="1559" w:type="dxa"/>
          </w:tcPr>
          <w:p w14:paraId="7B0F7CE0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0 (4.7)</w:t>
            </w:r>
          </w:p>
        </w:tc>
        <w:tc>
          <w:tcPr>
            <w:tcW w:w="1560" w:type="dxa"/>
          </w:tcPr>
          <w:p w14:paraId="1C369FD4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5 (5.6)</w:t>
            </w:r>
          </w:p>
        </w:tc>
        <w:tc>
          <w:tcPr>
            <w:tcW w:w="850" w:type="dxa"/>
          </w:tcPr>
          <w:p w14:paraId="769E44A1" w14:textId="77777777" w:rsidR="00E5062C" w:rsidRPr="0069291A" w:rsidRDefault="00E5062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16D40201" w14:textId="77777777" w:rsidTr="001F22ED">
        <w:tc>
          <w:tcPr>
            <w:tcW w:w="2101" w:type="dxa"/>
          </w:tcPr>
          <w:p w14:paraId="308DBF77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48F70DCC" w14:textId="73827F6C" w:rsidR="00E5062C" w:rsidRPr="0069291A" w:rsidRDefault="006546F5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2</w:t>
            </w:r>
          </w:p>
        </w:tc>
        <w:tc>
          <w:tcPr>
            <w:tcW w:w="1559" w:type="dxa"/>
          </w:tcPr>
          <w:p w14:paraId="48D93595" w14:textId="7490EBF7" w:rsidR="00E5062C" w:rsidRPr="0069291A" w:rsidRDefault="006546F5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5</w:t>
            </w:r>
          </w:p>
        </w:tc>
        <w:tc>
          <w:tcPr>
            <w:tcW w:w="1559" w:type="dxa"/>
          </w:tcPr>
          <w:p w14:paraId="4FE9733D" w14:textId="1D87D52A" w:rsidR="00E5062C" w:rsidRPr="0069291A" w:rsidRDefault="006546F5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0</w:t>
            </w:r>
          </w:p>
        </w:tc>
        <w:tc>
          <w:tcPr>
            <w:tcW w:w="1560" w:type="dxa"/>
          </w:tcPr>
          <w:p w14:paraId="49F6CA65" w14:textId="53FBBB6D" w:rsidR="00E5062C" w:rsidRPr="0069291A" w:rsidRDefault="006546F5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3</w:t>
            </w:r>
          </w:p>
        </w:tc>
        <w:tc>
          <w:tcPr>
            <w:tcW w:w="850" w:type="dxa"/>
          </w:tcPr>
          <w:p w14:paraId="1BBF595D" w14:textId="77777777" w:rsidR="00E5062C" w:rsidRPr="0069291A" w:rsidRDefault="00E5062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1D6607E8" w14:textId="77777777" w:rsidTr="001F22ED">
        <w:tc>
          <w:tcPr>
            <w:tcW w:w="2101" w:type="dxa"/>
          </w:tcPr>
          <w:p w14:paraId="5E5DA333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494AB644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523F2745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 (0.93-1.20)</w:t>
            </w:r>
          </w:p>
        </w:tc>
        <w:tc>
          <w:tcPr>
            <w:tcW w:w="1559" w:type="dxa"/>
          </w:tcPr>
          <w:p w14:paraId="5BD2505D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3 (1.00-1.28)</w:t>
            </w:r>
          </w:p>
        </w:tc>
        <w:tc>
          <w:tcPr>
            <w:tcW w:w="1560" w:type="dxa"/>
          </w:tcPr>
          <w:p w14:paraId="2E61F8DF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5 (1.20-1.53)</w:t>
            </w:r>
          </w:p>
        </w:tc>
        <w:tc>
          <w:tcPr>
            <w:tcW w:w="850" w:type="dxa"/>
          </w:tcPr>
          <w:p w14:paraId="7F954ADD" w14:textId="77777777" w:rsidR="00E5062C" w:rsidRPr="0069291A" w:rsidRDefault="00206060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69291A" w:rsidRPr="0069291A" w14:paraId="67FCAD06" w14:textId="77777777" w:rsidTr="001F22ED">
        <w:tc>
          <w:tcPr>
            <w:tcW w:w="2101" w:type="dxa"/>
          </w:tcPr>
          <w:p w14:paraId="6E4A206D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2CCAEAF0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7FA3BE0B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91-1.18)</w:t>
            </w:r>
          </w:p>
        </w:tc>
        <w:tc>
          <w:tcPr>
            <w:tcW w:w="1559" w:type="dxa"/>
          </w:tcPr>
          <w:p w14:paraId="47BEA96D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96-1.24)</w:t>
            </w:r>
          </w:p>
        </w:tc>
        <w:tc>
          <w:tcPr>
            <w:tcW w:w="1560" w:type="dxa"/>
          </w:tcPr>
          <w:p w14:paraId="78769722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8 (1.04-1.33)</w:t>
            </w:r>
          </w:p>
        </w:tc>
        <w:tc>
          <w:tcPr>
            <w:tcW w:w="850" w:type="dxa"/>
          </w:tcPr>
          <w:p w14:paraId="7890D9B3" w14:textId="77777777" w:rsidR="00E5062C" w:rsidRPr="0069291A" w:rsidRDefault="00206060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9</w:t>
            </w:r>
          </w:p>
        </w:tc>
      </w:tr>
      <w:tr w:rsidR="0069291A" w:rsidRPr="0069291A" w14:paraId="29142A7B" w14:textId="77777777" w:rsidTr="001F22ED">
        <w:tc>
          <w:tcPr>
            <w:tcW w:w="2101" w:type="dxa"/>
          </w:tcPr>
          <w:p w14:paraId="6386A8E7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400A8B12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F86139E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91-1.18)</w:t>
            </w:r>
          </w:p>
        </w:tc>
        <w:tc>
          <w:tcPr>
            <w:tcW w:w="1559" w:type="dxa"/>
          </w:tcPr>
          <w:p w14:paraId="05AB8BB0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 (0.95-1.22)</w:t>
            </w:r>
          </w:p>
        </w:tc>
        <w:tc>
          <w:tcPr>
            <w:tcW w:w="1560" w:type="dxa"/>
          </w:tcPr>
          <w:p w14:paraId="211A9902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5 (1.01-1.30)</w:t>
            </w:r>
          </w:p>
        </w:tc>
        <w:tc>
          <w:tcPr>
            <w:tcW w:w="850" w:type="dxa"/>
          </w:tcPr>
          <w:p w14:paraId="146CB2CD" w14:textId="77777777" w:rsidR="00E5062C" w:rsidRPr="0069291A" w:rsidRDefault="00206060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36</w:t>
            </w:r>
          </w:p>
        </w:tc>
      </w:tr>
      <w:tr w:rsidR="0069291A" w:rsidRPr="0069291A" w14:paraId="26A30C46" w14:textId="77777777" w:rsidTr="001F22ED">
        <w:tc>
          <w:tcPr>
            <w:tcW w:w="2101" w:type="dxa"/>
          </w:tcPr>
          <w:p w14:paraId="05AE7985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117885B6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57AE58E7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91-1.18)</w:t>
            </w:r>
          </w:p>
        </w:tc>
        <w:tc>
          <w:tcPr>
            <w:tcW w:w="1559" w:type="dxa"/>
          </w:tcPr>
          <w:p w14:paraId="56958230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 (0.95-1.22)</w:t>
            </w:r>
          </w:p>
        </w:tc>
        <w:tc>
          <w:tcPr>
            <w:tcW w:w="1560" w:type="dxa"/>
          </w:tcPr>
          <w:p w14:paraId="40B05756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4 (1.01-1.28)</w:t>
            </w:r>
          </w:p>
        </w:tc>
        <w:tc>
          <w:tcPr>
            <w:tcW w:w="850" w:type="dxa"/>
          </w:tcPr>
          <w:p w14:paraId="4813474C" w14:textId="77777777" w:rsidR="00E5062C" w:rsidRPr="0069291A" w:rsidRDefault="00206060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87</w:t>
            </w:r>
          </w:p>
        </w:tc>
      </w:tr>
      <w:tr w:rsidR="0069291A" w:rsidRPr="0069291A" w14:paraId="4A17A2B3" w14:textId="77777777" w:rsidTr="001F22ED">
        <w:tc>
          <w:tcPr>
            <w:tcW w:w="2101" w:type="dxa"/>
          </w:tcPr>
          <w:p w14:paraId="581A8EDA" w14:textId="77777777" w:rsidR="00E5062C" w:rsidRPr="0069291A" w:rsidRDefault="00E5062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oronary heart disease</w:t>
            </w:r>
          </w:p>
        </w:tc>
        <w:tc>
          <w:tcPr>
            <w:tcW w:w="1580" w:type="dxa"/>
          </w:tcPr>
          <w:p w14:paraId="0DE72E98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8F3382F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5BF6168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3A088FD9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5835317" w14:textId="77777777" w:rsidR="00E5062C" w:rsidRPr="0069291A" w:rsidRDefault="00E5062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01DCE3D8" w14:textId="77777777" w:rsidTr="001F22ED">
        <w:tc>
          <w:tcPr>
            <w:tcW w:w="2101" w:type="dxa"/>
          </w:tcPr>
          <w:p w14:paraId="07C984EC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58FD07AE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,855</w:t>
            </w:r>
          </w:p>
        </w:tc>
        <w:tc>
          <w:tcPr>
            <w:tcW w:w="1559" w:type="dxa"/>
          </w:tcPr>
          <w:p w14:paraId="7E1C9605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,262</w:t>
            </w:r>
          </w:p>
        </w:tc>
        <w:tc>
          <w:tcPr>
            <w:tcW w:w="1559" w:type="dxa"/>
          </w:tcPr>
          <w:p w14:paraId="29B428AA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,649</w:t>
            </w:r>
          </w:p>
        </w:tc>
        <w:tc>
          <w:tcPr>
            <w:tcW w:w="1560" w:type="dxa"/>
          </w:tcPr>
          <w:p w14:paraId="7F88DC7E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,508</w:t>
            </w:r>
          </w:p>
        </w:tc>
        <w:tc>
          <w:tcPr>
            <w:tcW w:w="850" w:type="dxa"/>
          </w:tcPr>
          <w:p w14:paraId="407FCCB4" w14:textId="77777777" w:rsidR="00E5062C" w:rsidRPr="0069291A" w:rsidRDefault="00E5062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D836FFE" w14:textId="77777777" w:rsidTr="001F22ED">
        <w:tc>
          <w:tcPr>
            <w:tcW w:w="2101" w:type="dxa"/>
          </w:tcPr>
          <w:p w14:paraId="121D8FC4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132111D3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9 (1.4)</w:t>
            </w:r>
          </w:p>
        </w:tc>
        <w:tc>
          <w:tcPr>
            <w:tcW w:w="1559" w:type="dxa"/>
          </w:tcPr>
          <w:p w14:paraId="76B577EF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3 (1.6)</w:t>
            </w:r>
          </w:p>
        </w:tc>
        <w:tc>
          <w:tcPr>
            <w:tcW w:w="1559" w:type="dxa"/>
          </w:tcPr>
          <w:p w14:paraId="2AC6F314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6 (1.6)</w:t>
            </w:r>
          </w:p>
        </w:tc>
        <w:tc>
          <w:tcPr>
            <w:tcW w:w="1560" w:type="dxa"/>
          </w:tcPr>
          <w:p w14:paraId="2D68056E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9 (1.9)</w:t>
            </w:r>
          </w:p>
        </w:tc>
        <w:tc>
          <w:tcPr>
            <w:tcW w:w="850" w:type="dxa"/>
          </w:tcPr>
          <w:p w14:paraId="0AA52B86" w14:textId="77777777" w:rsidR="00E5062C" w:rsidRPr="0069291A" w:rsidRDefault="00E5062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E5F5105" w14:textId="77777777" w:rsidTr="001F22ED">
        <w:tc>
          <w:tcPr>
            <w:tcW w:w="2101" w:type="dxa"/>
          </w:tcPr>
          <w:p w14:paraId="366C6BF2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7875E260" w14:textId="72B2A514" w:rsidR="00E5062C" w:rsidRPr="0069291A" w:rsidRDefault="006546F5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1</w:t>
            </w:r>
          </w:p>
        </w:tc>
        <w:tc>
          <w:tcPr>
            <w:tcW w:w="1559" w:type="dxa"/>
          </w:tcPr>
          <w:p w14:paraId="5D7A774E" w14:textId="7BE6AA8F" w:rsidR="00E5062C" w:rsidRPr="0069291A" w:rsidRDefault="006546F5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3</w:t>
            </w:r>
          </w:p>
        </w:tc>
        <w:tc>
          <w:tcPr>
            <w:tcW w:w="1559" w:type="dxa"/>
          </w:tcPr>
          <w:p w14:paraId="3E3FE40C" w14:textId="18E8265F" w:rsidR="00E5062C" w:rsidRPr="0069291A" w:rsidRDefault="006546F5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3</w:t>
            </w:r>
          </w:p>
        </w:tc>
        <w:tc>
          <w:tcPr>
            <w:tcW w:w="1560" w:type="dxa"/>
          </w:tcPr>
          <w:p w14:paraId="341C6BBD" w14:textId="39089D4A" w:rsidR="00E5062C" w:rsidRPr="0069291A" w:rsidRDefault="006546F5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8</w:t>
            </w:r>
          </w:p>
        </w:tc>
        <w:tc>
          <w:tcPr>
            <w:tcW w:w="850" w:type="dxa"/>
          </w:tcPr>
          <w:p w14:paraId="415E0129" w14:textId="77777777" w:rsidR="00E5062C" w:rsidRPr="0069291A" w:rsidRDefault="00E5062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1501FD3" w14:textId="77777777" w:rsidTr="001F22ED">
        <w:tc>
          <w:tcPr>
            <w:tcW w:w="2101" w:type="dxa"/>
          </w:tcPr>
          <w:p w14:paraId="39B3FF77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495C391E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72081946" w14:textId="77777777" w:rsidR="00E5062C" w:rsidRPr="0069291A" w:rsidRDefault="006105CC" w:rsidP="006105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1 (0.89-1.38)</w:t>
            </w:r>
          </w:p>
        </w:tc>
        <w:tc>
          <w:tcPr>
            <w:tcW w:w="1559" w:type="dxa"/>
          </w:tcPr>
          <w:p w14:paraId="3BBE896B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 (0.90-1.40)</w:t>
            </w:r>
          </w:p>
        </w:tc>
        <w:tc>
          <w:tcPr>
            <w:tcW w:w="1560" w:type="dxa"/>
          </w:tcPr>
          <w:p w14:paraId="17AA926F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6 (1.11-1.68)</w:t>
            </w:r>
          </w:p>
        </w:tc>
        <w:tc>
          <w:tcPr>
            <w:tcW w:w="850" w:type="dxa"/>
          </w:tcPr>
          <w:p w14:paraId="05C06785" w14:textId="77777777" w:rsidR="00E5062C" w:rsidRPr="0069291A" w:rsidRDefault="006105C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3</w:t>
            </w:r>
          </w:p>
        </w:tc>
      </w:tr>
      <w:tr w:rsidR="0069291A" w:rsidRPr="0069291A" w14:paraId="39C7DB6B" w14:textId="77777777" w:rsidTr="001F22ED">
        <w:tc>
          <w:tcPr>
            <w:tcW w:w="2101" w:type="dxa"/>
          </w:tcPr>
          <w:p w14:paraId="39E1B892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2372877E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7BC4A710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88-1.36)</w:t>
            </w:r>
          </w:p>
        </w:tc>
        <w:tc>
          <w:tcPr>
            <w:tcW w:w="1559" w:type="dxa"/>
          </w:tcPr>
          <w:p w14:paraId="424A1D27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 (0.87-1.35)</w:t>
            </w:r>
          </w:p>
        </w:tc>
        <w:tc>
          <w:tcPr>
            <w:tcW w:w="1560" w:type="dxa"/>
          </w:tcPr>
          <w:p w14:paraId="304D4340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0 (0.97-1.48)</w:t>
            </w:r>
          </w:p>
        </w:tc>
        <w:tc>
          <w:tcPr>
            <w:tcW w:w="850" w:type="dxa"/>
          </w:tcPr>
          <w:p w14:paraId="1F19BF2D" w14:textId="77777777" w:rsidR="00E5062C" w:rsidRPr="0069291A" w:rsidRDefault="006105C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90</w:t>
            </w:r>
          </w:p>
        </w:tc>
      </w:tr>
      <w:tr w:rsidR="0069291A" w:rsidRPr="0069291A" w14:paraId="43E530F3" w14:textId="77777777" w:rsidTr="001F22ED">
        <w:tc>
          <w:tcPr>
            <w:tcW w:w="2101" w:type="dxa"/>
          </w:tcPr>
          <w:p w14:paraId="433968F2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0C7BD3EC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57DCD92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 (0.87-1.35)</w:t>
            </w:r>
          </w:p>
        </w:tc>
        <w:tc>
          <w:tcPr>
            <w:tcW w:w="1559" w:type="dxa"/>
          </w:tcPr>
          <w:p w14:paraId="4643FC6E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 (0.85-1.32)</w:t>
            </w:r>
          </w:p>
        </w:tc>
        <w:tc>
          <w:tcPr>
            <w:tcW w:w="1560" w:type="dxa"/>
          </w:tcPr>
          <w:p w14:paraId="3937F01D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5 (0.93-1.41)</w:t>
            </w:r>
          </w:p>
        </w:tc>
        <w:tc>
          <w:tcPr>
            <w:tcW w:w="850" w:type="dxa"/>
          </w:tcPr>
          <w:p w14:paraId="32034E72" w14:textId="77777777" w:rsidR="00E5062C" w:rsidRPr="0069291A" w:rsidRDefault="006105C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642</w:t>
            </w:r>
          </w:p>
        </w:tc>
      </w:tr>
      <w:tr w:rsidR="0069291A" w:rsidRPr="0069291A" w14:paraId="4005DC94" w14:textId="77777777" w:rsidTr="001F22ED">
        <w:tc>
          <w:tcPr>
            <w:tcW w:w="2101" w:type="dxa"/>
          </w:tcPr>
          <w:p w14:paraId="4A93A355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1CEDD18B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A8C76EB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 (0.87-1.35)</w:t>
            </w:r>
          </w:p>
        </w:tc>
        <w:tc>
          <w:tcPr>
            <w:tcW w:w="1559" w:type="dxa"/>
          </w:tcPr>
          <w:p w14:paraId="29BB02C5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85-1.31)</w:t>
            </w:r>
          </w:p>
        </w:tc>
        <w:tc>
          <w:tcPr>
            <w:tcW w:w="1560" w:type="dxa"/>
          </w:tcPr>
          <w:p w14:paraId="0665FA8A" w14:textId="77777777" w:rsidR="00E5062C" w:rsidRPr="0069291A" w:rsidRDefault="006105C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 (0.91-1.39)</w:t>
            </w:r>
          </w:p>
        </w:tc>
        <w:tc>
          <w:tcPr>
            <w:tcW w:w="850" w:type="dxa"/>
          </w:tcPr>
          <w:p w14:paraId="114931BD" w14:textId="77777777" w:rsidR="00E5062C" w:rsidRPr="0069291A" w:rsidRDefault="006105C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737</w:t>
            </w:r>
          </w:p>
        </w:tc>
      </w:tr>
      <w:tr w:rsidR="0069291A" w:rsidRPr="0069291A" w14:paraId="730FD27A" w14:textId="77777777" w:rsidTr="001F22ED">
        <w:tc>
          <w:tcPr>
            <w:tcW w:w="2101" w:type="dxa"/>
          </w:tcPr>
          <w:p w14:paraId="3BEBE718" w14:textId="77777777" w:rsidR="00E5062C" w:rsidRPr="0069291A" w:rsidRDefault="00E5062C" w:rsidP="0012267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troke</w:t>
            </w:r>
          </w:p>
        </w:tc>
        <w:tc>
          <w:tcPr>
            <w:tcW w:w="1580" w:type="dxa"/>
          </w:tcPr>
          <w:p w14:paraId="640D4893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6CA62CD4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E12C3C4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70ED0EB1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515989FF" w14:textId="77777777" w:rsidR="00E5062C" w:rsidRPr="0069291A" w:rsidRDefault="00E5062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A76D74D" w14:textId="77777777" w:rsidTr="001F22ED">
        <w:tc>
          <w:tcPr>
            <w:tcW w:w="2101" w:type="dxa"/>
          </w:tcPr>
          <w:p w14:paraId="410A802A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PY</w:t>
            </w:r>
          </w:p>
        </w:tc>
        <w:tc>
          <w:tcPr>
            <w:tcW w:w="1580" w:type="dxa"/>
          </w:tcPr>
          <w:p w14:paraId="4AE3B030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,499</w:t>
            </w:r>
          </w:p>
        </w:tc>
        <w:tc>
          <w:tcPr>
            <w:tcW w:w="1559" w:type="dxa"/>
          </w:tcPr>
          <w:p w14:paraId="1BEAEE9E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74,827</w:t>
            </w:r>
          </w:p>
        </w:tc>
        <w:tc>
          <w:tcPr>
            <w:tcW w:w="1559" w:type="dxa"/>
          </w:tcPr>
          <w:p w14:paraId="1ED0DA53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5,186</w:t>
            </w:r>
          </w:p>
        </w:tc>
        <w:tc>
          <w:tcPr>
            <w:tcW w:w="1560" w:type="dxa"/>
          </w:tcPr>
          <w:p w14:paraId="4D545B19" w14:textId="77777777" w:rsidR="00E5062C" w:rsidRPr="0069291A" w:rsidRDefault="00206060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,856</w:t>
            </w:r>
          </w:p>
        </w:tc>
        <w:tc>
          <w:tcPr>
            <w:tcW w:w="850" w:type="dxa"/>
          </w:tcPr>
          <w:p w14:paraId="3837A9B8" w14:textId="77777777" w:rsidR="00E5062C" w:rsidRPr="0069291A" w:rsidRDefault="00E5062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C7C0AFE" w14:textId="77777777" w:rsidTr="001F22ED">
        <w:tc>
          <w:tcPr>
            <w:tcW w:w="2101" w:type="dxa"/>
          </w:tcPr>
          <w:p w14:paraId="4C2E8E8C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vent (%)</w:t>
            </w:r>
          </w:p>
        </w:tc>
        <w:tc>
          <w:tcPr>
            <w:tcW w:w="1580" w:type="dxa"/>
          </w:tcPr>
          <w:p w14:paraId="311F6814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95 (2.8)</w:t>
            </w:r>
          </w:p>
        </w:tc>
        <w:tc>
          <w:tcPr>
            <w:tcW w:w="1559" w:type="dxa"/>
          </w:tcPr>
          <w:p w14:paraId="1CE88B3A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26 (3.0)</w:t>
            </w:r>
          </w:p>
        </w:tc>
        <w:tc>
          <w:tcPr>
            <w:tcW w:w="1559" w:type="dxa"/>
          </w:tcPr>
          <w:p w14:paraId="2032003F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60 (3.3)</w:t>
            </w:r>
          </w:p>
        </w:tc>
        <w:tc>
          <w:tcPr>
            <w:tcW w:w="1560" w:type="dxa"/>
          </w:tcPr>
          <w:p w14:paraId="39403200" w14:textId="77777777" w:rsidR="00E5062C" w:rsidRPr="0069291A" w:rsidRDefault="00FE732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40 (3.9)</w:t>
            </w:r>
          </w:p>
        </w:tc>
        <w:tc>
          <w:tcPr>
            <w:tcW w:w="850" w:type="dxa"/>
          </w:tcPr>
          <w:p w14:paraId="6ECAFDEB" w14:textId="77777777" w:rsidR="00E5062C" w:rsidRPr="0069291A" w:rsidRDefault="00E5062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0484AFAD" w14:textId="77777777" w:rsidTr="001F22ED">
        <w:tc>
          <w:tcPr>
            <w:tcW w:w="2101" w:type="dxa"/>
          </w:tcPr>
          <w:p w14:paraId="3DBE9E65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ncidence/1,000 PY</w:t>
            </w:r>
          </w:p>
        </w:tc>
        <w:tc>
          <w:tcPr>
            <w:tcW w:w="1580" w:type="dxa"/>
          </w:tcPr>
          <w:p w14:paraId="54CF66BA" w14:textId="1DC41CA8" w:rsidR="00E5062C" w:rsidRPr="0069291A" w:rsidRDefault="00BE027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1</w:t>
            </w:r>
          </w:p>
        </w:tc>
        <w:tc>
          <w:tcPr>
            <w:tcW w:w="1559" w:type="dxa"/>
          </w:tcPr>
          <w:p w14:paraId="33A4C5D6" w14:textId="7D2AA238" w:rsidR="00E5062C" w:rsidRPr="0069291A" w:rsidRDefault="00BE027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4</w:t>
            </w:r>
          </w:p>
        </w:tc>
        <w:tc>
          <w:tcPr>
            <w:tcW w:w="1559" w:type="dxa"/>
          </w:tcPr>
          <w:p w14:paraId="53467B88" w14:textId="60857C7A" w:rsidR="00E5062C" w:rsidRPr="0069291A" w:rsidRDefault="00BE027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8</w:t>
            </w:r>
          </w:p>
        </w:tc>
        <w:tc>
          <w:tcPr>
            <w:tcW w:w="1560" w:type="dxa"/>
          </w:tcPr>
          <w:p w14:paraId="51FDF39C" w14:textId="1B7E974D" w:rsidR="00E5062C" w:rsidRPr="0069291A" w:rsidRDefault="00BE0278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7</w:t>
            </w:r>
          </w:p>
        </w:tc>
        <w:tc>
          <w:tcPr>
            <w:tcW w:w="850" w:type="dxa"/>
          </w:tcPr>
          <w:p w14:paraId="16779465" w14:textId="77777777" w:rsidR="00E5062C" w:rsidRPr="0069291A" w:rsidRDefault="00E5062C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379D4BC" w14:textId="77777777" w:rsidTr="001F22ED">
        <w:tc>
          <w:tcPr>
            <w:tcW w:w="2101" w:type="dxa"/>
          </w:tcPr>
          <w:p w14:paraId="7154302C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45C90E41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D34C0A2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 (0.90-1.24)</w:t>
            </w:r>
          </w:p>
        </w:tc>
        <w:tc>
          <w:tcPr>
            <w:tcW w:w="1559" w:type="dxa"/>
          </w:tcPr>
          <w:p w14:paraId="7BCEEBB4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6 (1.00-1.35)</w:t>
            </w:r>
          </w:p>
        </w:tc>
        <w:tc>
          <w:tcPr>
            <w:tcW w:w="1560" w:type="dxa"/>
          </w:tcPr>
          <w:p w14:paraId="4C3544F6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9 (1.20-1.61)</w:t>
            </w:r>
          </w:p>
        </w:tc>
        <w:tc>
          <w:tcPr>
            <w:tcW w:w="850" w:type="dxa"/>
          </w:tcPr>
          <w:p w14:paraId="32A372DA" w14:textId="77777777" w:rsidR="00E5062C" w:rsidRPr="0069291A" w:rsidRDefault="00E324C9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69291A" w:rsidRPr="0069291A" w14:paraId="0EB95802" w14:textId="77777777" w:rsidTr="001F22ED">
        <w:tc>
          <w:tcPr>
            <w:tcW w:w="2101" w:type="dxa"/>
          </w:tcPr>
          <w:p w14:paraId="33E30B56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2836B052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5516F79B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88-1.21)</w:t>
            </w:r>
          </w:p>
        </w:tc>
        <w:tc>
          <w:tcPr>
            <w:tcW w:w="1559" w:type="dxa"/>
          </w:tcPr>
          <w:p w14:paraId="6D25C987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 (0.96-1.31)</w:t>
            </w:r>
          </w:p>
        </w:tc>
        <w:tc>
          <w:tcPr>
            <w:tcW w:w="1560" w:type="dxa"/>
          </w:tcPr>
          <w:p w14:paraId="5DB1202D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0 (1.04-1.40)</w:t>
            </w:r>
          </w:p>
        </w:tc>
        <w:tc>
          <w:tcPr>
            <w:tcW w:w="850" w:type="dxa"/>
          </w:tcPr>
          <w:p w14:paraId="6F2C39FB" w14:textId="77777777" w:rsidR="00E5062C" w:rsidRPr="0069291A" w:rsidRDefault="00E324C9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7</w:t>
            </w:r>
          </w:p>
        </w:tc>
      </w:tr>
      <w:tr w:rsidR="0069291A" w:rsidRPr="0069291A" w14:paraId="506564C0" w14:textId="77777777" w:rsidTr="001F22ED">
        <w:tc>
          <w:tcPr>
            <w:tcW w:w="2101" w:type="dxa"/>
          </w:tcPr>
          <w:p w14:paraId="77720816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6CAD1925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7AA82AC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88-1.21)</w:t>
            </w:r>
          </w:p>
        </w:tc>
        <w:tc>
          <w:tcPr>
            <w:tcW w:w="1559" w:type="dxa"/>
          </w:tcPr>
          <w:p w14:paraId="7363DF6A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1 (0.95-1.29)</w:t>
            </w:r>
          </w:p>
        </w:tc>
        <w:tc>
          <w:tcPr>
            <w:tcW w:w="1560" w:type="dxa"/>
          </w:tcPr>
          <w:p w14:paraId="597EEB07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8 (1.02-1.37)</w:t>
            </w:r>
          </w:p>
        </w:tc>
        <w:tc>
          <w:tcPr>
            <w:tcW w:w="850" w:type="dxa"/>
          </w:tcPr>
          <w:p w14:paraId="750B5FC1" w14:textId="77777777" w:rsidR="00E5062C" w:rsidRPr="0069291A" w:rsidRDefault="00E324C9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6</w:t>
            </w:r>
          </w:p>
        </w:tc>
      </w:tr>
      <w:tr w:rsidR="0069291A" w:rsidRPr="0069291A" w14:paraId="7FA39033" w14:textId="77777777" w:rsidTr="001F22ED">
        <w:tc>
          <w:tcPr>
            <w:tcW w:w="2101" w:type="dxa"/>
          </w:tcPr>
          <w:p w14:paraId="5CD6FA7B" w14:textId="77777777" w:rsidR="00E5062C" w:rsidRPr="0069291A" w:rsidRDefault="00E5062C" w:rsidP="0012267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3E542DA1" w14:textId="77777777" w:rsidR="00E5062C" w:rsidRPr="0069291A" w:rsidRDefault="00E5062C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E675760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88-1.21)</w:t>
            </w:r>
          </w:p>
        </w:tc>
        <w:tc>
          <w:tcPr>
            <w:tcW w:w="1559" w:type="dxa"/>
          </w:tcPr>
          <w:p w14:paraId="1D8FC835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1 (0.95-1.29)</w:t>
            </w:r>
          </w:p>
        </w:tc>
        <w:tc>
          <w:tcPr>
            <w:tcW w:w="1560" w:type="dxa"/>
          </w:tcPr>
          <w:p w14:paraId="300053ED" w14:textId="77777777" w:rsidR="00E5062C" w:rsidRPr="0069291A" w:rsidRDefault="00E324C9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7 (1.01-1.36)</w:t>
            </w:r>
          </w:p>
        </w:tc>
        <w:tc>
          <w:tcPr>
            <w:tcW w:w="850" w:type="dxa"/>
          </w:tcPr>
          <w:p w14:paraId="17A06731" w14:textId="77777777" w:rsidR="00E5062C" w:rsidRPr="0069291A" w:rsidRDefault="00E324C9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47</w:t>
            </w:r>
          </w:p>
        </w:tc>
      </w:tr>
    </w:tbl>
    <w:p w14:paraId="40DFE6B8" w14:textId="77777777" w:rsidR="00E5062C" w:rsidRPr="0069291A" w:rsidRDefault="00E5062C" w:rsidP="00E5062C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69291A">
        <w:rPr>
          <w:rFonts w:ascii="Times New Roman" w:hAnsi="Times New Roman" w:cs="Times New Roman"/>
          <w:color w:val="000000" w:themeColor="text1"/>
          <w:szCs w:val="20"/>
        </w:rPr>
        <w:t>HR calculated using the Cox proportional hazards model.</w:t>
      </w:r>
    </w:p>
    <w:p w14:paraId="68A2F3CA" w14:textId="77777777" w:rsidR="00E5062C" w:rsidRPr="0069291A" w:rsidRDefault="00E5062C" w:rsidP="00E5062C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a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.</w:t>
      </w:r>
    </w:p>
    <w:p w14:paraId="4E6F6925" w14:textId="77777777" w:rsidR="00E5062C" w:rsidRPr="0069291A" w:rsidRDefault="00E5062C" w:rsidP="00E5062C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b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and Charlson comorbidity index.</w:t>
      </w:r>
    </w:p>
    <w:p w14:paraId="23218556" w14:textId="77777777" w:rsidR="00E5062C" w:rsidRPr="0069291A" w:rsidRDefault="00E5062C" w:rsidP="00E5062C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c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household income, body mass index, hypertension, diabetes mellitus, dyslipidemia, smoking, alcohol consumption, moderate-to-vigorous physical activity, Charlson comorbidity index, and total cholesterol.</w:t>
      </w:r>
    </w:p>
    <w:p w14:paraId="5805065D" w14:textId="0BFD89F8" w:rsidR="00BD49E9" w:rsidRPr="0069291A" w:rsidRDefault="00E5062C" w:rsidP="00E5062C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cronyms: PY, person-year; HR, hazard ratio; CI, confidence interval; aHR, adjusted hazard ratio.</w:t>
      </w:r>
    </w:p>
    <w:p w14:paraId="18A2AEA3" w14:textId="77777777" w:rsidR="00BD49E9" w:rsidRPr="0069291A" w:rsidRDefault="00BD49E9">
      <w:pPr>
        <w:widowControl/>
        <w:wordWrap/>
        <w:autoSpaceDE/>
        <w:autoSpaceDN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br w:type="page"/>
      </w:r>
    </w:p>
    <w:p w14:paraId="3C3FEFA6" w14:textId="70ED7CB9" w:rsidR="00BD49E9" w:rsidRPr="0069291A" w:rsidRDefault="00BD49E9" w:rsidP="00BD49E9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lastRenderedPageBreak/>
        <w:t>Supplemental Table 6.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Association of change in high-density lipoprotein cholesterol levels between 2009-2010 and 2013-2014 with incident cardiovascular disease</w:t>
      </w:r>
    </w:p>
    <w:tbl>
      <w:tblPr>
        <w:tblStyle w:val="a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580"/>
        <w:gridCol w:w="1559"/>
        <w:gridCol w:w="1559"/>
        <w:gridCol w:w="1560"/>
        <w:gridCol w:w="850"/>
      </w:tblGrid>
      <w:tr w:rsidR="0069291A" w:rsidRPr="0069291A" w14:paraId="003F7F2F" w14:textId="77777777" w:rsidTr="00871D1B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7BD99083" w14:textId="77777777" w:rsidR="00BD49E9" w:rsidRPr="0069291A" w:rsidRDefault="00BD49E9" w:rsidP="00871D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6489F04B" w14:textId="5E431468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st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C024ED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6,140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D44D15" w14:textId="116CBCB8" w:rsidR="00BD49E9" w:rsidRPr="0069291A" w:rsidRDefault="00BD49E9" w:rsidP="00871D1B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n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C024ED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,628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9DDE51" w14:textId="5D83DF43" w:rsidR="00BD49E9" w:rsidRPr="0069291A" w:rsidRDefault="00BD49E9" w:rsidP="00871D1B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r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C024ED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6,227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66B267" w14:textId="4F03AEEF" w:rsidR="00BD49E9" w:rsidRPr="0069291A" w:rsidRDefault="00BD49E9" w:rsidP="00871D1B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th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 (</w:t>
            </w:r>
            <w:r w:rsidRPr="006929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C024ED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6,109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D6DF40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 </w:t>
            </w:r>
            <w:r w:rsidRPr="0069291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 trend</w:t>
            </w:r>
          </w:p>
        </w:tc>
      </w:tr>
      <w:tr w:rsidR="0069291A" w:rsidRPr="0069291A" w14:paraId="0C294BD6" w14:textId="77777777" w:rsidTr="00871D1B">
        <w:tc>
          <w:tcPr>
            <w:tcW w:w="2101" w:type="dxa"/>
            <w:tcBorders>
              <w:top w:val="single" w:sz="4" w:space="0" w:color="auto"/>
            </w:tcBorders>
          </w:tcPr>
          <w:p w14:paraId="1EFED4E4" w14:textId="77777777" w:rsidR="00BD49E9" w:rsidRPr="0069291A" w:rsidRDefault="00BD49E9" w:rsidP="00871D1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nge, mg/dL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3139E5C1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≤-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2FE473" w14:textId="580E1023" w:rsidR="00BD49E9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o +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5BC041" w14:textId="269E3D02" w:rsidR="00BD49E9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+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o +1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FEB6B74" w14:textId="0B92ABB4" w:rsidR="00BD49E9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≥+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864C49" w14:textId="77777777" w:rsidR="00BD49E9" w:rsidRPr="0069291A" w:rsidRDefault="00BD49E9" w:rsidP="00871D1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E3ED82D" w14:textId="77777777" w:rsidTr="00871D1B">
        <w:tc>
          <w:tcPr>
            <w:tcW w:w="2101" w:type="dxa"/>
          </w:tcPr>
          <w:p w14:paraId="274F16E0" w14:textId="77777777" w:rsidR="00BD49E9" w:rsidRPr="0069291A" w:rsidRDefault="00BD49E9" w:rsidP="00871D1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ardiovascular disease</w:t>
            </w:r>
          </w:p>
        </w:tc>
        <w:tc>
          <w:tcPr>
            <w:tcW w:w="1580" w:type="dxa"/>
          </w:tcPr>
          <w:p w14:paraId="202D69D1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0941339F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566132F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57FAC34C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4A23108D" w14:textId="77777777" w:rsidR="00BD49E9" w:rsidRPr="0069291A" w:rsidRDefault="00BD49E9" w:rsidP="00871D1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56EF918" w14:textId="77777777" w:rsidTr="00871D1B">
        <w:tc>
          <w:tcPr>
            <w:tcW w:w="2101" w:type="dxa"/>
          </w:tcPr>
          <w:p w14:paraId="11D5BC23" w14:textId="77777777" w:rsidR="00BD49E9" w:rsidRPr="0069291A" w:rsidRDefault="00BD49E9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4F9F3400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299AC110" w14:textId="039507BE" w:rsidR="00BD49E9" w:rsidRPr="0069291A" w:rsidRDefault="00FA4E5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82-1.25)</w:t>
            </w:r>
          </w:p>
        </w:tc>
        <w:tc>
          <w:tcPr>
            <w:tcW w:w="1559" w:type="dxa"/>
          </w:tcPr>
          <w:p w14:paraId="30ED4D38" w14:textId="2BC79EC4" w:rsidR="00BD49E9" w:rsidRPr="0069291A" w:rsidRDefault="00FA4E5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 (0.88-1.31)</w:t>
            </w:r>
          </w:p>
        </w:tc>
        <w:tc>
          <w:tcPr>
            <w:tcW w:w="1560" w:type="dxa"/>
          </w:tcPr>
          <w:p w14:paraId="1AB81EFC" w14:textId="76F51F50" w:rsidR="00BD49E9" w:rsidRPr="0069291A" w:rsidRDefault="00FA4E5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8 (1.14-1.67)</w:t>
            </w:r>
          </w:p>
        </w:tc>
        <w:tc>
          <w:tcPr>
            <w:tcW w:w="850" w:type="dxa"/>
          </w:tcPr>
          <w:p w14:paraId="24896185" w14:textId="286E9723" w:rsidR="00BD49E9" w:rsidRPr="0069291A" w:rsidRDefault="00FA4E51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02</w:t>
            </w:r>
          </w:p>
        </w:tc>
      </w:tr>
      <w:tr w:rsidR="0069291A" w:rsidRPr="0069291A" w14:paraId="725404D9" w14:textId="77777777" w:rsidTr="00871D1B">
        <w:tc>
          <w:tcPr>
            <w:tcW w:w="2101" w:type="dxa"/>
          </w:tcPr>
          <w:p w14:paraId="4D56D606" w14:textId="77777777" w:rsidR="00BD49E9" w:rsidRPr="0069291A" w:rsidRDefault="00BD49E9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175D88E3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7A5924BC" w14:textId="2CBE1B11" w:rsidR="00BD49E9" w:rsidRPr="0069291A" w:rsidRDefault="0034270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82-1.24)</w:t>
            </w:r>
          </w:p>
        </w:tc>
        <w:tc>
          <w:tcPr>
            <w:tcW w:w="1559" w:type="dxa"/>
          </w:tcPr>
          <w:p w14:paraId="48E329F2" w14:textId="7DD972F3" w:rsidR="00BD49E9" w:rsidRPr="0069291A" w:rsidRDefault="0034270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86-1.28)</w:t>
            </w:r>
          </w:p>
        </w:tc>
        <w:tc>
          <w:tcPr>
            <w:tcW w:w="1560" w:type="dxa"/>
          </w:tcPr>
          <w:p w14:paraId="4DCD0740" w14:textId="0EF6E198" w:rsidR="00BD49E9" w:rsidRPr="0069291A" w:rsidRDefault="0034270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8 (1.06-1.55)</w:t>
            </w:r>
          </w:p>
        </w:tc>
        <w:tc>
          <w:tcPr>
            <w:tcW w:w="850" w:type="dxa"/>
          </w:tcPr>
          <w:p w14:paraId="4D9BF006" w14:textId="2D887539" w:rsidR="00BD49E9" w:rsidRPr="0069291A" w:rsidRDefault="00342703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28</w:t>
            </w:r>
          </w:p>
        </w:tc>
      </w:tr>
      <w:tr w:rsidR="0069291A" w:rsidRPr="0069291A" w14:paraId="7B02D1D7" w14:textId="77777777" w:rsidTr="00871D1B">
        <w:tc>
          <w:tcPr>
            <w:tcW w:w="2101" w:type="dxa"/>
          </w:tcPr>
          <w:p w14:paraId="1C4ADD8A" w14:textId="77777777" w:rsidR="00BD49E9" w:rsidRPr="0069291A" w:rsidRDefault="00BD49E9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7F21AF67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A52EC11" w14:textId="16A6C3A9" w:rsidR="00BD49E9" w:rsidRPr="0069291A" w:rsidRDefault="00805F28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0.82-1.24)</w:t>
            </w:r>
          </w:p>
        </w:tc>
        <w:tc>
          <w:tcPr>
            <w:tcW w:w="1559" w:type="dxa"/>
          </w:tcPr>
          <w:p w14:paraId="6A372682" w14:textId="38D11E6A" w:rsidR="00BD49E9" w:rsidRPr="0069291A" w:rsidRDefault="00805F28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85-1.27)</w:t>
            </w:r>
          </w:p>
        </w:tc>
        <w:tc>
          <w:tcPr>
            <w:tcW w:w="1560" w:type="dxa"/>
          </w:tcPr>
          <w:p w14:paraId="60CD3D5D" w14:textId="0ED33E3E" w:rsidR="00BD49E9" w:rsidRPr="0069291A" w:rsidRDefault="00805F28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4 (1.02-1.50)</w:t>
            </w:r>
          </w:p>
        </w:tc>
        <w:tc>
          <w:tcPr>
            <w:tcW w:w="850" w:type="dxa"/>
          </w:tcPr>
          <w:p w14:paraId="3CB80774" w14:textId="125AD467" w:rsidR="00BD49E9" w:rsidRPr="0069291A" w:rsidRDefault="00342703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3</w:t>
            </w:r>
          </w:p>
        </w:tc>
      </w:tr>
      <w:tr w:rsidR="0069291A" w:rsidRPr="0069291A" w14:paraId="495929C0" w14:textId="77777777" w:rsidTr="00871D1B">
        <w:tc>
          <w:tcPr>
            <w:tcW w:w="2101" w:type="dxa"/>
          </w:tcPr>
          <w:p w14:paraId="36392A1B" w14:textId="77777777" w:rsidR="00BD49E9" w:rsidRPr="0069291A" w:rsidRDefault="00BD49E9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4A11112B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0BCC83C7" w14:textId="17C9B31B" w:rsidR="00BD49E9" w:rsidRPr="0069291A" w:rsidRDefault="00805F28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82-1.24)</w:t>
            </w:r>
          </w:p>
        </w:tc>
        <w:tc>
          <w:tcPr>
            <w:tcW w:w="1559" w:type="dxa"/>
          </w:tcPr>
          <w:p w14:paraId="3FE82503" w14:textId="19BADC4D" w:rsidR="00BD49E9" w:rsidRPr="0069291A" w:rsidRDefault="00805F28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85-1.27)</w:t>
            </w:r>
          </w:p>
        </w:tc>
        <w:tc>
          <w:tcPr>
            <w:tcW w:w="1560" w:type="dxa"/>
          </w:tcPr>
          <w:p w14:paraId="47E0B503" w14:textId="198FB237" w:rsidR="00BD49E9" w:rsidRPr="0069291A" w:rsidRDefault="00805F28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4 (1.03-1.50)</w:t>
            </w:r>
          </w:p>
        </w:tc>
        <w:tc>
          <w:tcPr>
            <w:tcW w:w="850" w:type="dxa"/>
          </w:tcPr>
          <w:p w14:paraId="128D1487" w14:textId="3563483B" w:rsidR="00BD49E9" w:rsidRPr="0069291A" w:rsidRDefault="00805F28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1</w:t>
            </w:r>
          </w:p>
        </w:tc>
      </w:tr>
      <w:tr w:rsidR="0069291A" w:rsidRPr="0069291A" w14:paraId="262E5551" w14:textId="77777777" w:rsidTr="00871D1B">
        <w:tc>
          <w:tcPr>
            <w:tcW w:w="2101" w:type="dxa"/>
          </w:tcPr>
          <w:p w14:paraId="7CA3991E" w14:textId="77777777" w:rsidR="00BD49E9" w:rsidRPr="0069291A" w:rsidRDefault="00BD49E9" w:rsidP="00871D1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oronary heart disease</w:t>
            </w:r>
          </w:p>
        </w:tc>
        <w:tc>
          <w:tcPr>
            <w:tcW w:w="1580" w:type="dxa"/>
          </w:tcPr>
          <w:p w14:paraId="2B360318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52217879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6917A21B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4AB2D214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4932352A" w14:textId="77777777" w:rsidR="00BD49E9" w:rsidRPr="0069291A" w:rsidRDefault="00BD49E9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0DAF50AE" w14:textId="77777777" w:rsidTr="00871D1B">
        <w:tc>
          <w:tcPr>
            <w:tcW w:w="2101" w:type="dxa"/>
          </w:tcPr>
          <w:p w14:paraId="1818C6DD" w14:textId="77777777" w:rsidR="00BD49E9" w:rsidRPr="0069291A" w:rsidRDefault="00BD49E9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0991BBA5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6D854A0" w14:textId="7DBBF321" w:rsidR="00BD49E9" w:rsidRPr="0069291A" w:rsidRDefault="00B41C02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5 (0.59-1.23)</w:t>
            </w:r>
          </w:p>
        </w:tc>
        <w:tc>
          <w:tcPr>
            <w:tcW w:w="1559" w:type="dxa"/>
          </w:tcPr>
          <w:p w14:paraId="243353FF" w14:textId="5633531A" w:rsidR="00BD49E9" w:rsidRPr="0069291A" w:rsidRDefault="00B41C02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73-1.45)</w:t>
            </w:r>
          </w:p>
        </w:tc>
        <w:tc>
          <w:tcPr>
            <w:tcW w:w="1560" w:type="dxa"/>
          </w:tcPr>
          <w:p w14:paraId="602A1741" w14:textId="5B7F9064" w:rsidR="00BD49E9" w:rsidRPr="0069291A" w:rsidRDefault="00B41C02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9 (1.17-2.17)</w:t>
            </w:r>
          </w:p>
        </w:tc>
        <w:tc>
          <w:tcPr>
            <w:tcW w:w="850" w:type="dxa"/>
          </w:tcPr>
          <w:p w14:paraId="49CB0C9A" w14:textId="70D0FB87" w:rsidR="00BD49E9" w:rsidRPr="0069291A" w:rsidRDefault="00B41C02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69291A" w:rsidRPr="0069291A" w14:paraId="0E7ED0DD" w14:textId="77777777" w:rsidTr="00871D1B">
        <w:tc>
          <w:tcPr>
            <w:tcW w:w="2101" w:type="dxa"/>
          </w:tcPr>
          <w:p w14:paraId="19B6E9CC" w14:textId="77777777" w:rsidR="00BD49E9" w:rsidRPr="0069291A" w:rsidRDefault="00BD49E9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1933EEA2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7856872D" w14:textId="1983CE1F" w:rsidR="00BD49E9" w:rsidRPr="0069291A" w:rsidRDefault="00950CF6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5 (0.59-1.22)</w:t>
            </w:r>
          </w:p>
        </w:tc>
        <w:tc>
          <w:tcPr>
            <w:tcW w:w="1559" w:type="dxa"/>
          </w:tcPr>
          <w:p w14:paraId="2A8CD0BF" w14:textId="5C09A718" w:rsidR="00BD49E9" w:rsidRPr="0069291A" w:rsidRDefault="00950CF6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0.72-1.41)</w:t>
            </w:r>
          </w:p>
        </w:tc>
        <w:tc>
          <w:tcPr>
            <w:tcW w:w="1560" w:type="dxa"/>
          </w:tcPr>
          <w:p w14:paraId="7730EB8D" w14:textId="19871614" w:rsidR="00BD49E9" w:rsidRPr="0069291A" w:rsidRDefault="00950CF6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9 (1.09-2.03)</w:t>
            </w:r>
          </w:p>
        </w:tc>
        <w:tc>
          <w:tcPr>
            <w:tcW w:w="850" w:type="dxa"/>
          </w:tcPr>
          <w:p w14:paraId="2AC97AF5" w14:textId="5E29F3AA" w:rsidR="00BD49E9" w:rsidRPr="0069291A" w:rsidRDefault="00950CF6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3</w:t>
            </w:r>
          </w:p>
        </w:tc>
      </w:tr>
      <w:tr w:rsidR="0069291A" w:rsidRPr="0069291A" w14:paraId="57A75394" w14:textId="77777777" w:rsidTr="00871D1B">
        <w:tc>
          <w:tcPr>
            <w:tcW w:w="2101" w:type="dxa"/>
          </w:tcPr>
          <w:p w14:paraId="321F692E" w14:textId="77777777" w:rsidR="00BD49E9" w:rsidRPr="0069291A" w:rsidRDefault="00BD49E9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7A12DAB5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405D3928" w14:textId="2A157AC0" w:rsidR="00BD49E9" w:rsidRPr="0069291A" w:rsidRDefault="00950CF6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4 (0.58-1.21)</w:t>
            </w:r>
          </w:p>
        </w:tc>
        <w:tc>
          <w:tcPr>
            <w:tcW w:w="1559" w:type="dxa"/>
          </w:tcPr>
          <w:p w14:paraId="5366807B" w14:textId="6053B699" w:rsidR="00BD49E9" w:rsidRPr="0069291A" w:rsidRDefault="00950CF6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8 (0.70-1.38)</w:t>
            </w:r>
          </w:p>
        </w:tc>
        <w:tc>
          <w:tcPr>
            <w:tcW w:w="1560" w:type="dxa"/>
          </w:tcPr>
          <w:p w14:paraId="1E5BDD6E" w14:textId="4D29D179" w:rsidR="00BD49E9" w:rsidRPr="0069291A" w:rsidRDefault="00950CF6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1 (1.03-1.93)</w:t>
            </w:r>
          </w:p>
        </w:tc>
        <w:tc>
          <w:tcPr>
            <w:tcW w:w="850" w:type="dxa"/>
          </w:tcPr>
          <w:p w14:paraId="454A8A45" w14:textId="480AD237" w:rsidR="00BD49E9" w:rsidRPr="0069291A" w:rsidRDefault="00950CF6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0</w:t>
            </w:r>
          </w:p>
        </w:tc>
      </w:tr>
      <w:tr w:rsidR="0069291A" w:rsidRPr="0069291A" w14:paraId="7018F6F2" w14:textId="77777777" w:rsidTr="00871D1B">
        <w:tc>
          <w:tcPr>
            <w:tcW w:w="2101" w:type="dxa"/>
          </w:tcPr>
          <w:p w14:paraId="493E3ECA" w14:textId="77777777" w:rsidR="00BD49E9" w:rsidRPr="0069291A" w:rsidRDefault="00BD49E9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73FBA60B" w14:textId="77777777" w:rsidR="00BD49E9" w:rsidRPr="0069291A" w:rsidRDefault="00BD49E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181DEBF6" w14:textId="6EF496A7" w:rsidR="00BD49E9" w:rsidRPr="0069291A" w:rsidRDefault="00950CF6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5 (0.59-1.22)</w:t>
            </w:r>
          </w:p>
        </w:tc>
        <w:tc>
          <w:tcPr>
            <w:tcW w:w="1559" w:type="dxa"/>
          </w:tcPr>
          <w:p w14:paraId="4EF1E880" w14:textId="1C59E110" w:rsidR="00BD49E9" w:rsidRPr="0069291A" w:rsidRDefault="00950CF6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9 (0.70-1.39)</w:t>
            </w:r>
          </w:p>
        </w:tc>
        <w:tc>
          <w:tcPr>
            <w:tcW w:w="1560" w:type="dxa"/>
          </w:tcPr>
          <w:p w14:paraId="31714FD1" w14:textId="2543A68F" w:rsidR="00BD49E9" w:rsidRPr="0069291A" w:rsidRDefault="00950CF6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2 (1.04-1.94)</w:t>
            </w:r>
          </w:p>
        </w:tc>
        <w:tc>
          <w:tcPr>
            <w:tcW w:w="850" w:type="dxa"/>
          </w:tcPr>
          <w:p w14:paraId="630FCC2E" w14:textId="6FB9C99E" w:rsidR="00BD49E9" w:rsidRPr="0069291A" w:rsidRDefault="00950CF6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0</w:t>
            </w:r>
          </w:p>
        </w:tc>
      </w:tr>
      <w:tr w:rsidR="0069291A" w:rsidRPr="0069291A" w14:paraId="720C92F4" w14:textId="77777777" w:rsidTr="00871D1B">
        <w:tc>
          <w:tcPr>
            <w:tcW w:w="2101" w:type="dxa"/>
          </w:tcPr>
          <w:p w14:paraId="1F3BAF21" w14:textId="5A0EDC47" w:rsidR="00805F28" w:rsidRPr="0069291A" w:rsidRDefault="00081A13" w:rsidP="00805F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="00805F28"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="00805F28"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="00805F28"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d</w:t>
            </w:r>
          </w:p>
        </w:tc>
        <w:tc>
          <w:tcPr>
            <w:tcW w:w="1580" w:type="dxa"/>
          </w:tcPr>
          <w:p w14:paraId="4FBA43B4" w14:textId="662F9FB6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37C42B81" w14:textId="7D30432F" w:rsidR="00805F28" w:rsidRPr="0069291A" w:rsidRDefault="004F623F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85-1.41)</w:t>
            </w:r>
          </w:p>
        </w:tc>
        <w:tc>
          <w:tcPr>
            <w:tcW w:w="1559" w:type="dxa"/>
          </w:tcPr>
          <w:p w14:paraId="7BC5C8E7" w14:textId="3CEA7B81" w:rsidR="00805F28" w:rsidRPr="0069291A" w:rsidRDefault="004F623F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 (0.85-1.39)</w:t>
            </w:r>
          </w:p>
        </w:tc>
        <w:tc>
          <w:tcPr>
            <w:tcW w:w="1560" w:type="dxa"/>
          </w:tcPr>
          <w:p w14:paraId="6DB94C56" w14:textId="7F93158D" w:rsidR="00805F28" w:rsidRPr="0069291A" w:rsidRDefault="004F623F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0 (0.95-1.53)</w:t>
            </w:r>
          </w:p>
        </w:tc>
        <w:tc>
          <w:tcPr>
            <w:tcW w:w="850" w:type="dxa"/>
          </w:tcPr>
          <w:p w14:paraId="78B27A59" w14:textId="6BA2B5C2" w:rsidR="00805F28" w:rsidRPr="0069291A" w:rsidRDefault="004F623F" w:rsidP="00805F2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02</w:t>
            </w:r>
          </w:p>
        </w:tc>
      </w:tr>
      <w:tr w:rsidR="0069291A" w:rsidRPr="0069291A" w14:paraId="7B86E2CE" w14:textId="77777777" w:rsidTr="00871D1B">
        <w:tc>
          <w:tcPr>
            <w:tcW w:w="2101" w:type="dxa"/>
          </w:tcPr>
          <w:p w14:paraId="08C693E2" w14:textId="77777777" w:rsidR="00805F28" w:rsidRPr="0069291A" w:rsidRDefault="00805F28" w:rsidP="00805F2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troke</w:t>
            </w:r>
          </w:p>
        </w:tc>
        <w:tc>
          <w:tcPr>
            <w:tcW w:w="1580" w:type="dxa"/>
          </w:tcPr>
          <w:p w14:paraId="45240338" w14:textId="77777777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119C4514" w14:textId="77777777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312B98D" w14:textId="77777777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70653348" w14:textId="77777777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56D41EC" w14:textId="77777777" w:rsidR="00805F28" w:rsidRPr="0069291A" w:rsidRDefault="00805F28" w:rsidP="00805F2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2746920B" w14:textId="77777777" w:rsidTr="00871D1B">
        <w:tc>
          <w:tcPr>
            <w:tcW w:w="2101" w:type="dxa"/>
          </w:tcPr>
          <w:p w14:paraId="213C2DF3" w14:textId="77777777" w:rsidR="00805F28" w:rsidRPr="0069291A" w:rsidRDefault="00805F28" w:rsidP="00805F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</w:p>
        </w:tc>
        <w:tc>
          <w:tcPr>
            <w:tcW w:w="1580" w:type="dxa"/>
          </w:tcPr>
          <w:p w14:paraId="1CBB95B3" w14:textId="77777777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636AC65F" w14:textId="6AC57AC1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86-1.41)</w:t>
            </w:r>
          </w:p>
        </w:tc>
        <w:tc>
          <w:tcPr>
            <w:tcW w:w="1559" w:type="dxa"/>
          </w:tcPr>
          <w:p w14:paraId="12491C42" w14:textId="3CF64951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3 (0.89-1.44)</w:t>
            </w:r>
          </w:p>
        </w:tc>
        <w:tc>
          <w:tcPr>
            <w:tcW w:w="1560" w:type="dxa"/>
          </w:tcPr>
          <w:p w14:paraId="19CDB91D" w14:textId="1DF35DC0" w:rsidR="00805F28" w:rsidRPr="0069291A" w:rsidRDefault="00C024ED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CA2997"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6 (1.08-1.72)</w:t>
            </w:r>
          </w:p>
        </w:tc>
        <w:tc>
          <w:tcPr>
            <w:tcW w:w="850" w:type="dxa"/>
          </w:tcPr>
          <w:p w14:paraId="04435CAA" w14:textId="4087189B" w:rsidR="00805F28" w:rsidRPr="0069291A" w:rsidRDefault="00CA2997" w:rsidP="00805F2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61</w:t>
            </w:r>
          </w:p>
        </w:tc>
      </w:tr>
      <w:tr w:rsidR="0069291A" w:rsidRPr="0069291A" w14:paraId="702381B6" w14:textId="77777777" w:rsidTr="00871D1B">
        <w:tc>
          <w:tcPr>
            <w:tcW w:w="2101" w:type="dxa"/>
          </w:tcPr>
          <w:p w14:paraId="595D70E2" w14:textId="77777777" w:rsidR="00805F28" w:rsidRPr="0069291A" w:rsidRDefault="00805F28" w:rsidP="00805F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70C0737A" w14:textId="77777777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221B064F" w14:textId="4FF3A315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85-1.41)</w:t>
            </w:r>
          </w:p>
        </w:tc>
        <w:tc>
          <w:tcPr>
            <w:tcW w:w="1559" w:type="dxa"/>
          </w:tcPr>
          <w:p w14:paraId="01CDC943" w14:textId="1A584C01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87-1.41)</w:t>
            </w:r>
          </w:p>
        </w:tc>
        <w:tc>
          <w:tcPr>
            <w:tcW w:w="1560" w:type="dxa"/>
          </w:tcPr>
          <w:p w14:paraId="4EAECA88" w14:textId="401F639E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6 (0.99-1.59)</w:t>
            </w:r>
          </w:p>
        </w:tc>
        <w:tc>
          <w:tcPr>
            <w:tcW w:w="850" w:type="dxa"/>
          </w:tcPr>
          <w:p w14:paraId="229CB048" w14:textId="07F646FA" w:rsidR="00805F28" w:rsidRPr="0069291A" w:rsidRDefault="00CA2997" w:rsidP="00805F2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80</w:t>
            </w:r>
          </w:p>
        </w:tc>
      </w:tr>
      <w:tr w:rsidR="0069291A" w:rsidRPr="0069291A" w14:paraId="6A81170B" w14:textId="77777777" w:rsidTr="00871D1B">
        <w:tc>
          <w:tcPr>
            <w:tcW w:w="2101" w:type="dxa"/>
          </w:tcPr>
          <w:p w14:paraId="1D340EDE" w14:textId="77777777" w:rsidR="00805F28" w:rsidRPr="0069291A" w:rsidRDefault="00805F28" w:rsidP="00805F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</w:tcPr>
          <w:p w14:paraId="712B15EA" w14:textId="77777777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1CF4A5D9" w14:textId="2E775D7E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85-1.41)</w:t>
            </w:r>
          </w:p>
        </w:tc>
        <w:tc>
          <w:tcPr>
            <w:tcW w:w="1559" w:type="dxa"/>
          </w:tcPr>
          <w:p w14:paraId="708B48C6" w14:textId="2E23098C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86-1.40)</w:t>
            </w:r>
          </w:p>
        </w:tc>
        <w:tc>
          <w:tcPr>
            <w:tcW w:w="1560" w:type="dxa"/>
          </w:tcPr>
          <w:p w14:paraId="2A73D70E" w14:textId="2E0B7EEF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3 (0.97-1.55)</w:t>
            </w:r>
          </w:p>
        </w:tc>
        <w:tc>
          <w:tcPr>
            <w:tcW w:w="850" w:type="dxa"/>
          </w:tcPr>
          <w:p w14:paraId="390E0921" w14:textId="269AA800" w:rsidR="00805F28" w:rsidRPr="0069291A" w:rsidRDefault="00CA2997" w:rsidP="00805F2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93</w:t>
            </w:r>
          </w:p>
        </w:tc>
      </w:tr>
      <w:tr w:rsidR="0069291A" w:rsidRPr="0069291A" w14:paraId="1ECD0B6B" w14:textId="77777777" w:rsidTr="00871D1B">
        <w:tc>
          <w:tcPr>
            <w:tcW w:w="2101" w:type="dxa"/>
          </w:tcPr>
          <w:p w14:paraId="755DFBF3" w14:textId="77777777" w:rsidR="00805F28" w:rsidRPr="0069291A" w:rsidRDefault="00805F28" w:rsidP="00805F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0" w:type="dxa"/>
          </w:tcPr>
          <w:p w14:paraId="31979C41" w14:textId="77777777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20523093" w14:textId="1EEBCF9A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86-1.41)</w:t>
            </w:r>
          </w:p>
        </w:tc>
        <w:tc>
          <w:tcPr>
            <w:tcW w:w="1559" w:type="dxa"/>
          </w:tcPr>
          <w:p w14:paraId="0C1E2B68" w14:textId="1C561C62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87-1.40)</w:t>
            </w:r>
          </w:p>
        </w:tc>
        <w:tc>
          <w:tcPr>
            <w:tcW w:w="1560" w:type="dxa"/>
          </w:tcPr>
          <w:p w14:paraId="7C73EA80" w14:textId="6894C812" w:rsidR="00805F28" w:rsidRPr="0069291A" w:rsidRDefault="00CA2997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3 (0.97-1.55)</w:t>
            </w:r>
          </w:p>
        </w:tc>
        <w:tc>
          <w:tcPr>
            <w:tcW w:w="850" w:type="dxa"/>
          </w:tcPr>
          <w:p w14:paraId="05F839C6" w14:textId="6B584744" w:rsidR="00805F28" w:rsidRPr="0069291A" w:rsidRDefault="00CA2997" w:rsidP="00805F2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86</w:t>
            </w:r>
          </w:p>
        </w:tc>
      </w:tr>
      <w:tr w:rsidR="0069291A" w:rsidRPr="0069291A" w14:paraId="52459201" w14:textId="77777777" w:rsidTr="00871D1B">
        <w:tc>
          <w:tcPr>
            <w:tcW w:w="2101" w:type="dxa"/>
          </w:tcPr>
          <w:p w14:paraId="721E148A" w14:textId="4188DB11" w:rsidR="00805F28" w:rsidRPr="0069291A" w:rsidRDefault="00081A13" w:rsidP="00805F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="00805F28"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="00805F28"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R (95% CI)</w:t>
            </w:r>
            <w:r w:rsidR="00805F28"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d</w:t>
            </w:r>
          </w:p>
        </w:tc>
        <w:tc>
          <w:tcPr>
            <w:tcW w:w="1580" w:type="dxa"/>
          </w:tcPr>
          <w:p w14:paraId="0706D5CB" w14:textId="696F9229" w:rsidR="00805F28" w:rsidRPr="0069291A" w:rsidRDefault="00805F28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2C447057" w14:textId="10EC658E" w:rsidR="00805F28" w:rsidRPr="0069291A" w:rsidRDefault="004F623F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1 (0.56-1.18)</w:t>
            </w:r>
          </w:p>
        </w:tc>
        <w:tc>
          <w:tcPr>
            <w:tcW w:w="1559" w:type="dxa"/>
          </w:tcPr>
          <w:p w14:paraId="589677CB" w14:textId="76D7D71A" w:rsidR="00805F28" w:rsidRPr="0069291A" w:rsidRDefault="004F623F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1 (0.65-1.29)</w:t>
            </w:r>
          </w:p>
        </w:tc>
        <w:tc>
          <w:tcPr>
            <w:tcW w:w="1560" w:type="dxa"/>
          </w:tcPr>
          <w:p w14:paraId="1F7E9DCF" w14:textId="3ED4929E" w:rsidR="00805F28" w:rsidRPr="0069291A" w:rsidRDefault="004F623F" w:rsidP="00805F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8 (0.93-1.77)</w:t>
            </w:r>
          </w:p>
        </w:tc>
        <w:tc>
          <w:tcPr>
            <w:tcW w:w="850" w:type="dxa"/>
          </w:tcPr>
          <w:p w14:paraId="5778D9BA" w14:textId="179D9CDD" w:rsidR="00805F28" w:rsidRPr="0069291A" w:rsidRDefault="004F623F" w:rsidP="00805F2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3</w:t>
            </w:r>
          </w:p>
        </w:tc>
      </w:tr>
    </w:tbl>
    <w:p w14:paraId="3B3BBAF9" w14:textId="72328C55" w:rsidR="00BD49E9" w:rsidRPr="0069291A" w:rsidRDefault="00BD49E9" w:rsidP="00BD49E9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69291A">
        <w:rPr>
          <w:rFonts w:ascii="Times New Roman" w:hAnsi="Times New Roman" w:cs="Times New Roman"/>
          <w:color w:val="000000" w:themeColor="text1"/>
          <w:szCs w:val="20"/>
        </w:rPr>
        <w:t>HR calculated using the Cox proportional hazards model.</w:t>
      </w:r>
    </w:p>
    <w:p w14:paraId="7D80B7A6" w14:textId="3BD777EC" w:rsidR="00BD49E9" w:rsidRPr="0069291A" w:rsidRDefault="00BD49E9" w:rsidP="00BD49E9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a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 and sex.</w:t>
      </w:r>
    </w:p>
    <w:p w14:paraId="4E12494D" w14:textId="1245C6DB" w:rsidR="00BD49E9" w:rsidRPr="0069291A" w:rsidRDefault="00BD49E9" w:rsidP="00BD49E9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b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sex household income, body mass index, hypertension, diabetes mellitus, dyslipidemia, smoking, alcohol consumption, moderate-to-vigorous physical activity, and Charlson comorbidity index.</w:t>
      </w:r>
    </w:p>
    <w:p w14:paraId="2E92DB53" w14:textId="7F152AE6" w:rsidR="00BD49E9" w:rsidRPr="0069291A" w:rsidRDefault="00BD49E9" w:rsidP="00BD49E9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  <w:vertAlign w:val="superscript"/>
        </w:rPr>
        <w:t>c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djusted for age, sex, household income, body mass index, hypertension, diabetes mellitus, dyslipidemia, smoking, alcohol consumption, moderate-to-vigorous physical activity, Charlson comorbidity index, and total cholesterol.</w:t>
      </w:r>
    </w:p>
    <w:p w14:paraId="6A1BBDBA" w14:textId="48EB9065" w:rsidR="00BD49E9" w:rsidRPr="0069291A" w:rsidRDefault="00BD49E9" w:rsidP="00BD49E9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 w:hint="eastAsia"/>
          <w:color w:val="000000" w:themeColor="text1"/>
          <w:szCs w:val="20"/>
          <w:vertAlign w:val="superscript"/>
        </w:rPr>
        <w:t>d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ssessed using the competing risk model to calculate the subdistribution hazard ratio after adjustments for variables in the model C</w:t>
      </w:r>
      <w:r w:rsidR="009276B8"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 xml:space="preserve"> with coronary heart disease or stroke as competing risks for each other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.</w:t>
      </w:r>
    </w:p>
    <w:p w14:paraId="20C04AAD" w14:textId="19EEA415" w:rsidR="00E5062C" w:rsidRPr="0069291A" w:rsidRDefault="00BD49E9" w:rsidP="00E5062C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Acronyms: PY, person-year; HR, hazard ratio; CI, confidence interval; aHR, adjusted hazard ratio</w:t>
      </w:r>
      <w:r w:rsidR="00141305"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.</w:t>
      </w:r>
    </w:p>
    <w:p w14:paraId="53D1FA9F" w14:textId="77777777" w:rsidR="00955080" w:rsidRPr="0069291A" w:rsidRDefault="00955080">
      <w:pPr>
        <w:widowControl/>
        <w:wordWrap/>
        <w:autoSpaceDE/>
        <w:autoSpaceDN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br w:type="page"/>
      </w:r>
    </w:p>
    <w:p w14:paraId="398881A0" w14:textId="5BF21947" w:rsidR="000F1D27" w:rsidRPr="0069291A" w:rsidRDefault="003C11F9" w:rsidP="000F1D27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lastRenderedPageBreak/>
        <w:t>Supplemental Table</w:t>
      </w:r>
      <w:r w:rsidR="00BE0686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 xml:space="preserve"> </w:t>
      </w:r>
      <w:r w:rsidR="00C024ED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>7</w:t>
      </w:r>
      <w:r w:rsidR="000F1D27"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t>.</w:t>
      </w:r>
      <w:r w:rsidR="000F1D27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Sensitivity analyses on association of change in high-density lipoprotein cholesterol levels with incident cardiovascular disease</w:t>
      </w:r>
    </w:p>
    <w:tbl>
      <w:tblPr>
        <w:tblStyle w:val="a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580"/>
        <w:gridCol w:w="1559"/>
        <w:gridCol w:w="1559"/>
        <w:gridCol w:w="1560"/>
        <w:gridCol w:w="850"/>
      </w:tblGrid>
      <w:tr w:rsidR="0069291A" w:rsidRPr="0069291A" w14:paraId="132A67F7" w14:textId="77777777" w:rsidTr="00C06F3F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44E1A520" w14:textId="77777777" w:rsidR="000F1D27" w:rsidRPr="0069291A" w:rsidRDefault="000F1D27" w:rsidP="001226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1F8899D7" w14:textId="77777777" w:rsidR="000F1D27" w:rsidRPr="0069291A" w:rsidRDefault="000F1D27" w:rsidP="000F1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st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827F15" w14:textId="77777777" w:rsidR="000F1D27" w:rsidRPr="0069291A" w:rsidRDefault="000F1D27" w:rsidP="000F1D27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n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522863" w14:textId="77777777" w:rsidR="000F1D27" w:rsidRPr="0069291A" w:rsidRDefault="000F1D27" w:rsidP="000F1D27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r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E43D0C" w14:textId="77777777" w:rsidR="000F1D27" w:rsidRPr="0069291A" w:rsidRDefault="000F1D27" w:rsidP="000F1D27">
            <w:pPr>
              <w:jc w:val="center"/>
              <w:rPr>
                <w:color w:val="000000" w:themeColor="text1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th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06E275" w14:textId="77777777" w:rsidR="000F1D27" w:rsidRPr="0069291A" w:rsidRDefault="000F1D27" w:rsidP="001226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 </w:t>
            </w:r>
            <w:r w:rsidRPr="0069291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 trend</w:t>
            </w:r>
          </w:p>
        </w:tc>
      </w:tr>
      <w:tr w:rsidR="0069291A" w:rsidRPr="0069291A" w14:paraId="0F9645D7" w14:textId="77777777" w:rsidTr="00C06F3F">
        <w:tc>
          <w:tcPr>
            <w:tcW w:w="2101" w:type="dxa"/>
            <w:tcBorders>
              <w:top w:val="single" w:sz="4" w:space="0" w:color="auto"/>
            </w:tcBorders>
          </w:tcPr>
          <w:p w14:paraId="5CE330D1" w14:textId="77777777" w:rsidR="000F1D27" w:rsidRPr="0069291A" w:rsidRDefault="000F1D27" w:rsidP="000F1D2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-year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12D4A3B6" w14:textId="77777777" w:rsidR="000F1D27" w:rsidRPr="0069291A" w:rsidRDefault="000F1D27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99322C" w14:textId="77777777" w:rsidR="000F1D27" w:rsidRPr="0069291A" w:rsidRDefault="00D42162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95-1.1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26662D" w14:textId="77777777" w:rsidR="000F1D27" w:rsidRPr="0069291A" w:rsidRDefault="00D42162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 (0.98-1.1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E2A9BED" w14:textId="77777777" w:rsidR="000F1D27" w:rsidRPr="0069291A" w:rsidRDefault="00D42162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 (1.02-1.2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AC99D5" w14:textId="77777777" w:rsidR="000F1D27" w:rsidRPr="0069291A" w:rsidRDefault="00D42162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96</w:t>
            </w:r>
          </w:p>
        </w:tc>
      </w:tr>
      <w:tr w:rsidR="0069291A" w:rsidRPr="0069291A" w14:paraId="5A7AE0A8" w14:textId="77777777" w:rsidTr="00C06F3F">
        <w:tc>
          <w:tcPr>
            <w:tcW w:w="2101" w:type="dxa"/>
          </w:tcPr>
          <w:p w14:paraId="13020B32" w14:textId="77777777" w:rsidR="000F1D27" w:rsidRPr="0069291A" w:rsidRDefault="000F1D27" w:rsidP="000F1D2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-year</w:t>
            </w:r>
          </w:p>
        </w:tc>
        <w:tc>
          <w:tcPr>
            <w:tcW w:w="1580" w:type="dxa"/>
          </w:tcPr>
          <w:p w14:paraId="50743895" w14:textId="77777777" w:rsidR="000F1D27" w:rsidRPr="0069291A" w:rsidRDefault="000F1D27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15AB878B" w14:textId="77777777" w:rsidR="000F1D27" w:rsidRPr="0069291A" w:rsidRDefault="00D42162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93-1.15)</w:t>
            </w:r>
          </w:p>
        </w:tc>
        <w:tc>
          <w:tcPr>
            <w:tcW w:w="1559" w:type="dxa"/>
          </w:tcPr>
          <w:p w14:paraId="707BAA0C" w14:textId="77777777" w:rsidR="000F1D27" w:rsidRPr="0069291A" w:rsidRDefault="00D42162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 (0.97-1.19)</w:t>
            </w:r>
          </w:p>
        </w:tc>
        <w:tc>
          <w:tcPr>
            <w:tcW w:w="1560" w:type="dxa"/>
          </w:tcPr>
          <w:p w14:paraId="5337844C" w14:textId="77777777" w:rsidR="000F1D27" w:rsidRPr="0069291A" w:rsidRDefault="00D42162" w:rsidP="001226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3 (1.02-1.24)</w:t>
            </w:r>
          </w:p>
        </w:tc>
        <w:tc>
          <w:tcPr>
            <w:tcW w:w="850" w:type="dxa"/>
          </w:tcPr>
          <w:p w14:paraId="13DB2DDB" w14:textId="77777777" w:rsidR="000F1D27" w:rsidRPr="0069291A" w:rsidRDefault="00D42162" w:rsidP="0012267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5</w:t>
            </w:r>
          </w:p>
        </w:tc>
      </w:tr>
      <w:tr w:rsidR="0069291A" w:rsidRPr="0069291A" w14:paraId="5AC3697E" w14:textId="77777777" w:rsidTr="00C06F3F">
        <w:tc>
          <w:tcPr>
            <w:tcW w:w="2101" w:type="dxa"/>
          </w:tcPr>
          <w:p w14:paraId="37096C6A" w14:textId="77777777" w:rsidR="000F1D27" w:rsidRPr="0069291A" w:rsidRDefault="000F1D27" w:rsidP="000F1D2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3-year</w:t>
            </w:r>
          </w:p>
        </w:tc>
        <w:tc>
          <w:tcPr>
            <w:tcW w:w="1580" w:type="dxa"/>
          </w:tcPr>
          <w:p w14:paraId="7F91011C" w14:textId="77777777" w:rsidR="000F1D27" w:rsidRPr="0069291A" w:rsidRDefault="000F1D27" w:rsidP="000F1D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0 (reference)</w:t>
            </w:r>
          </w:p>
        </w:tc>
        <w:tc>
          <w:tcPr>
            <w:tcW w:w="1559" w:type="dxa"/>
          </w:tcPr>
          <w:p w14:paraId="78E490DF" w14:textId="77777777" w:rsidR="000F1D27" w:rsidRPr="0069291A" w:rsidRDefault="00D42162" w:rsidP="000F1D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4 (0.93-1.16)</w:t>
            </w:r>
          </w:p>
        </w:tc>
        <w:tc>
          <w:tcPr>
            <w:tcW w:w="1559" w:type="dxa"/>
          </w:tcPr>
          <w:p w14:paraId="7396A508" w14:textId="77777777" w:rsidR="000F1D27" w:rsidRPr="0069291A" w:rsidRDefault="00D42162" w:rsidP="000F1D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0 (0.99-1.24)</w:t>
            </w:r>
          </w:p>
        </w:tc>
        <w:tc>
          <w:tcPr>
            <w:tcW w:w="1560" w:type="dxa"/>
          </w:tcPr>
          <w:p w14:paraId="75462501" w14:textId="77777777" w:rsidR="000F1D27" w:rsidRPr="0069291A" w:rsidRDefault="00D42162" w:rsidP="000F1D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5 (1.03-1.28)</w:t>
            </w:r>
          </w:p>
        </w:tc>
        <w:tc>
          <w:tcPr>
            <w:tcW w:w="850" w:type="dxa"/>
          </w:tcPr>
          <w:p w14:paraId="1F06965E" w14:textId="77777777" w:rsidR="000F1D27" w:rsidRPr="0069291A" w:rsidRDefault="00D42162" w:rsidP="000F1D2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8</w:t>
            </w:r>
          </w:p>
        </w:tc>
      </w:tr>
    </w:tbl>
    <w:p w14:paraId="09BBE015" w14:textId="3D8EFDB9" w:rsidR="00C024ED" w:rsidRPr="0069291A" w:rsidRDefault="000F1D27" w:rsidP="0062660E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hAnsi="Times New Roman" w:cs="Times New Roman"/>
          <w:color w:val="000000" w:themeColor="text1"/>
          <w:szCs w:val="20"/>
        </w:rPr>
        <w:t>HR calculated using the Cox proportional hazards model</w:t>
      </w:r>
      <w:r w:rsidR="00E52C78" w:rsidRPr="0069291A">
        <w:rPr>
          <w:rFonts w:ascii="Times New Roman" w:hAnsi="Times New Roman" w:cs="Times New Roman"/>
          <w:color w:val="000000" w:themeColor="text1"/>
          <w:szCs w:val="20"/>
        </w:rPr>
        <w:t xml:space="preserve"> after a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djust</w:t>
      </w:r>
      <w:r w:rsidR="00E52C78"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ments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 xml:space="preserve"> for age, sex, household income, body mass index, hypertension, diabetes mellitus, dyslipidemia, smoking, alcohol consumption, moderate-to-vigorous physical activity, Charlson comorbidity index</w:t>
      </w:r>
      <w:r w:rsidR="00E52C78"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, and total cholesterol</w:t>
      </w: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t>.</w:t>
      </w:r>
    </w:p>
    <w:p w14:paraId="31A87BF9" w14:textId="77777777" w:rsidR="00C024ED" w:rsidRPr="0069291A" w:rsidRDefault="00C024ED">
      <w:pPr>
        <w:widowControl/>
        <w:wordWrap/>
        <w:autoSpaceDE/>
        <w:autoSpaceDN/>
        <w:rPr>
          <w:rFonts w:ascii="Times New Roman" w:eastAsia="Times New Roman Uni" w:hAnsi="Times New Roman" w:cs="Times New Roman"/>
          <w:color w:val="000000" w:themeColor="text1"/>
          <w:szCs w:val="20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Cs w:val="20"/>
        </w:rPr>
        <w:br w:type="page"/>
      </w:r>
    </w:p>
    <w:p w14:paraId="4EDF8F17" w14:textId="4874B64D" w:rsidR="00C024ED" w:rsidRPr="0069291A" w:rsidRDefault="00C024ED" w:rsidP="00C024ED">
      <w:pPr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b/>
          <w:color w:val="000000" w:themeColor="text1"/>
          <w:sz w:val="22"/>
        </w:rPr>
        <w:lastRenderedPageBreak/>
        <w:t>Supplemental Table 8</w:t>
      </w:r>
      <w:r w:rsidRPr="0069291A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Association of change in high-density lipoprotein cholesterol levels between 2009-2010 and 2013-2014 with incident cardiovascular disease according to the change in low-density lipoprotein cholesterol levels between 2009-2010 and 2013-2014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678"/>
        <w:gridCol w:w="1583"/>
        <w:gridCol w:w="1583"/>
        <w:gridCol w:w="1584"/>
        <w:gridCol w:w="679"/>
      </w:tblGrid>
      <w:tr w:rsidR="0069291A" w:rsidRPr="0069291A" w14:paraId="660E463F" w14:textId="77777777" w:rsidTr="00871D1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8144A9" w14:textId="77777777" w:rsidR="00C024ED" w:rsidRPr="0069291A" w:rsidRDefault="00C024ED" w:rsidP="00871D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63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340966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hange in HDL-C (mg/dL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</w:tcBorders>
          </w:tcPr>
          <w:p w14:paraId="72594739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P </w:t>
            </w:r>
            <w:r w:rsidRPr="0069291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 trend</w:t>
            </w:r>
          </w:p>
        </w:tc>
      </w:tr>
      <w:tr w:rsidR="0069291A" w:rsidRPr="0069291A" w14:paraId="7A16E7AC" w14:textId="77777777" w:rsidTr="00871D1B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CA9D87F" w14:textId="77777777" w:rsidR="00C024ED" w:rsidRPr="0069291A" w:rsidRDefault="00C024ED" w:rsidP="00871D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2AE35269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st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,</w:t>
            </w:r>
          </w:p>
          <w:p w14:paraId="6DDD4A8D" w14:textId="62247496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≤-</w:t>
            </w:r>
            <w:r w:rsidR="00605BB9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5D81FD34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n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,</w:t>
            </w:r>
          </w:p>
          <w:p w14:paraId="5EDBA901" w14:textId="64C47F0F" w:rsidR="00C024ED" w:rsidRPr="0069291A" w:rsidRDefault="00605BB9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</w:t>
            </w:r>
            <w:r w:rsidR="00C024ED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to +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2BEF6188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rd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,</w:t>
            </w:r>
          </w:p>
          <w:p w14:paraId="197D73E7" w14:textId="20CC680D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+</w:t>
            </w:r>
            <w:r w:rsidR="00605BB9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to +1</w:t>
            </w:r>
            <w:r w:rsidR="00605BB9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CD4220E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th</w:t>
            </w: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quartile,</w:t>
            </w:r>
          </w:p>
          <w:p w14:paraId="712B7BAD" w14:textId="5F5D0985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≥+1</w:t>
            </w:r>
            <w:r w:rsidR="00605BB9" w:rsidRPr="0069291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679" w:type="dxa"/>
            <w:vMerge/>
            <w:tcBorders>
              <w:bottom w:val="single" w:sz="4" w:space="0" w:color="auto"/>
            </w:tcBorders>
          </w:tcPr>
          <w:p w14:paraId="2C34A126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bookmarkStart w:id="0" w:name="_GoBack"/>
        <w:bookmarkEnd w:id="0"/>
      </w:tr>
      <w:tr w:rsidR="0069291A" w:rsidRPr="0069291A" w14:paraId="4A695B23" w14:textId="77777777" w:rsidTr="00871D1B">
        <w:tc>
          <w:tcPr>
            <w:tcW w:w="3587" w:type="dxa"/>
            <w:gridSpan w:val="2"/>
          </w:tcPr>
          <w:p w14:paraId="5BC2AC84" w14:textId="77777777" w:rsidR="00C024ED" w:rsidRPr="0069291A" w:rsidRDefault="00C024ED" w:rsidP="00871D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ardiovascular disease</w:t>
            </w:r>
          </w:p>
        </w:tc>
        <w:tc>
          <w:tcPr>
            <w:tcW w:w="1583" w:type="dxa"/>
          </w:tcPr>
          <w:p w14:paraId="566127AE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683C3558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4" w:type="dxa"/>
          </w:tcPr>
          <w:p w14:paraId="68D769D3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9" w:type="dxa"/>
          </w:tcPr>
          <w:p w14:paraId="2B03C355" w14:textId="77777777" w:rsidR="00C024ED" w:rsidRPr="0069291A" w:rsidRDefault="00C024ED" w:rsidP="00871D1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1A427093" w14:textId="77777777" w:rsidTr="00871D1B">
        <w:tc>
          <w:tcPr>
            <w:tcW w:w="0" w:type="auto"/>
          </w:tcPr>
          <w:p w14:paraId="46DA1D97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LDL-C decrease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83" w:type="dxa"/>
          </w:tcPr>
          <w:p w14:paraId="38ADF575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04AE6DE9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32BB4668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4" w:type="dxa"/>
          </w:tcPr>
          <w:p w14:paraId="5588D78D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9" w:type="dxa"/>
          </w:tcPr>
          <w:p w14:paraId="7DC218E8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75966F0D" w14:textId="77777777" w:rsidTr="00871D1B">
        <w:tc>
          <w:tcPr>
            <w:tcW w:w="0" w:type="auto"/>
          </w:tcPr>
          <w:p w14:paraId="01E56749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HR (95% CI)</w:t>
            </w:r>
          </w:p>
        </w:tc>
        <w:tc>
          <w:tcPr>
            <w:tcW w:w="1583" w:type="dxa"/>
          </w:tcPr>
          <w:p w14:paraId="58B8119E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583" w:type="dxa"/>
          </w:tcPr>
          <w:p w14:paraId="2888B9C9" w14:textId="17C5B41A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9 (0.66-1.22)</w:t>
            </w:r>
          </w:p>
        </w:tc>
        <w:tc>
          <w:tcPr>
            <w:tcW w:w="1583" w:type="dxa"/>
          </w:tcPr>
          <w:p w14:paraId="204C2744" w14:textId="7A7888D0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 (0.76-1.34)</w:t>
            </w:r>
          </w:p>
        </w:tc>
        <w:tc>
          <w:tcPr>
            <w:tcW w:w="1584" w:type="dxa"/>
          </w:tcPr>
          <w:p w14:paraId="248B2DFA" w14:textId="396D3722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4 (0.87-1.50)</w:t>
            </w:r>
          </w:p>
        </w:tc>
        <w:tc>
          <w:tcPr>
            <w:tcW w:w="679" w:type="dxa"/>
          </w:tcPr>
          <w:p w14:paraId="0A6F943C" w14:textId="38DE5D81" w:rsidR="00C024ED" w:rsidRPr="0069291A" w:rsidRDefault="00D034F1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91</w:t>
            </w:r>
          </w:p>
        </w:tc>
      </w:tr>
      <w:tr w:rsidR="0069291A" w:rsidRPr="0069291A" w14:paraId="38C99870" w14:textId="77777777" w:rsidTr="00871D1B">
        <w:tc>
          <w:tcPr>
            <w:tcW w:w="0" w:type="auto"/>
          </w:tcPr>
          <w:p w14:paraId="272F3AD6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69291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1583" w:type="dxa"/>
          </w:tcPr>
          <w:p w14:paraId="59F0F9FC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0CB31503" w14:textId="4B57EC80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82</w:t>
            </w:r>
          </w:p>
        </w:tc>
        <w:tc>
          <w:tcPr>
            <w:tcW w:w="1583" w:type="dxa"/>
          </w:tcPr>
          <w:p w14:paraId="4D39CD1C" w14:textId="0AB67297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69</w:t>
            </w:r>
          </w:p>
        </w:tc>
        <w:tc>
          <w:tcPr>
            <w:tcW w:w="1584" w:type="dxa"/>
          </w:tcPr>
          <w:p w14:paraId="3D7E8DC7" w14:textId="33D14BAF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45</w:t>
            </w:r>
          </w:p>
        </w:tc>
        <w:tc>
          <w:tcPr>
            <w:tcW w:w="679" w:type="dxa"/>
          </w:tcPr>
          <w:p w14:paraId="3B11E6A2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3841568C" w14:textId="77777777" w:rsidTr="00871D1B">
        <w:tc>
          <w:tcPr>
            <w:tcW w:w="0" w:type="auto"/>
          </w:tcPr>
          <w:p w14:paraId="28E9D462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LDL-C</w:t>
            </w:r>
            <w:r w:rsidRPr="0069291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crease</w:t>
            </w:r>
            <w:r w:rsidRPr="0069291A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83" w:type="dxa"/>
          </w:tcPr>
          <w:p w14:paraId="2D858952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76F1E0D5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384B479C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4" w:type="dxa"/>
          </w:tcPr>
          <w:p w14:paraId="3B070BCE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9" w:type="dxa"/>
          </w:tcPr>
          <w:p w14:paraId="185CB967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8184F77" w14:textId="77777777" w:rsidTr="00871D1B">
        <w:tc>
          <w:tcPr>
            <w:tcW w:w="0" w:type="auto"/>
          </w:tcPr>
          <w:p w14:paraId="3DA20031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HR (95% CI)</w:t>
            </w:r>
          </w:p>
        </w:tc>
        <w:tc>
          <w:tcPr>
            <w:tcW w:w="1583" w:type="dxa"/>
          </w:tcPr>
          <w:p w14:paraId="0AEE2EA5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583" w:type="dxa"/>
          </w:tcPr>
          <w:p w14:paraId="6E80376C" w14:textId="6E5CDFEF" w:rsidR="00C024ED" w:rsidRPr="0069291A" w:rsidRDefault="00D034F1" w:rsidP="00D034F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2 (0</w:t>
            </w: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85-1.48)</w:t>
            </w:r>
          </w:p>
        </w:tc>
        <w:tc>
          <w:tcPr>
            <w:tcW w:w="1583" w:type="dxa"/>
          </w:tcPr>
          <w:p w14:paraId="47DB0F03" w14:textId="0E3BB284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7 (0.81-1.41)</w:t>
            </w:r>
          </w:p>
        </w:tc>
        <w:tc>
          <w:tcPr>
            <w:tcW w:w="1584" w:type="dxa"/>
          </w:tcPr>
          <w:p w14:paraId="39DBCBC5" w14:textId="318FDD6C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9 (1.06-1.82)</w:t>
            </w:r>
          </w:p>
        </w:tc>
        <w:tc>
          <w:tcPr>
            <w:tcW w:w="679" w:type="dxa"/>
          </w:tcPr>
          <w:p w14:paraId="40250AB3" w14:textId="781AD801" w:rsidR="00C024ED" w:rsidRPr="0069291A" w:rsidRDefault="00D034F1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81</w:t>
            </w:r>
          </w:p>
        </w:tc>
      </w:tr>
      <w:tr w:rsidR="0069291A" w:rsidRPr="0069291A" w14:paraId="39C28F01" w14:textId="77777777" w:rsidTr="00871D1B">
        <w:tc>
          <w:tcPr>
            <w:tcW w:w="0" w:type="auto"/>
          </w:tcPr>
          <w:p w14:paraId="07AD6B4A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69291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1583" w:type="dxa"/>
          </w:tcPr>
          <w:p w14:paraId="22F9AE4E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5FA0B78E" w14:textId="43A7AFA6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35</w:t>
            </w:r>
          </w:p>
        </w:tc>
        <w:tc>
          <w:tcPr>
            <w:tcW w:w="1583" w:type="dxa"/>
          </w:tcPr>
          <w:p w14:paraId="33AEBEE5" w14:textId="2E99E6DF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653</w:t>
            </w:r>
          </w:p>
        </w:tc>
        <w:tc>
          <w:tcPr>
            <w:tcW w:w="1584" w:type="dxa"/>
          </w:tcPr>
          <w:p w14:paraId="51DE17C7" w14:textId="5A6CEB1C" w:rsidR="00C024ED" w:rsidRPr="0069291A" w:rsidRDefault="00D034F1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16</w:t>
            </w:r>
          </w:p>
        </w:tc>
        <w:tc>
          <w:tcPr>
            <w:tcW w:w="679" w:type="dxa"/>
          </w:tcPr>
          <w:p w14:paraId="50431D29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5C3C78FE" w14:textId="77777777" w:rsidTr="00871D1B">
        <w:tc>
          <w:tcPr>
            <w:tcW w:w="3587" w:type="dxa"/>
            <w:gridSpan w:val="2"/>
          </w:tcPr>
          <w:p w14:paraId="77F4DC6C" w14:textId="77777777" w:rsidR="00C024ED" w:rsidRPr="0069291A" w:rsidRDefault="00C024ED" w:rsidP="00871D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Coronary heart disease</w:t>
            </w:r>
          </w:p>
        </w:tc>
        <w:tc>
          <w:tcPr>
            <w:tcW w:w="1583" w:type="dxa"/>
          </w:tcPr>
          <w:p w14:paraId="07B90AE2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60E32617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4" w:type="dxa"/>
          </w:tcPr>
          <w:p w14:paraId="05391DB8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9" w:type="dxa"/>
          </w:tcPr>
          <w:p w14:paraId="7B35DBC1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1F8E5970" w14:textId="77777777" w:rsidTr="00871D1B">
        <w:tc>
          <w:tcPr>
            <w:tcW w:w="0" w:type="auto"/>
          </w:tcPr>
          <w:p w14:paraId="16FA881C" w14:textId="146AB7CE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LDL-C decrease</w:t>
            </w:r>
            <w:r w:rsidR="004D23AF"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3" w:type="dxa"/>
          </w:tcPr>
          <w:p w14:paraId="244459DD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6D3835E5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20787E64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4" w:type="dxa"/>
          </w:tcPr>
          <w:p w14:paraId="499580E5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9" w:type="dxa"/>
          </w:tcPr>
          <w:p w14:paraId="077E9E5F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4BBDCA83" w14:textId="77777777" w:rsidTr="00871D1B">
        <w:tc>
          <w:tcPr>
            <w:tcW w:w="0" w:type="auto"/>
          </w:tcPr>
          <w:p w14:paraId="3309D6A2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HR (95% CI)</w:t>
            </w:r>
          </w:p>
        </w:tc>
        <w:tc>
          <w:tcPr>
            <w:tcW w:w="1583" w:type="dxa"/>
          </w:tcPr>
          <w:p w14:paraId="1B7BE07E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583" w:type="dxa"/>
          </w:tcPr>
          <w:p w14:paraId="7A5FFADE" w14:textId="3D3FFF66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9 (0.61-1.31)</w:t>
            </w:r>
          </w:p>
        </w:tc>
        <w:tc>
          <w:tcPr>
            <w:tcW w:w="1583" w:type="dxa"/>
          </w:tcPr>
          <w:p w14:paraId="4F280039" w14:textId="41177043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 (0.72-1.46)</w:t>
            </w:r>
          </w:p>
        </w:tc>
        <w:tc>
          <w:tcPr>
            <w:tcW w:w="1584" w:type="dxa"/>
          </w:tcPr>
          <w:p w14:paraId="4C9D6200" w14:textId="752A3496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5 (0.75-1.48)</w:t>
            </w:r>
          </w:p>
        </w:tc>
        <w:tc>
          <w:tcPr>
            <w:tcW w:w="679" w:type="dxa"/>
          </w:tcPr>
          <w:p w14:paraId="4CC564EE" w14:textId="433FB4CE" w:rsidR="00C024ED" w:rsidRPr="0069291A" w:rsidRDefault="00081A13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31</w:t>
            </w:r>
          </w:p>
        </w:tc>
      </w:tr>
      <w:tr w:rsidR="0069291A" w:rsidRPr="0069291A" w14:paraId="2E8424B0" w14:textId="77777777" w:rsidTr="00871D1B">
        <w:tc>
          <w:tcPr>
            <w:tcW w:w="0" w:type="auto"/>
          </w:tcPr>
          <w:p w14:paraId="4B0EEB71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69291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1583" w:type="dxa"/>
          </w:tcPr>
          <w:p w14:paraId="166B1E74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  <w:vAlign w:val="bottom"/>
          </w:tcPr>
          <w:p w14:paraId="267BF7CC" w14:textId="30841A16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562</w:t>
            </w:r>
          </w:p>
        </w:tc>
        <w:tc>
          <w:tcPr>
            <w:tcW w:w="1583" w:type="dxa"/>
            <w:vAlign w:val="bottom"/>
          </w:tcPr>
          <w:p w14:paraId="7CDE14AA" w14:textId="40ABDDB4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81</w:t>
            </w:r>
          </w:p>
        </w:tc>
        <w:tc>
          <w:tcPr>
            <w:tcW w:w="1584" w:type="dxa"/>
            <w:vAlign w:val="bottom"/>
          </w:tcPr>
          <w:p w14:paraId="6ECBA981" w14:textId="2B715A05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777</w:t>
            </w:r>
          </w:p>
        </w:tc>
        <w:tc>
          <w:tcPr>
            <w:tcW w:w="679" w:type="dxa"/>
          </w:tcPr>
          <w:p w14:paraId="16329B7F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5520FA6A" w14:textId="77777777" w:rsidTr="00871D1B">
        <w:tc>
          <w:tcPr>
            <w:tcW w:w="0" w:type="auto"/>
          </w:tcPr>
          <w:p w14:paraId="1E804DB4" w14:textId="4EC7C1D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LDL-C</w:t>
            </w:r>
            <w:r w:rsidRPr="0069291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crease</w:t>
            </w:r>
            <w:r w:rsidR="004D23AF" w:rsidRPr="0069291A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d</w:t>
            </w:r>
          </w:p>
        </w:tc>
        <w:tc>
          <w:tcPr>
            <w:tcW w:w="1583" w:type="dxa"/>
          </w:tcPr>
          <w:p w14:paraId="3B31BD18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7E301F3A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172AE849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4" w:type="dxa"/>
          </w:tcPr>
          <w:p w14:paraId="641E07DE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9" w:type="dxa"/>
          </w:tcPr>
          <w:p w14:paraId="6F20B732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58DAE923" w14:textId="77777777" w:rsidTr="00871D1B">
        <w:tc>
          <w:tcPr>
            <w:tcW w:w="0" w:type="auto"/>
          </w:tcPr>
          <w:p w14:paraId="6D339B15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HR (95% CI)</w:t>
            </w:r>
          </w:p>
        </w:tc>
        <w:tc>
          <w:tcPr>
            <w:tcW w:w="1583" w:type="dxa"/>
          </w:tcPr>
          <w:p w14:paraId="6FD16804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583" w:type="dxa"/>
          </w:tcPr>
          <w:p w14:paraId="4F90572A" w14:textId="0B2A2C4C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9 (0.92-1.81)</w:t>
            </w:r>
          </w:p>
        </w:tc>
        <w:tc>
          <w:tcPr>
            <w:tcW w:w="1583" w:type="dxa"/>
          </w:tcPr>
          <w:p w14:paraId="6F6CCDE2" w14:textId="4EC2D7A2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4 (0.81-1.60)</w:t>
            </w:r>
          </w:p>
        </w:tc>
        <w:tc>
          <w:tcPr>
            <w:tcW w:w="1584" w:type="dxa"/>
          </w:tcPr>
          <w:p w14:paraId="3C2338F5" w14:textId="36A98007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2 (1.02-1.99)</w:t>
            </w:r>
          </w:p>
        </w:tc>
        <w:tc>
          <w:tcPr>
            <w:tcW w:w="679" w:type="dxa"/>
          </w:tcPr>
          <w:p w14:paraId="2E4CF189" w14:textId="5D939BD1" w:rsidR="00C024ED" w:rsidRPr="0069291A" w:rsidRDefault="00081A13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85</w:t>
            </w:r>
          </w:p>
        </w:tc>
      </w:tr>
      <w:tr w:rsidR="0069291A" w:rsidRPr="0069291A" w14:paraId="160F94D2" w14:textId="77777777" w:rsidTr="00871D1B">
        <w:tc>
          <w:tcPr>
            <w:tcW w:w="0" w:type="auto"/>
          </w:tcPr>
          <w:p w14:paraId="612ED1C8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69291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1583" w:type="dxa"/>
          </w:tcPr>
          <w:p w14:paraId="5C32DF57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  <w:vAlign w:val="bottom"/>
          </w:tcPr>
          <w:p w14:paraId="26AEE5D9" w14:textId="01D22866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35</w:t>
            </w:r>
          </w:p>
        </w:tc>
        <w:tc>
          <w:tcPr>
            <w:tcW w:w="1583" w:type="dxa"/>
            <w:vAlign w:val="bottom"/>
          </w:tcPr>
          <w:p w14:paraId="1EB4761F" w14:textId="4C0E39A8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67</w:t>
            </w:r>
          </w:p>
        </w:tc>
        <w:tc>
          <w:tcPr>
            <w:tcW w:w="1584" w:type="dxa"/>
            <w:vAlign w:val="bottom"/>
          </w:tcPr>
          <w:p w14:paraId="0C245743" w14:textId="46AA30E9" w:rsidR="00C024ED" w:rsidRPr="0069291A" w:rsidRDefault="00081A13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039</w:t>
            </w:r>
          </w:p>
        </w:tc>
        <w:tc>
          <w:tcPr>
            <w:tcW w:w="679" w:type="dxa"/>
          </w:tcPr>
          <w:p w14:paraId="69344A34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A70A487" w14:textId="77777777" w:rsidTr="00871D1B">
        <w:tc>
          <w:tcPr>
            <w:tcW w:w="0" w:type="auto"/>
          </w:tcPr>
          <w:p w14:paraId="6ECCED4A" w14:textId="77777777" w:rsidR="00C024ED" w:rsidRPr="0069291A" w:rsidRDefault="00C024ED" w:rsidP="00871D1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Stroke</w:t>
            </w:r>
          </w:p>
        </w:tc>
        <w:tc>
          <w:tcPr>
            <w:tcW w:w="1583" w:type="dxa"/>
          </w:tcPr>
          <w:p w14:paraId="46B82825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21E8DB73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7D37939B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4" w:type="dxa"/>
          </w:tcPr>
          <w:p w14:paraId="5826906D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9" w:type="dxa"/>
          </w:tcPr>
          <w:p w14:paraId="5A7F8DD2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00EF7D24" w14:textId="77777777" w:rsidTr="00871D1B">
        <w:tc>
          <w:tcPr>
            <w:tcW w:w="0" w:type="auto"/>
          </w:tcPr>
          <w:p w14:paraId="7E64B6D1" w14:textId="015DC994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LDL-C decrease</w:t>
            </w:r>
            <w:r w:rsidR="004D23AF" w:rsidRPr="0069291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583" w:type="dxa"/>
          </w:tcPr>
          <w:p w14:paraId="78C65FB7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6D52EFFB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21CD5DCE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4" w:type="dxa"/>
          </w:tcPr>
          <w:p w14:paraId="5E9477C8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9" w:type="dxa"/>
          </w:tcPr>
          <w:p w14:paraId="00C42C98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28B42F4" w14:textId="77777777" w:rsidTr="00871D1B">
        <w:tc>
          <w:tcPr>
            <w:tcW w:w="0" w:type="auto"/>
          </w:tcPr>
          <w:p w14:paraId="7EA09136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HR (95% CI)</w:t>
            </w:r>
          </w:p>
        </w:tc>
        <w:tc>
          <w:tcPr>
            <w:tcW w:w="1583" w:type="dxa"/>
          </w:tcPr>
          <w:p w14:paraId="70EFC6BA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583" w:type="dxa"/>
          </w:tcPr>
          <w:p w14:paraId="39A7B3B3" w14:textId="0940AD37" w:rsidR="00C024ED" w:rsidRPr="0069291A" w:rsidRDefault="00871D1B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3 (0.48-1.42)</w:t>
            </w:r>
          </w:p>
        </w:tc>
        <w:tc>
          <w:tcPr>
            <w:tcW w:w="1583" w:type="dxa"/>
          </w:tcPr>
          <w:p w14:paraId="71A5A3AE" w14:textId="69CF7AF1" w:rsidR="00C024ED" w:rsidRPr="0069291A" w:rsidRDefault="00871D1B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93 (0.57-1.54)</w:t>
            </w:r>
          </w:p>
        </w:tc>
        <w:tc>
          <w:tcPr>
            <w:tcW w:w="1584" w:type="dxa"/>
          </w:tcPr>
          <w:p w14:paraId="7A853940" w14:textId="3B93296E" w:rsidR="00C024ED" w:rsidRPr="0069291A" w:rsidRDefault="00871D1B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6 (0.80-1.99)</w:t>
            </w:r>
          </w:p>
        </w:tc>
        <w:tc>
          <w:tcPr>
            <w:tcW w:w="679" w:type="dxa"/>
          </w:tcPr>
          <w:p w14:paraId="63F253F1" w14:textId="319317C7" w:rsidR="00C024ED" w:rsidRPr="0069291A" w:rsidRDefault="00871D1B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06</w:t>
            </w:r>
          </w:p>
        </w:tc>
      </w:tr>
      <w:tr w:rsidR="0069291A" w:rsidRPr="0069291A" w14:paraId="17E293FA" w14:textId="77777777" w:rsidTr="00871D1B">
        <w:tc>
          <w:tcPr>
            <w:tcW w:w="0" w:type="auto"/>
          </w:tcPr>
          <w:p w14:paraId="139474E4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69291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1583" w:type="dxa"/>
          </w:tcPr>
          <w:p w14:paraId="41551809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  <w:vAlign w:val="bottom"/>
          </w:tcPr>
          <w:p w14:paraId="7887D680" w14:textId="453FD342" w:rsidR="00C024ED" w:rsidRPr="0069291A" w:rsidRDefault="00871D1B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95</w:t>
            </w:r>
          </w:p>
        </w:tc>
        <w:tc>
          <w:tcPr>
            <w:tcW w:w="1583" w:type="dxa"/>
            <w:vAlign w:val="bottom"/>
          </w:tcPr>
          <w:p w14:paraId="0E3CE669" w14:textId="3D8642A9" w:rsidR="00C024ED" w:rsidRPr="0069291A" w:rsidRDefault="00871D1B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787</w:t>
            </w:r>
          </w:p>
        </w:tc>
        <w:tc>
          <w:tcPr>
            <w:tcW w:w="1584" w:type="dxa"/>
            <w:vAlign w:val="bottom"/>
          </w:tcPr>
          <w:p w14:paraId="51601200" w14:textId="2729041D" w:rsidR="00C024ED" w:rsidRPr="0069291A" w:rsidRDefault="00871D1B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17</w:t>
            </w:r>
          </w:p>
        </w:tc>
        <w:tc>
          <w:tcPr>
            <w:tcW w:w="679" w:type="dxa"/>
          </w:tcPr>
          <w:p w14:paraId="6D9F6B41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014694C8" w14:textId="77777777" w:rsidTr="00871D1B">
        <w:tc>
          <w:tcPr>
            <w:tcW w:w="0" w:type="auto"/>
          </w:tcPr>
          <w:p w14:paraId="6A539EEE" w14:textId="69AB9BA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LDL-C</w:t>
            </w:r>
            <w:r w:rsidRPr="0069291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crease</w:t>
            </w:r>
            <w:r w:rsidR="004D23AF" w:rsidRPr="0069291A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d</w:t>
            </w:r>
          </w:p>
        </w:tc>
        <w:tc>
          <w:tcPr>
            <w:tcW w:w="1583" w:type="dxa"/>
          </w:tcPr>
          <w:p w14:paraId="25050ABF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4D7A05A5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</w:tcPr>
          <w:p w14:paraId="5D3776FD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4" w:type="dxa"/>
          </w:tcPr>
          <w:p w14:paraId="33DC9EE7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9" w:type="dxa"/>
          </w:tcPr>
          <w:p w14:paraId="31C8D956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291A" w:rsidRPr="0069291A" w14:paraId="694DF066" w14:textId="77777777" w:rsidTr="00871D1B">
        <w:tc>
          <w:tcPr>
            <w:tcW w:w="0" w:type="auto"/>
          </w:tcPr>
          <w:p w14:paraId="0BC67CA6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HR (95% CI)</w:t>
            </w:r>
          </w:p>
        </w:tc>
        <w:tc>
          <w:tcPr>
            <w:tcW w:w="1583" w:type="dxa"/>
          </w:tcPr>
          <w:p w14:paraId="58A8A46D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583" w:type="dxa"/>
          </w:tcPr>
          <w:p w14:paraId="58B8D0CF" w14:textId="76BF3B16" w:rsidR="00C024ED" w:rsidRPr="0069291A" w:rsidRDefault="008E6D3F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0 (0.48-1.34)</w:t>
            </w:r>
          </w:p>
        </w:tc>
        <w:tc>
          <w:tcPr>
            <w:tcW w:w="1583" w:type="dxa"/>
          </w:tcPr>
          <w:p w14:paraId="452F8A3D" w14:textId="17198553" w:rsidR="00C024ED" w:rsidRPr="0069291A" w:rsidRDefault="008E6D3F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88 (0.54-1.44)</w:t>
            </w:r>
          </w:p>
        </w:tc>
        <w:tc>
          <w:tcPr>
            <w:tcW w:w="1584" w:type="dxa"/>
          </w:tcPr>
          <w:p w14:paraId="4BD7155C" w14:textId="3C064AE4" w:rsidR="00C024ED" w:rsidRPr="0069291A" w:rsidRDefault="008E6D3F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34 (0.85-2.10)</w:t>
            </w:r>
          </w:p>
        </w:tc>
        <w:tc>
          <w:tcPr>
            <w:tcW w:w="679" w:type="dxa"/>
          </w:tcPr>
          <w:p w14:paraId="155B440A" w14:textId="7AAEAECA" w:rsidR="00C024ED" w:rsidRPr="0069291A" w:rsidRDefault="008E6D3F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174</w:t>
            </w:r>
          </w:p>
        </w:tc>
      </w:tr>
      <w:tr w:rsidR="0069291A" w:rsidRPr="0069291A" w14:paraId="772AB0BC" w14:textId="77777777" w:rsidTr="00871D1B">
        <w:tc>
          <w:tcPr>
            <w:tcW w:w="0" w:type="auto"/>
          </w:tcPr>
          <w:p w14:paraId="6E0C5ECE" w14:textId="77777777" w:rsidR="00C024ED" w:rsidRPr="0069291A" w:rsidRDefault="00C024ED" w:rsidP="00871D1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69291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1583" w:type="dxa"/>
          </w:tcPr>
          <w:p w14:paraId="6B9DF84C" w14:textId="77777777" w:rsidR="00C024ED" w:rsidRPr="0069291A" w:rsidRDefault="00C024ED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3" w:type="dxa"/>
            <w:vAlign w:val="bottom"/>
          </w:tcPr>
          <w:p w14:paraId="264B785E" w14:textId="2D12A39C" w:rsidR="00C024ED" w:rsidRPr="0069291A" w:rsidRDefault="008E6D3F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400</w:t>
            </w:r>
          </w:p>
        </w:tc>
        <w:tc>
          <w:tcPr>
            <w:tcW w:w="1583" w:type="dxa"/>
            <w:vAlign w:val="bottom"/>
          </w:tcPr>
          <w:p w14:paraId="38557242" w14:textId="0B47EF7A" w:rsidR="00C024ED" w:rsidRPr="0069291A" w:rsidRDefault="008E6D3F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612</w:t>
            </w:r>
          </w:p>
        </w:tc>
        <w:tc>
          <w:tcPr>
            <w:tcW w:w="1584" w:type="dxa"/>
            <w:vAlign w:val="bottom"/>
          </w:tcPr>
          <w:p w14:paraId="410D2C16" w14:textId="62C8B91D" w:rsidR="00C024ED" w:rsidRPr="0069291A" w:rsidRDefault="008E6D3F" w:rsidP="00871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9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69291A">
              <w:rPr>
                <w:rFonts w:ascii="Times New Roman" w:hAnsi="Times New Roman" w:cs="Times New Roman"/>
                <w:color w:val="000000" w:themeColor="text1"/>
                <w:szCs w:val="20"/>
              </w:rPr>
              <w:t>.207</w:t>
            </w:r>
          </w:p>
        </w:tc>
        <w:tc>
          <w:tcPr>
            <w:tcW w:w="679" w:type="dxa"/>
          </w:tcPr>
          <w:p w14:paraId="3161273A" w14:textId="77777777" w:rsidR="00C024ED" w:rsidRPr="0069291A" w:rsidRDefault="00C024ED" w:rsidP="00871D1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3BCB263E" w14:textId="77777777" w:rsidR="00C024ED" w:rsidRPr="0069291A" w:rsidRDefault="00C024ED" w:rsidP="00C024ED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69291A">
        <w:rPr>
          <w:rFonts w:ascii="Times New Roman" w:hAnsi="Times New Roman" w:cs="Times New Roman"/>
          <w:color w:val="000000" w:themeColor="text1"/>
          <w:sz w:val="22"/>
        </w:rPr>
        <w:t xml:space="preserve">Data are hazard ratio (95% confidence interval) calculated using the Cox proportional hazards model after adjustments for 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age, sex, household income, body mass index, hypertension, diabetes mellitus, dyslipidemia, smoking, alcohol consumption, moderate-to-vigorous physical activity, and Charlson comorbidity index.</w:t>
      </w:r>
    </w:p>
    <w:p w14:paraId="7B86DB6E" w14:textId="1598285F" w:rsidR="00C024ED" w:rsidRPr="0069291A" w:rsidRDefault="00C024ED" w:rsidP="00C024ED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 w:val="22"/>
          <w:vertAlign w:val="superscript"/>
        </w:rPr>
        <w:t>a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With change in LDL-C level of &lt;0 in the second health screening (2013-2014) compared to the first health screening (2009-2010). </w:t>
      </w:r>
    </w:p>
    <w:p w14:paraId="7F9D1307" w14:textId="777F4DCF" w:rsidR="00C024ED" w:rsidRPr="0069291A" w:rsidRDefault="00C024ED" w:rsidP="00C024ED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 w:val="22"/>
          <w:vertAlign w:val="superscript"/>
        </w:rPr>
        <w:t>b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With change in LDL-C level of ≥0 in the second health screening (2013-2014) compared to the first health screening (2009-2010). </w:t>
      </w:r>
    </w:p>
    <w:p w14:paraId="69D8ED9E" w14:textId="2F2DD889" w:rsidR="004D23AF" w:rsidRPr="0069291A" w:rsidRDefault="004D23AF" w:rsidP="00C024ED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 w:hint="eastAsia"/>
          <w:color w:val="000000" w:themeColor="text1"/>
          <w:sz w:val="22"/>
          <w:vertAlign w:val="superscript"/>
        </w:rPr>
        <w:t>c</w:t>
      </w:r>
      <w:r w:rsidR="00554F49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Competing risk analysis </w:t>
      </w:r>
      <w:r w:rsidR="00C5566C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for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the model A</w:t>
      </w:r>
      <w:r w:rsidR="00554F49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with coronary heart disease or stroke as competing risks for each other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.</w:t>
      </w:r>
    </w:p>
    <w:p w14:paraId="773F351B" w14:textId="73B42346" w:rsidR="004D23AF" w:rsidRPr="0069291A" w:rsidRDefault="004D23AF" w:rsidP="004D23AF">
      <w:pPr>
        <w:widowControl/>
        <w:wordWrap/>
        <w:autoSpaceDE/>
        <w:autoSpaceDN/>
        <w:spacing w:after="0" w:line="240" w:lineRule="auto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 w:val="22"/>
          <w:vertAlign w:val="superscript"/>
        </w:rPr>
        <w:t>d</w:t>
      </w:r>
      <w:r w:rsidR="00554F49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Competing risk analysis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</w:t>
      </w:r>
      <w:r w:rsidR="00C5566C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for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the model </w:t>
      </w:r>
      <w:r w:rsidR="00E6011A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B</w:t>
      </w:r>
      <w:r w:rsidR="00554F49"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with coronary heart disease or stroke as competing risks for each other</w:t>
      </w: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.</w:t>
      </w:r>
    </w:p>
    <w:p w14:paraId="04DA161D" w14:textId="0C6586E9" w:rsidR="007C6BDE" w:rsidRPr="0069291A" w:rsidRDefault="00C024ED" w:rsidP="000C5E1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291A">
        <w:rPr>
          <w:rFonts w:ascii="Times New Roman" w:eastAsia="Times New Roman Uni" w:hAnsi="Times New Roman" w:cs="Times New Roman"/>
          <w:color w:val="000000" w:themeColor="text1"/>
          <w:sz w:val="22"/>
        </w:rPr>
        <w:t>Acronyms: HDL-C, high-density lipoprotein cholesterol; LDL-C, low-density lipoprotein cholesterol.</w:t>
      </w:r>
    </w:p>
    <w:sectPr w:rsidR="007C6BDE" w:rsidRPr="0069291A" w:rsidSect="003D3841">
      <w:footerReference w:type="default" r:id="rId7"/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EB282" w14:textId="77777777" w:rsidR="00473AE6" w:rsidRDefault="00473AE6" w:rsidP="000A4028">
      <w:pPr>
        <w:spacing w:after="0" w:line="240" w:lineRule="auto"/>
      </w:pPr>
      <w:r>
        <w:separator/>
      </w:r>
    </w:p>
  </w:endnote>
  <w:endnote w:type="continuationSeparator" w:id="0">
    <w:p w14:paraId="7FEEEB4E" w14:textId="77777777" w:rsidR="00473AE6" w:rsidRDefault="00473AE6" w:rsidP="000A4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2477291"/>
      <w:docPartObj>
        <w:docPartGallery w:val="Page Numbers (Bottom of Page)"/>
        <w:docPartUnique/>
      </w:docPartObj>
    </w:sdtPr>
    <w:sdtEndPr/>
    <w:sdtContent>
      <w:p w14:paraId="27851FA1" w14:textId="5CBC5D24" w:rsidR="00871D1B" w:rsidRDefault="00871D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0278" w:rsidRPr="00BE0278">
          <w:rPr>
            <w:noProof/>
            <w:lang w:val="ko-KR"/>
          </w:rPr>
          <w:t>9</w:t>
        </w:r>
        <w:r>
          <w:fldChar w:fldCharType="end"/>
        </w:r>
      </w:p>
    </w:sdtContent>
  </w:sdt>
  <w:p w14:paraId="01AEC709" w14:textId="77777777" w:rsidR="00871D1B" w:rsidRDefault="00871D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B966F" w14:textId="77777777" w:rsidR="00473AE6" w:rsidRDefault="00473AE6" w:rsidP="000A4028">
      <w:pPr>
        <w:spacing w:after="0" w:line="240" w:lineRule="auto"/>
      </w:pPr>
      <w:r>
        <w:separator/>
      </w:r>
    </w:p>
  </w:footnote>
  <w:footnote w:type="continuationSeparator" w:id="0">
    <w:p w14:paraId="5F7797E8" w14:textId="77777777" w:rsidR="00473AE6" w:rsidRDefault="00473AE6" w:rsidP="000A40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"/>
  <w:removePersonalInformation/>
  <w:bordersDoNotSurroundHeader/>
  <w:bordersDoNotSurroundFooter/>
  <w:hideGrammaticalErrors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09F"/>
    <w:rsid w:val="0000595F"/>
    <w:rsid w:val="00007A92"/>
    <w:rsid w:val="0001327E"/>
    <w:rsid w:val="00032D9D"/>
    <w:rsid w:val="00050BF8"/>
    <w:rsid w:val="000661AF"/>
    <w:rsid w:val="000665A8"/>
    <w:rsid w:val="00072DE6"/>
    <w:rsid w:val="00075369"/>
    <w:rsid w:val="00076201"/>
    <w:rsid w:val="00081A13"/>
    <w:rsid w:val="00087689"/>
    <w:rsid w:val="00087FA2"/>
    <w:rsid w:val="00093AF7"/>
    <w:rsid w:val="000963CC"/>
    <w:rsid w:val="000A4028"/>
    <w:rsid w:val="000A460C"/>
    <w:rsid w:val="000A6DA5"/>
    <w:rsid w:val="000A769D"/>
    <w:rsid w:val="000B4028"/>
    <w:rsid w:val="000C5E11"/>
    <w:rsid w:val="000D2157"/>
    <w:rsid w:val="000D732E"/>
    <w:rsid w:val="000E002E"/>
    <w:rsid w:val="000E7BB9"/>
    <w:rsid w:val="000E7E3B"/>
    <w:rsid w:val="000E7FAE"/>
    <w:rsid w:val="000F09C3"/>
    <w:rsid w:val="000F1D27"/>
    <w:rsid w:val="000F2FAA"/>
    <w:rsid w:val="000F5266"/>
    <w:rsid w:val="000F7E2D"/>
    <w:rsid w:val="000F7E94"/>
    <w:rsid w:val="00101073"/>
    <w:rsid w:val="001034B0"/>
    <w:rsid w:val="00110B4F"/>
    <w:rsid w:val="00110DE2"/>
    <w:rsid w:val="0011571B"/>
    <w:rsid w:val="0011659E"/>
    <w:rsid w:val="00116B13"/>
    <w:rsid w:val="00122674"/>
    <w:rsid w:val="00124020"/>
    <w:rsid w:val="001300A0"/>
    <w:rsid w:val="001320A5"/>
    <w:rsid w:val="00141305"/>
    <w:rsid w:val="00147800"/>
    <w:rsid w:val="00154817"/>
    <w:rsid w:val="00161645"/>
    <w:rsid w:val="00163DB4"/>
    <w:rsid w:val="00164269"/>
    <w:rsid w:val="0017123E"/>
    <w:rsid w:val="00185030"/>
    <w:rsid w:val="00187573"/>
    <w:rsid w:val="00194E60"/>
    <w:rsid w:val="001A0751"/>
    <w:rsid w:val="001B0B37"/>
    <w:rsid w:val="001B4ADD"/>
    <w:rsid w:val="001C47F3"/>
    <w:rsid w:val="001C4A82"/>
    <w:rsid w:val="001D1127"/>
    <w:rsid w:val="001D1188"/>
    <w:rsid w:val="001D6634"/>
    <w:rsid w:val="001E3A88"/>
    <w:rsid w:val="001E5DE3"/>
    <w:rsid w:val="001F04B2"/>
    <w:rsid w:val="001F04F8"/>
    <w:rsid w:val="001F10E6"/>
    <w:rsid w:val="001F22ED"/>
    <w:rsid w:val="001F2DDF"/>
    <w:rsid w:val="001F4C46"/>
    <w:rsid w:val="002033C2"/>
    <w:rsid w:val="002043A6"/>
    <w:rsid w:val="00206060"/>
    <w:rsid w:val="00210325"/>
    <w:rsid w:val="002116F7"/>
    <w:rsid w:val="002118DE"/>
    <w:rsid w:val="00212FDC"/>
    <w:rsid w:val="00213B23"/>
    <w:rsid w:val="00213EF5"/>
    <w:rsid w:val="00231BE6"/>
    <w:rsid w:val="00232C54"/>
    <w:rsid w:val="002368DB"/>
    <w:rsid w:val="00241E86"/>
    <w:rsid w:val="00246C8A"/>
    <w:rsid w:val="002540C5"/>
    <w:rsid w:val="00254A35"/>
    <w:rsid w:val="0025578C"/>
    <w:rsid w:val="002816FB"/>
    <w:rsid w:val="00282EBC"/>
    <w:rsid w:val="002838D2"/>
    <w:rsid w:val="00292A01"/>
    <w:rsid w:val="00295F3C"/>
    <w:rsid w:val="002B14A8"/>
    <w:rsid w:val="002B6309"/>
    <w:rsid w:val="002C260E"/>
    <w:rsid w:val="002C6DA4"/>
    <w:rsid w:val="002D1DD5"/>
    <w:rsid w:val="002E3A36"/>
    <w:rsid w:val="002E53F6"/>
    <w:rsid w:val="003011AA"/>
    <w:rsid w:val="00306579"/>
    <w:rsid w:val="0031079E"/>
    <w:rsid w:val="00313F89"/>
    <w:rsid w:val="00316EA7"/>
    <w:rsid w:val="00324438"/>
    <w:rsid w:val="00333321"/>
    <w:rsid w:val="00333EB4"/>
    <w:rsid w:val="00335796"/>
    <w:rsid w:val="0033671F"/>
    <w:rsid w:val="00342703"/>
    <w:rsid w:val="0035065D"/>
    <w:rsid w:val="0035481B"/>
    <w:rsid w:val="00367448"/>
    <w:rsid w:val="00373357"/>
    <w:rsid w:val="00377D55"/>
    <w:rsid w:val="003826A2"/>
    <w:rsid w:val="0038551D"/>
    <w:rsid w:val="0039412A"/>
    <w:rsid w:val="003A7A0F"/>
    <w:rsid w:val="003B1722"/>
    <w:rsid w:val="003B1C3D"/>
    <w:rsid w:val="003B1F2A"/>
    <w:rsid w:val="003B39F9"/>
    <w:rsid w:val="003B4148"/>
    <w:rsid w:val="003C11F9"/>
    <w:rsid w:val="003C4ABF"/>
    <w:rsid w:val="003D0000"/>
    <w:rsid w:val="003D0F8C"/>
    <w:rsid w:val="003D14FD"/>
    <w:rsid w:val="003D3841"/>
    <w:rsid w:val="003E230D"/>
    <w:rsid w:val="003E2823"/>
    <w:rsid w:val="003E6E0B"/>
    <w:rsid w:val="003F3FC6"/>
    <w:rsid w:val="00402025"/>
    <w:rsid w:val="0040211C"/>
    <w:rsid w:val="00406DC9"/>
    <w:rsid w:val="00410D19"/>
    <w:rsid w:val="0041163B"/>
    <w:rsid w:val="0041524A"/>
    <w:rsid w:val="0042677B"/>
    <w:rsid w:val="00435E36"/>
    <w:rsid w:val="0043714F"/>
    <w:rsid w:val="00442A78"/>
    <w:rsid w:val="00452A43"/>
    <w:rsid w:val="00454E31"/>
    <w:rsid w:val="0045765E"/>
    <w:rsid w:val="00461987"/>
    <w:rsid w:val="00465A38"/>
    <w:rsid w:val="00467252"/>
    <w:rsid w:val="00473AE6"/>
    <w:rsid w:val="00473DA4"/>
    <w:rsid w:val="00476E66"/>
    <w:rsid w:val="00476F03"/>
    <w:rsid w:val="00481783"/>
    <w:rsid w:val="00482E8C"/>
    <w:rsid w:val="004863A9"/>
    <w:rsid w:val="00487418"/>
    <w:rsid w:val="004933EE"/>
    <w:rsid w:val="004946CA"/>
    <w:rsid w:val="004A233A"/>
    <w:rsid w:val="004A3880"/>
    <w:rsid w:val="004C426B"/>
    <w:rsid w:val="004C493B"/>
    <w:rsid w:val="004C5C3A"/>
    <w:rsid w:val="004C7789"/>
    <w:rsid w:val="004D11B8"/>
    <w:rsid w:val="004D23AF"/>
    <w:rsid w:val="004D25CD"/>
    <w:rsid w:val="004D36EE"/>
    <w:rsid w:val="004D4C18"/>
    <w:rsid w:val="004D5DDC"/>
    <w:rsid w:val="004D72FA"/>
    <w:rsid w:val="004E1A4C"/>
    <w:rsid w:val="004E3161"/>
    <w:rsid w:val="004E5999"/>
    <w:rsid w:val="004F623F"/>
    <w:rsid w:val="004F7698"/>
    <w:rsid w:val="0050797F"/>
    <w:rsid w:val="00537AF8"/>
    <w:rsid w:val="00540067"/>
    <w:rsid w:val="00554F49"/>
    <w:rsid w:val="00565424"/>
    <w:rsid w:val="0057530F"/>
    <w:rsid w:val="00582B1D"/>
    <w:rsid w:val="00584A8D"/>
    <w:rsid w:val="00584C3F"/>
    <w:rsid w:val="00591AA3"/>
    <w:rsid w:val="005A24EE"/>
    <w:rsid w:val="005D01BA"/>
    <w:rsid w:val="005D5242"/>
    <w:rsid w:val="005D710F"/>
    <w:rsid w:val="005E7938"/>
    <w:rsid w:val="005F0692"/>
    <w:rsid w:val="005F4F05"/>
    <w:rsid w:val="00605BB9"/>
    <w:rsid w:val="00607F58"/>
    <w:rsid w:val="006105CC"/>
    <w:rsid w:val="00614C04"/>
    <w:rsid w:val="00616210"/>
    <w:rsid w:val="0062660E"/>
    <w:rsid w:val="006373B0"/>
    <w:rsid w:val="00641E74"/>
    <w:rsid w:val="0065054F"/>
    <w:rsid w:val="00651574"/>
    <w:rsid w:val="006546F5"/>
    <w:rsid w:val="00665546"/>
    <w:rsid w:val="006661AA"/>
    <w:rsid w:val="00687EB6"/>
    <w:rsid w:val="006922B1"/>
    <w:rsid w:val="0069291A"/>
    <w:rsid w:val="00694639"/>
    <w:rsid w:val="006A0815"/>
    <w:rsid w:val="006A16BB"/>
    <w:rsid w:val="006A2462"/>
    <w:rsid w:val="006A3933"/>
    <w:rsid w:val="006A3AD3"/>
    <w:rsid w:val="006B02F1"/>
    <w:rsid w:val="006B4F8C"/>
    <w:rsid w:val="006C6667"/>
    <w:rsid w:val="006C722A"/>
    <w:rsid w:val="006E35AA"/>
    <w:rsid w:val="006F0358"/>
    <w:rsid w:val="006F1AE6"/>
    <w:rsid w:val="006F2583"/>
    <w:rsid w:val="006F377B"/>
    <w:rsid w:val="006F467B"/>
    <w:rsid w:val="006F7C07"/>
    <w:rsid w:val="007005F4"/>
    <w:rsid w:val="0070458F"/>
    <w:rsid w:val="007062D9"/>
    <w:rsid w:val="0071362A"/>
    <w:rsid w:val="00724F6A"/>
    <w:rsid w:val="00727769"/>
    <w:rsid w:val="007316A1"/>
    <w:rsid w:val="00732D19"/>
    <w:rsid w:val="00735FF8"/>
    <w:rsid w:val="00736867"/>
    <w:rsid w:val="007416B5"/>
    <w:rsid w:val="00750F54"/>
    <w:rsid w:val="00755BB5"/>
    <w:rsid w:val="007568F6"/>
    <w:rsid w:val="00766DBB"/>
    <w:rsid w:val="00771077"/>
    <w:rsid w:val="00771B5B"/>
    <w:rsid w:val="0077545B"/>
    <w:rsid w:val="00777D83"/>
    <w:rsid w:val="00791DB9"/>
    <w:rsid w:val="007A26DF"/>
    <w:rsid w:val="007B0765"/>
    <w:rsid w:val="007B562D"/>
    <w:rsid w:val="007B5EFD"/>
    <w:rsid w:val="007B6624"/>
    <w:rsid w:val="007B77BB"/>
    <w:rsid w:val="007C3F38"/>
    <w:rsid w:val="007C4056"/>
    <w:rsid w:val="007C46FF"/>
    <w:rsid w:val="007C482E"/>
    <w:rsid w:val="007C6BDE"/>
    <w:rsid w:val="007D1012"/>
    <w:rsid w:val="007E11C6"/>
    <w:rsid w:val="007E2F2C"/>
    <w:rsid w:val="007F10A7"/>
    <w:rsid w:val="007F4040"/>
    <w:rsid w:val="00800236"/>
    <w:rsid w:val="008023C0"/>
    <w:rsid w:val="00805F28"/>
    <w:rsid w:val="0080795F"/>
    <w:rsid w:val="008122CB"/>
    <w:rsid w:val="00820BA9"/>
    <w:rsid w:val="00821E84"/>
    <w:rsid w:val="0083388D"/>
    <w:rsid w:val="00847775"/>
    <w:rsid w:val="008511D6"/>
    <w:rsid w:val="008662BC"/>
    <w:rsid w:val="0086641A"/>
    <w:rsid w:val="00870D8A"/>
    <w:rsid w:val="00871D1B"/>
    <w:rsid w:val="008805EE"/>
    <w:rsid w:val="00880B70"/>
    <w:rsid w:val="00887BCE"/>
    <w:rsid w:val="00897207"/>
    <w:rsid w:val="008A4F49"/>
    <w:rsid w:val="008C114B"/>
    <w:rsid w:val="008C1632"/>
    <w:rsid w:val="008C2523"/>
    <w:rsid w:val="008D1A77"/>
    <w:rsid w:val="008D2A75"/>
    <w:rsid w:val="008D472F"/>
    <w:rsid w:val="008D6A83"/>
    <w:rsid w:val="008D6F1A"/>
    <w:rsid w:val="008E6D3F"/>
    <w:rsid w:val="008E6DFB"/>
    <w:rsid w:val="008E7C18"/>
    <w:rsid w:val="008F1D0A"/>
    <w:rsid w:val="008F604F"/>
    <w:rsid w:val="00904D96"/>
    <w:rsid w:val="0091059B"/>
    <w:rsid w:val="00912E60"/>
    <w:rsid w:val="009148DE"/>
    <w:rsid w:val="0091699A"/>
    <w:rsid w:val="00924F3E"/>
    <w:rsid w:val="009276B8"/>
    <w:rsid w:val="00940962"/>
    <w:rsid w:val="009420D1"/>
    <w:rsid w:val="00945239"/>
    <w:rsid w:val="00945611"/>
    <w:rsid w:val="009469DD"/>
    <w:rsid w:val="00950CF6"/>
    <w:rsid w:val="009543D7"/>
    <w:rsid w:val="00955080"/>
    <w:rsid w:val="009551F7"/>
    <w:rsid w:val="009614F5"/>
    <w:rsid w:val="009620D6"/>
    <w:rsid w:val="009629F2"/>
    <w:rsid w:val="0096301E"/>
    <w:rsid w:val="00964A19"/>
    <w:rsid w:val="0097156A"/>
    <w:rsid w:val="0097632F"/>
    <w:rsid w:val="009776F2"/>
    <w:rsid w:val="00982184"/>
    <w:rsid w:val="009950FA"/>
    <w:rsid w:val="009957B9"/>
    <w:rsid w:val="009A0EF7"/>
    <w:rsid w:val="009B0D05"/>
    <w:rsid w:val="009B2D04"/>
    <w:rsid w:val="009B48E9"/>
    <w:rsid w:val="009B6DC0"/>
    <w:rsid w:val="009C26C5"/>
    <w:rsid w:val="009E35A5"/>
    <w:rsid w:val="00A0568F"/>
    <w:rsid w:val="00A1051B"/>
    <w:rsid w:val="00A12A55"/>
    <w:rsid w:val="00A1314C"/>
    <w:rsid w:val="00A16876"/>
    <w:rsid w:val="00A37B35"/>
    <w:rsid w:val="00A42196"/>
    <w:rsid w:val="00A4339D"/>
    <w:rsid w:val="00A52B84"/>
    <w:rsid w:val="00A62068"/>
    <w:rsid w:val="00A62D91"/>
    <w:rsid w:val="00A63AC8"/>
    <w:rsid w:val="00A64B34"/>
    <w:rsid w:val="00A650EA"/>
    <w:rsid w:val="00A6686C"/>
    <w:rsid w:val="00A7064D"/>
    <w:rsid w:val="00A739CD"/>
    <w:rsid w:val="00A74A01"/>
    <w:rsid w:val="00A76B28"/>
    <w:rsid w:val="00A82159"/>
    <w:rsid w:val="00A825BC"/>
    <w:rsid w:val="00A84045"/>
    <w:rsid w:val="00A8791C"/>
    <w:rsid w:val="00A94746"/>
    <w:rsid w:val="00A95779"/>
    <w:rsid w:val="00A97DE6"/>
    <w:rsid w:val="00AA0642"/>
    <w:rsid w:val="00AA1078"/>
    <w:rsid w:val="00AA7149"/>
    <w:rsid w:val="00AA7BE0"/>
    <w:rsid w:val="00AB1F69"/>
    <w:rsid w:val="00AB3188"/>
    <w:rsid w:val="00AB7DB5"/>
    <w:rsid w:val="00AC41B7"/>
    <w:rsid w:val="00AC7153"/>
    <w:rsid w:val="00AD13C5"/>
    <w:rsid w:val="00AD765F"/>
    <w:rsid w:val="00AE0CFF"/>
    <w:rsid w:val="00AE2698"/>
    <w:rsid w:val="00AE3444"/>
    <w:rsid w:val="00AE66A8"/>
    <w:rsid w:val="00AE7E28"/>
    <w:rsid w:val="00AF4468"/>
    <w:rsid w:val="00B0273E"/>
    <w:rsid w:val="00B03419"/>
    <w:rsid w:val="00B0408A"/>
    <w:rsid w:val="00B05DF2"/>
    <w:rsid w:val="00B06583"/>
    <w:rsid w:val="00B10AFC"/>
    <w:rsid w:val="00B11519"/>
    <w:rsid w:val="00B222C4"/>
    <w:rsid w:val="00B3461C"/>
    <w:rsid w:val="00B401B3"/>
    <w:rsid w:val="00B41C02"/>
    <w:rsid w:val="00B53DFA"/>
    <w:rsid w:val="00B57AD6"/>
    <w:rsid w:val="00B609EB"/>
    <w:rsid w:val="00B60A18"/>
    <w:rsid w:val="00B61369"/>
    <w:rsid w:val="00B6153C"/>
    <w:rsid w:val="00B64A40"/>
    <w:rsid w:val="00B672C8"/>
    <w:rsid w:val="00B70F1C"/>
    <w:rsid w:val="00B8503E"/>
    <w:rsid w:val="00B94C32"/>
    <w:rsid w:val="00B95E42"/>
    <w:rsid w:val="00BC3471"/>
    <w:rsid w:val="00BC75E5"/>
    <w:rsid w:val="00BD1860"/>
    <w:rsid w:val="00BD49E9"/>
    <w:rsid w:val="00BE0278"/>
    <w:rsid w:val="00BE0686"/>
    <w:rsid w:val="00BF1D33"/>
    <w:rsid w:val="00BF2307"/>
    <w:rsid w:val="00C024ED"/>
    <w:rsid w:val="00C06F3F"/>
    <w:rsid w:val="00C07C33"/>
    <w:rsid w:val="00C10D50"/>
    <w:rsid w:val="00C11246"/>
    <w:rsid w:val="00C13D38"/>
    <w:rsid w:val="00C16CFA"/>
    <w:rsid w:val="00C20BDB"/>
    <w:rsid w:val="00C22B64"/>
    <w:rsid w:val="00C231E2"/>
    <w:rsid w:val="00C23FD5"/>
    <w:rsid w:val="00C25162"/>
    <w:rsid w:val="00C26939"/>
    <w:rsid w:val="00C32D66"/>
    <w:rsid w:val="00C35849"/>
    <w:rsid w:val="00C404EC"/>
    <w:rsid w:val="00C43287"/>
    <w:rsid w:val="00C477CB"/>
    <w:rsid w:val="00C478B4"/>
    <w:rsid w:val="00C50686"/>
    <w:rsid w:val="00C51339"/>
    <w:rsid w:val="00C5157F"/>
    <w:rsid w:val="00C532A1"/>
    <w:rsid w:val="00C5566C"/>
    <w:rsid w:val="00C60693"/>
    <w:rsid w:val="00C62B64"/>
    <w:rsid w:val="00C64745"/>
    <w:rsid w:val="00C7215B"/>
    <w:rsid w:val="00C73CDC"/>
    <w:rsid w:val="00C748E8"/>
    <w:rsid w:val="00C7611C"/>
    <w:rsid w:val="00C77C97"/>
    <w:rsid w:val="00C84DB9"/>
    <w:rsid w:val="00C9099D"/>
    <w:rsid w:val="00C950BF"/>
    <w:rsid w:val="00C9649A"/>
    <w:rsid w:val="00CA0E0D"/>
    <w:rsid w:val="00CA2997"/>
    <w:rsid w:val="00CA412F"/>
    <w:rsid w:val="00CC0A44"/>
    <w:rsid w:val="00CD29DD"/>
    <w:rsid w:val="00CD783E"/>
    <w:rsid w:val="00CE0E90"/>
    <w:rsid w:val="00CE2C93"/>
    <w:rsid w:val="00D01817"/>
    <w:rsid w:val="00D034F1"/>
    <w:rsid w:val="00D10CAF"/>
    <w:rsid w:val="00D1189B"/>
    <w:rsid w:val="00D11BC7"/>
    <w:rsid w:val="00D14DD8"/>
    <w:rsid w:val="00D23B41"/>
    <w:rsid w:val="00D275F7"/>
    <w:rsid w:val="00D34DC9"/>
    <w:rsid w:val="00D41C4C"/>
    <w:rsid w:val="00D42162"/>
    <w:rsid w:val="00D43545"/>
    <w:rsid w:val="00D478F6"/>
    <w:rsid w:val="00D54A26"/>
    <w:rsid w:val="00D5609F"/>
    <w:rsid w:val="00D8393A"/>
    <w:rsid w:val="00D87068"/>
    <w:rsid w:val="00DA78DC"/>
    <w:rsid w:val="00DC1182"/>
    <w:rsid w:val="00DC2A3A"/>
    <w:rsid w:val="00DC6952"/>
    <w:rsid w:val="00DC6C69"/>
    <w:rsid w:val="00DD0EF4"/>
    <w:rsid w:val="00DE3702"/>
    <w:rsid w:val="00DE5AAD"/>
    <w:rsid w:val="00DE6331"/>
    <w:rsid w:val="00DE72A3"/>
    <w:rsid w:val="00DE7DB0"/>
    <w:rsid w:val="00DF09F2"/>
    <w:rsid w:val="00DF5C41"/>
    <w:rsid w:val="00DF6090"/>
    <w:rsid w:val="00DF70B1"/>
    <w:rsid w:val="00E0421F"/>
    <w:rsid w:val="00E05D04"/>
    <w:rsid w:val="00E05EF8"/>
    <w:rsid w:val="00E07E3A"/>
    <w:rsid w:val="00E10ABA"/>
    <w:rsid w:val="00E11DAC"/>
    <w:rsid w:val="00E12041"/>
    <w:rsid w:val="00E17C48"/>
    <w:rsid w:val="00E324C9"/>
    <w:rsid w:val="00E34EC2"/>
    <w:rsid w:val="00E41D16"/>
    <w:rsid w:val="00E4696D"/>
    <w:rsid w:val="00E5062C"/>
    <w:rsid w:val="00E52C78"/>
    <w:rsid w:val="00E53111"/>
    <w:rsid w:val="00E5530C"/>
    <w:rsid w:val="00E6011A"/>
    <w:rsid w:val="00E64AAC"/>
    <w:rsid w:val="00E87A90"/>
    <w:rsid w:val="00E90362"/>
    <w:rsid w:val="00E904A5"/>
    <w:rsid w:val="00E92408"/>
    <w:rsid w:val="00EA19BB"/>
    <w:rsid w:val="00EA1C2F"/>
    <w:rsid w:val="00EA28D2"/>
    <w:rsid w:val="00EA4162"/>
    <w:rsid w:val="00EA490C"/>
    <w:rsid w:val="00EC15E0"/>
    <w:rsid w:val="00EC49D3"/>
    <w:rsid w:val="00EE30A0"/>
    <w:rsid w:val="00EE35C5"/>
    <w:rsid w:val="00EF4A08"/>
    <w:rsid w:val="00F00AFB"/>
    <w:rsid w:val="00F128AF"/>
    <w:rsid w:val="00F15843"/>
    <w:rsid w:val="00F16F51"/>
    <w:rsid w:val="00F239CD"/>
    <w:rsid w:val="00F25C73"/>
    <w:rsid w:val="00F30B93"/>
    <w:rsid w:val="00F34A0F"/>
    <w:rsid w:val="00F40CCC"/>
    <w:rsid w:val="00F412BF"/>
    <w:rsid w:val="00F4205E"/>
    <w:rsid w:val="00F45D39"/>
    <w:rsid w:val="00F51E39"/>
    <w:rsid w:val="00F57BAF"/>
    <w:rsid w:val="00F65490"/>
    <w:rsid w:val="00F6721B"/>
    <w:rsid w:val="00F70D68"/>
    <w:rsid w:val="00F72CA1"/>
    <w:rsid w:val="00F81108"/>
    <w:rsid w:val="00F86B44"/>
    <w:rsid w:val="00F87309"/>
    <w:rsid w:val="00F912C6"/>
    <w:rsid w:val="00F93BE0"/>
    <w:rsid w:val="00F97686"/>
    <w:rsid w:val="00FA4E51"/>
    <w:rsid w:val="00FB3853"/>
    <w:rsid w:val="00FE1105"/>
    <w:rsid w:val="00FE7328"/>
    <w:rsid w:val="00FF165A"/>
    <w:rsid w:val="00FF27AA"/>
    <w:rsid w:val="00FF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3C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B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styleId="a6">
    <w:name w:val="List Paragraph"/>
    <w:basedOn w:val="a"/>
    <w:uiPriority w:val="34"/>
    <w:qFormat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pPr>
      <w:jc w:val="left"/>
    </w:pPr>
  </w:style>
  <w:style w:type="character" w:customStyle="1" w:styleId="Char1">
    <w:name w:val="메모 텍스트 Char"/>
    <w:basedOn w:val="a0"/>
    <w:link w:val="a8"/>
    <w:uiPriority w:val="99"/>
  </w:style>
  <w:style w:type="paragraph" w:styleId="a9">
    <w:name w:val="annotation subject"/>
    <w:basedOn w:val="a8"/>
    <w:next w:val="a8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pPr>
      <w:spacing w:after="0" w:line="240" w:lineRule="auto"/>
      <w:jc w:val="left"/>
    </w:pPr>
  </w:style>
  <w:style w:type="character" w:styleId="ac">
    <w:name w:val="Emphasis"/>
    <w:basedOn w:val="a0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5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DED4D-CF16-4BB5-97D4-3BABD1887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85</Words>
  <Characters>15875</Characters>
  <Application>Microsoft Office Word</Application>
  <DocSecurity>0</DocSecurity>
  <Lines>132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8T09:15:00Z</dcterms:created>
  <dcterms:modified xsi:type="dcterms:W3CDTF">2023-03-23T13:12:00Z</dcterms:modified>
  <cp:version>1100.0100.01</cp:version>
</cp:coreProperties>
</file>